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93693" w14:textId="0B6D429C" w:rsidR="00142D54" w:rsidRPr="00B0224E" w:rsidRDefault="00142D54" w:rsidP="00B361CC">
      <w:pPr>
        <w:spacing w:line="360" w:lineRule="auto"/>
        <w:rPr>
          <w:rFonts w:ascii="Times New Roman" w:hAnsi="Times New Roman" w:cs="Times New Roman"/>
          <w:b/>
          <w:bCs/>
          <w:sz w:val="24"/>
        </w:rPr>
      </w:pPr>
      <w:r w:rsidRPr="00B0224E">
        <w:rPr>
          <w:rFonts w:ascii="Times New Roman" w:hAnsi="Times New Roman" w:cs="Times New Roman"/>
          <w:b/>
          <w:bCs/>
          <w:sz w:val="24"/>
        </w:rPr>
        <w:t>Methods</w:t>
      </w:r>
    </w:p>
    <w:p w14:paraId="209F85FD" w14:textId="5F168103" w:rsidR="00142D54" w:rsidRPr="00B0224E" w:rsidRDefault="00B0224E" w:rsidP="00B361CC">
      <w:pPr>
        <w:spacing w:line="360" w:lineRule="auto"/>
        <w:rPr>
          <w:rFonts w:ascii="Times New Roman" w:hAnsi="Times New Roman" w:cs="Times New Roman"/>
          <w:b/>
          <w:bCs/>
          <w:sz w:val="24"/>
        </w:rPr>
      </w:pPr>
      <w:r w:rsidRPr="00B0224E">
        <w:rPr>
          <w:rFonts w:ascii="Times New Roman" w:hAnsi="Times New Roman" w:cs="Times New Roman"/>
          <w:b/>
          <w:bCs/>
          <w:sz w:val="24"/>
        </w:rPr>
        <w:t>Study population</w:t>
      </w:r>
    </w:p>
    <w:p w14:paraId="22E3F38F" w14:textId="29E5CBFA" w:rsidR="00142D54" w:rsidRPr="00B0224E" w:rsidRDefault="00142D54" w:rsidP="00B361CC">
      <w:pPr>
        <w:spacing w:line="360" w:lineRule="auto"/>
        <w:ind w:firstLineChars="200" w:firstLine="480"/>
        <w:rPr>
          <w:rFonts w:ascii="Times New Roman" w:hAnsi="Times New Roman" w:cs="Times New Roman"/>
          <w:sz w:val="24"/>
        </w:rPr>
      </w:pPr>
      <w:r w:rsidRPr="00B0224E">
        <w:rPr>
          <w:rFonts w:ascii="Times New Roman" w:hAnsi="Times New Roman" w:cs="Times New Roman"/>
          <w:sz w:val="24"/>
        </w:rPr>
        <w:t xml:space="preserve">Tissues were obtained from patients pathologically diagnosed with RRP and underwent surgical interventions at Beijing </w:t>
      </w:r>
      <w:proofErr w:type="spellStart"/>
      <w:r w:rsidRPr="00B0224E">
        <w:rPr>
          <w:rFonts w:ascii="Times New Roman" w:hAnsi="Times New Roman" w:cs="Times New Roman"/>
          <w:sz w:val="24"/>
        </w:rPr>
        <w:t>Tongren</w:t>
      </w:r>
      <w:proofErr w:type="spellEnd"/>
      <w:r w:rsidRPr="00B0224E">
        <w:rPr>
          <w:rFonts w:ascii="Times New Roman" w:hAnsi="Times New Roman" w:cs="Times New Roman"/>
          <w:sz w:val="24"/>
        </w:rPr>
        <w:t xml:space="preserve"> Hospital from January 2021 to August 2022. The severity of the disease was assessed using the </w:t>
      </w:r>
      <w:proofErr w:type="spellStart"/>
      <w:r w:rsidRPr="00B0224E">
        <w:rPr>
          <w:rFonts w:ascii="Times New Roman" w:hAnsi="Times New Roman" w:cs="Times New Roman"/>
          <w:sz w:val="24"/>
        </w:rPr>
        <w:t>Derkay</w:t>
      </w:r>
      <w:proofErr w:type="spellEnd"/>
      <w:r w:rsidRPr="00B0224E">
        <w:rPr>
          <w:rFonts w:ascii="Times New Roman" w:hAnsi="Times New Roman" w:cs="Times New Roman"/>
          <w:sz w:val="24"/>
        </w:rPr>
        <w:t xml:space="preserve"> score</w:t>
      </w:r>
      <w:r w:rsidR="00557FBC" w:rsidRPr="00B0224E">
        <w:rPr>
          <w:rFonts w:ascii="Times New Roman" w:hAnsi="Times New Roman" w:cs="Times New Roman"/>
          <w:sz w:val="24"/>
        </w:rPr>
        <w:t>,</w:t>
      </w:r>
      <w:r w:rsidRPr="00B0224E">
        <w:rPr>
          <w:rFonts w:ascii="Times New Roman" w:hAnsi="Times New Roman" w:cs="Times New Roman"/>
          <w:sz w:val="24"/>
        </w:rPr>
        <w:t xml:space="preserve"> and HPV genotyping was performed as previously described</w:t>
      </w:r>
      <w:r w:rsidRPr="00B0224E">
        <w:rPr>
          <w:rFonts w:ascii="Times New Roman" w:hAnsi="Times New Roman" w:cs="Times New Roman"/>
          <w:sz w:val="24"/>
          <w:vertAlign w:val="superscript"/>
        </w:rPr>
        <w:fldChar w:fldCharType="begin">
          <w:fldData xml:space="preserve">PEVuZE5vdGU+PENpdGU+PEF1dGhvcj5EZXJrYXk8L0F1dGhvcj48WWVhcj4xOTk4PC9ZZWFyPjxS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</w:fldData>
        </w:fldChar>
      </w:r>
      <w:r w:rsidR="00FA1CB5">
        <w:rPr>
          <w:rFonts w:ascii="Times New Roman" w:hAnsi="Times New Roman" w:cs="Times New Roman"/>
          <w:sz w:val="24"/>
          <w:vertAlign w:val="superscript"/>
        </w:rPr>
        <w:instrText xml:space="preserve"> ADDIN EN.CITE </w:instrText>
      </w:r>
      <w:r w:rsidR="00FA1CB5">
        <w:rPr>
          <w:rFonts w:ascii="Times New Roman" w:hAnsi="Times New Roman" w:cs="Times New Roman"/>
          <w:sz w:val="24"/>
          <w:vertAlign w:val="superscript"/>
        </w:rPr>
        <w:fldChar w:fldCharType="begin">
          <w:fldData xml:space="preserve">PEVuZE5vdGU+PENpdGU+PEF1dGhvcj5EZXJrYXk8L0F1dGhvcj48WWVhcj4xOTk4PC9ZZWFyPjxS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</w:fldData>
        </w:fldChar>
      </w:r>
      <w:r w:rsidR="00FA1CB5">
        <w:rPr>
          <w:rFonts w:ascii="Times New Roman" w:hAnsi="Times New Roman" w:cs="Times New Roman"/>
          <w:sz w:val="24"/>
          <w:vertAlign w:val="superscript"/>
        </w:rPr>
        <w:instrText xml:space="preserve"> ADDIN EN.CITE.DATA </w:instrText>
      </w:r>
      <w:r w:rsidR="00FA1CB5">
        <w:rPr>
          <w:rFonts w:ascii="Times New Roman" w:hAnsi="Times New Roman" w:cs="Times New Roman"/>
          <w:sz w:val="24"/>
          <w:vertAlign w:val="superscript"/>
        </w:rPr>
      </w:r>
      <w:r w:rsidR="00FA1CB5">
        <w:rPr>
          <w:rFonts w:ascii="Times New Roman" w:hAnsi="Times New Roman" w:cs="Times New Roman"/>
          <w:sz w:val="24"/>
          <w:vertAlign w:val="superscript"/>
        </w:rPr>
        <w:fldChar w:fldCharType="end"/>
      </w:r>
      <w:r w:rsidRPr="00B0224E">
        <w:rPr>
          <w:rFonts w:ascii="Times New Roman" w:hAnsi="Times New Roman" w:cs="Times New Roman"/>
          <w:sz w:val="24"/>
          <w:vertAlign w:val="superscript"/>
        </w:rPr>
      </w:r>
      <w:r w:rsidRPr="00B0224E">
        <w:rPr>
          <w:rFonts w:ascii="Times New Roman" w:hAnsi="Times New Roman" w:cs="Times New Roman"/>
          <w:sz w:val="24"/>
          <w:vertAlign w:val="superscript"/>
        </w:rPr>
        <w:fldChar w:fldCharType="separate"/>
      </w:r>
      <w:r w:rsidR="00FA1CB5">
        <w:rPr>
          <w:rFonts w:ascii="Times New Roman" w:hAnsi="Times New Roman" w:cs="Times New Roman"/>
          <w:noProof/>
          <w:sz w:val="24"/>
          <w:vertAlign w:val="superscript"/>
        </w:rPr>
        <w:t>[1, 2]</w:t>
      </w:r>
      <w:r w:rsidRPr="00B0224E">
        <w:rPr>
          <w:rFonts w:ascii="Times New Roman" w:hAnsi="Times New Roman" w:cs="Times New Roman"/>
          <w:sz w:val="24"/>
          <w:vertAlign w:val="superscript"/>
        </w:rPr>
        <w:fldChar w:fldCharType="end"/>
      </w:r>
      <w:r w:rsidRPr="00B0224E">
        <w:rPr>
          <w:rFonts w:ascii="Times New Roman" w:hAnsi="Times New Roman" w:cs="Times New Roman"/>
          <w:sz w:val="24"/>
        </w:rPr>
        <w:t xml:space="preserve">. The study was approved by the Ethics Committee of Beijing </w:t>
      </w:r>
      <w:proofErr w:type="spellStart"/>
      <w:r w:rsidRPr="00B0224E">
        <w:rPr>
          <w:rFonts w:ascii="Times New Roman" w:hAnsi="Times New Roman" w:cs="Times New Roman"/>
          <w:sz w:val="24"/>
        </w:rPr>
        <w:t>Tongren</w:t>
      </w:r>
      <w:proofErr w:type="spellEnd"/>
      <w:r w:rsidRPr="00B0224E">
        <w:rPr>
          <w:rFonts w:ascii="Times New Roman" w:hAnsi="Times New Roman" w:cs="Times New Roman"/>
          <w:sz w:val="24"/>
        </w:rPr>
        <w:t xml:space="preserve"> Hospital, Beijing, China (No.</w:t>
      </w:r>
      <w:r w:rsidR="00C10C62" w:rsidRPr="00B0224E">
        <w:rPr>
          <w:rFonts w:ascii="Times New Roman" w:hAnsi="Times New Roman" w:cs="Times New Roman"/>
        </w:rPr>
        <w:t xml:space="preserve"> </w:t>
      </w:r>
      <w:r w:rsidR="00C10C62" w:rsidRPr="00B0224E">
        <w:rPr>
          <w:rFonts w:ascii="Times New Roman" w:hAnsi="Times New Roman" w:cs="Times New Roman"/>
          <w:sz w:val="24"/>
        </w:rPr>
        <w:t>TRECKY2021-023</w:t>
      </w:r>
      <w:r w:rsidRPr="00B0224E">
        <w:rPr>
          <w:rFonts w:ascii="Times New Roman" w:hAnsi="Times New Roman" w:cs="Times New Roman"/>
          <w:sz w:val="24"/>
        </w:rPr>
        <w:t xml:space="preserve">). Written informed consent was obtained from the guardians of all the patients. The demographic and clinical characteristics of patients for bulk RNA-seq, </w:t>
      </w:r>
      <w:proofErr w:type="spellStart"/>
      <w:r w:rsidR="00474331" w:rsidRPr="00B0224E">
        <w:rPr>
          <w:rFonts w:ascii="Times New Roman" w:hAnsi="Times New Roman" w:cs="Times New Roman"/>
          <w:sz w:val="24"/>
        </w:rPr>
        <w:t>sc</w:t>
      </w:r>
      <w:r w:rsidRPr="00B0224E">
        <w:rPr>
          <w:rFonts w:ascii="Times New Roman" w:hAnsi="Times New Roman" w:cs="Times New Roman"/>
          <w:sz w:val="24"/>
        </w:rPr>
        <w:t>RNA</w:t>
      </w:r>
      <w:proofErr w:type="spellEnd"/>
      <w:r w:rsidR="00474331" w:rsidRPr="00B0224E">
        <w:rPr>
          <w:rFonts w:ascii="Times New Roman" w:hAnsi="Times New Roman" w:cs="Times New Roman"/>
          <w:sz w:val="24"/>
        </w:rPr>
        <w:t>-</w:t>
      </w:r>
      <w:r w:rsidRPr="00B0224E">
        <w:rPr>
          <w:rFonts w:ascii="Times New Roman" w:hAnsi="Times New Roman" w:cs="Times New Roman"/>
          <w:sz w:val="24"/>
        </w:rPr>
        <w:t>seq</w:t>
      </w:r>
      <w:r w:rsidR="00474331" w:rsidRPr="00B0224E">
        <w:rPr>
          <w:rFonts w:ascii="Times New Roman" w:hAnsi="Times New Roman" w:cs="Times New Roman"/>
          <w:sz w:val="24"/>
        </w:rPr>
        <w:t>,</w:t>
      </w:r>
      <w:r w:rsidRPr="00B0224E">
        <w:rPr>
          <w:rFonts w:ascii="Times New Roman" w:hAnsi="Times New Roman" w:cs="Times New Roman"/>
          <w:sz w:val="24"/>
        </w:rPr>
        <w:t xml:space="preserve"> and single-cell mass cytometry </w:t>
      </w:r>
      <w:r w:rsidR="00474331" w:rsidRPr="00B0224E">
        <w:rPr>
          <w:rFonts w:ascii="Times New Roman" w:hAnsi="Times New Roman" w:cs="Times New Roman"/>
          <w:sz w:val="24"/>
        </w:rPr>
        <w:t>are</w:t>
      </w:r>
      <w:r w:rsidRPr="00B0224E">
        <w:rPr>
          <w:rFonts w:ascii="Times New Roman" w:hAnsi="Times New Roman" w:cs="Times New Roman"/>
          <w:sz w:val="24"/>
        </w:rPr>
        <w:t xml:space="preserve"> shown in</w:t>
      </w:r>
      <w:r w:rsidRPr="00081100">
        <w:rPr>
          <w:rFonts w:ascii="Times New Roman" w:hAnsi="Times New Roman" w:cs="Times New Roman"/>
          <w:color w:val="002060"/>
          <w:sz w:val="24"/>
        </w:rPr>
        <w:t xml:space="preserve"> </w:t>
      </w:r>
      <w:r w:rsidRPr="00081100">
        <w:rPr>
          <w:rFonts w:ascii="Times New Roman" w:hAnsi="Times New Roman" w:cs="Times New Roman"/>
          <w:color w:val="1F4E79" w:themeColor="accent5" w:themeShade="80"/>
          <w:sz w:val="24"/>
        </w:rPr>
        <w:t xml:space="preserve">Table </w:t>
      </w:r>
      <w:r w:rsidR="00B9653D" w:rsidRPr="00081100">
        <w:rPr>
          <w:rFonts w:ascii="Times New Roman" w:hAnsi="Times New Roman" w:cs="Times New Roman"/>
          <w:color w:val="1F4E79" w:themeColor="accent5" w:themeShade="80"/>
          <w:sz w:val="24"/>
        </w:rPr>
        <w:t>S</w:t>
      </w:r>
      <w:r w:rsidR="00CC17DD">
        <w:rPr>
          <w:rFonts w:ascii="Times New Roman" w:hAnsi="Times New Roman" w:cs="Times New Roman"/>
          <w:color w:val="1F4E79" w:themeColor="accent5" w:themeShade="80"/>
          <w:sz w:val="24"/>
        </w:rPr>
        <w:t>2</w:t>
      </w:r>
      <w:r w:rsidRPr="00B0224E">
        <w:rPr>
          <w:rFonts w:ascii="Times New Roman" w:hAnsi="Times New Roman" w:cs="Times New Roman"/>
          <w:sz w:val="24"/>
        </w:rPr>
        <w:t xml:space="preserve">, respectively. </w:t>
      </w:r>
    </w:p>
    <w:p w14:paraId="1E0374B7" w14:textId="77777777" w:rsidR="00142D54" w:rsidRPr="00FA1CB5" w:rsidRDefault="00142D54" w:rsidP="00B361CC">
      <w:pPr>
        <w:spacing w:line="360" w:lineRule="auto"/>
        <w:rPr>
          <w:rFonts w:ascii="Times New Roman" w:hAnsi="Times New Roman" w:cs="Times New Roman"/>
          <w:sz w:val="24"/>
        </w:rPr>
      </w:pPr>
    </w:p>
    <w:p w14:paraId="05A15A10" w14:textId="284C03F4" w:rsidR="00142D54" w:rsidRPr="00FA1CB5" w:rsidRDefault="00142D54" w:rsidP="00B361CC">
      <w:pPr>
        <w:spacing w:line="360" w:lineRule="auto"/>
        <w:rPr>
          <w:rFonts w:ascii="Times New Roman" w:hAnsi="Times New Roman" w:cs="Times New Roman"/>
          <w:b/>
          <w:bCs/>
          <w:sz w:val="24"/>
        </w:rPr>
      </w:pPr>
      <w:r w:rsidRPr="00FA1CB5">
        <w:rPr>
          <w:rFonts w:ascii="Times New Roman" w:hAnsi="Times New Roman" w:cs="Times New Roman"/>
          <w:b/>
          <w:bCs/>
          <w:sz w:val="24"/>
        </w:rPr>
        <w:t>Bulk RNA-seq, DEGs</w:t>
      </w:r>
      <w:r w:rsidR="00F172A3" w:rsidRPr="00FA1CB5">
        <w:rPr>
          <w:rFonts w:ascii="Times New Roman" w:hAnsi="Times New Roman" w:cs="Times New Roman"/>
          <w:b/>
          <w:bCs/>
          <w:sz w:val="24"/>
        </w:rPr>
        <w:t>,</w:t>
      </w:r>
      <w:r w:rsidRPr="00FA1CB5">
        <w:rPr>
          <w:rFonts w:ascii="Times New Roman" w:hAnsi="Times New Roman" w:cs="Times New Roman"/>
          <w:b/>
          <w:bCs/>
          <w:sz w:val="24"/>
        </w:rPr>
        <w:t xml:space="preserve"> and enrichment analysis </w:t>
      </w:r>
    </w:p>
    <w:p w14:paraId="1A08D987" w14:textId="2A15B32A" w:rsidR="00142D54" w:rsidRPr="00FA1CB5" w:rsidRDefault="00142D54" w:rsidP="00B361CC">
      <w:pPr>
        <w:spacing w:line="360" w:lineRule="auto"/>
        <w:ind w:firstLineChars="200" w:firstLine="480"/>
        <w:rPr>
          <w:rFonts w:ascii="Times New Roman" w:hAnsi="Times New Roman" w:cs="Times New Roman"/>
          <w:sz w:val="24"/>
        </w:rPr>
      </w:pPr>
      <w:r w:rsidRPr="00FA1CB5">
        <w:rPr>
          <w:rFonts w:ascii="Times New Roman" w:hAnsi="Times New Roman" w:cs="Times New Roman"/>
          <w:sz w:val="24"/>
        </w:rPr>
        <w:t>RNA</w:t>
      </w:r>
      <w:r w:rsidR="00F172A3" w:rsidRPr="00FA1CB5">
        <w:rPr>
          <w:rFonts w:ascii="Times New Roman" w:hAnsi="Times New Roman" w:cs="Times New Roman"/>
          <w:sz w:val="24"/>
        </w:rPr>
        <w:t>-seq</w:t>
      </w:r>
      <w:r w:rsidRPr="00FA1CB5">
        <w:rPr>
          <w:rFonts w:ascii="Times New Roman" w:hAnsi="Times New Roman" w:cs="Times New Roman"/>
          <w:sz w:val="24"/>
        </w:rPr>
        <w:t xml:space="preserve"> was conducted by ANOROAD </w:t>
      </w:r>
      <w:r w:rsidR="00F172A3" w:rsidRPr="00FA1CB5">
        <w:rPr>
          <w:rFonts w:ascii="Times New Roman" w:hAnsi="Times New Roman" w:cs="Times New Roman"/>
          <w:sz w:val="24"/>
        </w:rPr>
        <w:t>C</w:t>
      </w:r>
      <w:r w:rsidRPr="00FA1CB5">
        <w:rPr>
          <w:rFonts w:ascii="Times New Roman" w:hAnsi="Times New Roman" w:cs="Times New Roman"/>
          <w:sz w:val="24"/>
        </w:rPr>
        <w:t>orporation (Beijing, China). The DEGs and Kyoto Encyclopedia of Genes and Genomes (KEGG) pathway analysis was performed as described previously</w:t>
      </w:r>
      <w:r w:rsidRPr="008753F5">
        <w:rPr>
          <w:rFonts w:ascii="Times New Roman" w:hAnsi="Times New Roman" w:cs="Times New Roman"/>
          <w:sz w:val="24"/>
          <w:vertAlign w:val="superscript"/>
        </w:rPr>
        <w:fldChar w:fldCharType="begin">
          <w:fldData xml:space="preserve">PEVuZE5vdGU+PENpdGU+PEF1dGhvcj5XdTwvQXV0aG9yPjxZZWFyPjIwMjI8L1llYXI+PFJlY051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</w:fldData>
        </w:fldChar>
      </w:r>
      <w:r w:rsidR="00FA1CB5" w:rsidRPr="008753F5">
        <w:rPr>
          <w:rFonts w:ascii="Times New Roman" w:hAnsi="Times New Roman" w:cs="Times New Roman"/>
          <w:sz w:val="24"/>
          <w:vertAlign w:val="superscript"/>
        </w:rPr>
        <w:instrText xml:space="preserve"> ADDIN EN.CITE </w:instrText>
      </w:r>
      <w:r w:rsidR="00FA1CB5" w:rsidRPr="008753F5">
        <w:rPr>
          <w:rFonts w:ascii="Times New Roman" w:hAnsi="Times New Roman" w:cs="Times New Roman"/>
          <w:sz w:val="24"/>
          <w:vertAlign w:val="superscript"/>
        </w:rPr>
        <w:fldChar w:fldCharType="begin">
          <w:fldData xml:space="preserve">PEVuZE5vdGU+PENpdGU+PEF1dGhvcj5XdTwvQXV0aG9yPjxZZWFyPjIwMjI8L1llYXI+PFJlY051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</w:fldData>
        </w:fldChar>
      </w:r>
      <w:r w:rsidR="00FA1CB5" w:rsidRPr="008753F5">
        <w:rPr>
          <w:rFonts w:ascii="Times New Roman" w:hAnsi="Times New Roman" w:cs="Times New Roman"/>
          <w:sz w:val="24"/>
          <w:vertAlign w:val="superscript"/>
        </w:rPr>
        <w:instrText xml:space="preserve"> ADDIN EN.CITE.DATA </w:instrText>
      </w:r>
      <w:r w:rsidR="00FA1CB5" w:rsidRPr="008753F5">
        <w:rPr>
          <w:rFonts w:ascii="Times New Roman" w:hAnsi="Times New Roman" w:cs="Times New Roman"/>
          <w:sz w:val="24"/>
          <w:vertAlign w:val="superscript"/>
        </w:rPr>
      </w:r>
      <w:r w:rsidR="00FA1CB5" w:rsidRPr="008753F5">
        <w:rPr>
          <w:rFonts w:ascii="Times New Roman" w:hAnsi="Times New Roman" w:cs="Times New Roman"/>
          <w:sz w:val="24"/>
          <w:vertAlign w:val="superscript"/>
        </w:rPr>
        <w:fldChar w:fldCharType="end"/>
      </w:r>
      <w:r w:rsidRPr="008753F5">
        <w:rPr>
          <w:rFonts w:ascii="Times New Roman" w:hAnsi="Times New Roman" w:cs="Times New Roman"/>
          <w:sz w:val="24"/>
          <w:vertAlign w:val="superscript"/>
        </w:rPr>
      </w:r>
      <w:r w:rsidRPr="008753F5">
        <w:rPr>
          <w:rFonts w:ascii="Times New Roman" w:hAnsi="Times New Roman" w:cs="Times New Roman"/>
          <w:sz w:val="24"/>
          <w:vertAlign w:val="superscript"/>
        </w:rPr>
        <w:fldChar w:fldCharType="separate"/>
      </w:r>
      <w:r w:rsidR="00FA1CB5" w:rsidRPr="008753F5">
        <w:rPr>
          <w:rFonts w:ascii="Times New Roman" w:hAnsi="Times New Roman" w:cs="Times New Roman"/>
          <w:sz w:val="24"/>
          <w:vertAlign w:val="superscript"/>
        </w:rPr>
        <w:t>[2]</w:t>
      </w:r>
      <w:r w:rsidRPr="008753F5">
        <w:rPr>
          <w:rFonts w:ascii="Times New Roman" w:hAnsi="Times New Roman" w:cs="Times New Roman"/>
          <w:sz w:val="24"/>
          <w:vertAlign w:val="superscript"/>
        </w:rPr>
        <w:fldChar w:fldCharType="end"/>
      </w:r>
      <w:r w:rsidRPr="00FA1CB5">
        <w:rPr>
          <w:rFonts w:ascii="Times New Roman" w:hAnsi="Times New Roman" w:cs="Times New Roman"/>
          <w:sz w:val="24"/>
        </w:rPr>
        <w:t xml:space="preserve">. </w:t>
      </w:r>
      <w:r w:rsidR="00CC254D" w:rsidRPr="00FA1CB5">
        <w:rPr>
          <w:rFonts w:ascii="Times New Roman" w:hAnsi="Times New Roman" w:cs="Times New Roman"/>
          <w:sz w:val="24"/>
        </w:rPr>
        <w:t xml:space="preserve">To explore the functions of epithelial and stromal subpopulations from the data of </w:t>
      </w:r>
      <w:proofErr w:type="spellStart"/>
      <w:r w:rsidR="00CC254D" w:rsidRPr="00FA1CB5">
        <w:rPr>
          <w:rFonts w:ascii="Times New Roman" w:hAnsi="Times New Roman" w:cs="Times New Roman"/>
          <w:sz w:val="24"/>
        </w:rPr>
        <w:t>scRNA</w:t>
      </w:r>
      <w:proofErr w:type="spellEnd"/>
      <w:r w:rsidR="00CC254D" w:rsidRPr="00FA1CB5">
        <w:rPr>
          <w:rFonts w:ascii="Times New Roman" w:hAnsi="Times New Roman" w:cs="Times New Roman"/>
          <w:sz w:val="24"/>
        </w:rPr>
        <w:t xml:space="preserve">-seq, </w:t>
      </w:r>
      <w:r w:rsidR="00726B53" w:rsidRPr="00FA1CB5">
        <w:rPr>
          <w:rFonts w:ascii="Times New Roman" w:hAnsi="Times New Roman" w:cs="Times New Roman"/>
          <w:sz w:val="24"/>
        </w:rPr>
        <w:t>w</w:t>
      </w:r>
      <w:r w:rsidR="00A810FF" w:rsidRPr="00FA1CB5">
        <w:rPr>
          <w:rFonts w:ascii="Times New Roman" w:hAnsi="Times New Roman" w:cs="Times New Roman"/>
          <w:sz w:val="24"/>
        </w:rPr>
        <w:t>e performed gene set variation analysis (GSVA, v</w:t>
      </w:r>
      <w:r w:rsidR="006C6E9C" w:rsidRPr="00FA1CB5">
        <w:rPr>
          <w:rFonts w:ascii="Times New Roman" w:hAnsi="Times New Roman" w:cs="Times New Roman"/>
          <w:sz w:val="24"/>
        </w:rPr>
        <w:t xml:space="preserve"> </w:t>
      </w:r>
      <w:r w:rsidR="00A810FF" w:rsidRPr="00FA1CB5">
        <w:rPr>
          <w:rFonts w:ascii="Times New Roman" w:hAnsi="Times New Roman" w:cs="Times New Roman"/>
          <w:sz w:val="24"/>
        </w:rPr>
        <w:t>1.40.1)</w:t>
      </w:r>
      <w:r w:rsidR="00CC254D" w:rsidRPr="00FA1CB5">
        <w:rPr>
          <w:rFonts w:ascii="Times New Roman" w:hAnsi="Times New Roman" w:cs="Times New Roman"/>
          <w:sz w:val="24"/>
        </w:rPr>
        <w:t xml:space="preserve"> using </w:t>
      </w:r>
      <w:r w:rsidR="00716C15" w:rsidRPr="00FA1CB5">
        <w:rPr>
          <w:rFonts w:ascii="Times New Roman" w:hAnsi="Times New Roman" w:cs="Times New Roman"/>
          <w:sz w:val="24"/>
        </w:rPr>
        <w:t>50</w:t>
      </w:r>
      <w:r w:rsidR="00CC254D" w:rsidRPr="00FA1CB5">
        <w:rPr>
          <w:rFonts w:ascii="Times New Roman" w:hAnsi="Times New Roman" w:cs="Times New Roman"/>
          <w:sz w:val="24"/>
        </w:rPr>
        <w:t xml:space="preserve"> hallmark pathways. </w:t>
      </w:r>
      <w:r w:rsidR="008F3D08" w:rsidRPr="00FA1CB5">
        <w:rPr>
          <w:rFonts w:ascii="Times New Roman" w:hAnsi="Times New Roman" w:cs="Times New Roman"/>
          <w:sz w:val="24"/>
        </w:rPr>
        <w:t xml:space="preserve">All plots </w:t>
      </w:r>
      <w:r w:rsidR="00734B31" w:rsidRPr="00FA1CB5">
        <w:rPr>
          <w:rFonts w:ascii="Times New Roman" w:hAnsi="Times New Roman" w:cs="Times New Roman"/>
          <w:sz w:val="24"/>
        </w:rPr>
        <w:t xml:space="preserve">from bulk RNA-seq and </w:t>
      </w:r>
      <w:proofErr w:type="spellStart"/>
      <w:r w:rsidR="00734B31" w:rsidRPr="00FA1CB5">
        <w:rPr>
          <w:rFonts w:ascii="Times New Roman" w:hAnsi="Times New Roman" w:cs="Times New Roman"/>
          <w:sz w:val="24"/>
        </w:rPr>
        <w:t>scRNA</w:t>
      </w:r>
      <w:proofErr w:type="spellEnd"/>
      <w:r w:rsidR="00734B31" w:rsidRPr="00FA1CB5">
        <w:rPr>
          <w:rFonts w:ascii="Times New Roman" w:hAnsi="Times New Roman" w:cs="Times New Roman"/>
          <w:sz w:val="24"/>
        </w:rPr>
        <w:t xml:space="preserve">-seq </w:t>
      </w:r>
      <w:r w:rsidR="00B40534" w:rsidRPr="00FA1CB5">
        <w:rPr>
          <w:rFonts w:ascii="Times New Roman" w:hAnsi="Times New Roman" w:cs="Times New Roman"/>
          <w:sz w:val="24"/>
        </w:rPr>
        <w:t xml:space="preserve">were </w:t>
      </w:r>
      <w:r w:rsidR="008F3D08" w:rsidRPr="00FA1CB5">
        <w:rPr>
          <w:rFonts w:ascii="Times New Roman" w:hAnsi="Times New Roman" w:cs="Times New Roman"/>
          <w:sz w:val="24"/>
        </w:rPr>
        <w:t>generated using the ggplot2 (</w:t>
      </w:r>
      <w:r w:rsidR="00B40534" w:rsidRPr="00FA1CB5">
        <w:rPr>
          <w:rFonts w:ascii="Times New Roman" w:hAnsi="Times New Roman" w:cs="Times New Roman"/>
          <w:sz w:val="24"/>
        </w:rPr>
        <w:t xml:space="preserve">v 3.3.6) in R 4.1.0. </w:t>
      </w:r>
    </w:p>
    <w:p w14:paraId="608DCEFB" w14:textId="77777777" w:rsidR="00142D54" w:rsidRPr="00914911" w:rsidRDefault="00142D54" w:rsidP="00B361CC">
      <w:pPr>
        <w:spacing w:line="360" w:lineRule="auto"/>
        <w:rPr>
          <w:rFonts w:ascii="Times New Roman" w:hAnsi="Times New Roman" w:cs="Times New Roman"/>
          <w:b/>
          <w:bCs/>
          <w:sz w:val="24"/>
        </w:rPr>
      </w:pPr>
    </w:p>
    <w:p w14:paraId="3B4A6334" w14:textId="77777777" w:rsidR="00142D54" w:rsidRPr="00914911" w:rsidRDefault="00142D54" w:rsidP="00B361CC">
      <w:pPr>
        <w:spacing w:line="360" w:lineRule="auto"/>
        <w:rPr>
          <w:rFonts w:ascii="Times New Roman" w:hAnsi="Times New Roman" w:cs="Times New Roman"/>
          <w:b/>
          <w:bCs/>
          <w:sz w:val="24"/>
        </w:rPr>
      </w:pPr>
      <w:r w:rsidRPr="00914911">
        <w:rPr>
          <w:rFonts w:ascii="Times New Roman" w:hAnsi="Times New Roman" w:cs="Times New Roman"/>
          <w:b/>
          <w:bCs/>
          <w:sz w:val="24"/>
        </w:rPr>
        <w:t>Estimating the abundance of immune cell types by Immune Cell Abundance Identifier (</w:t>
      </w:r>
      <w:proofErr w:type="spellStart"/>
      <w:r w:rsidRPr="00914911">
        <w:rPr>
          <w:rFonts w:ascii="Times New Roman" w:hAnsi="Times New Roman" w:cs="Times New Roman"/>
          <w:b/>
          <w:bCs/>
          <w:sz w:val="24"/>
        </w:rPr>
        <w:t>ImmunCellAI</w:t>
      </w:r>
      <w:proofErr w:type="spellEnd"/>
      <w:r w:rsidRPr="00914911">
        <w:rPr>
          <w:rFonts w:ascii="Times New Roman" w:hAnsi="Times New Roman" w:cs="Times New Roman"/>
          <w:b/>
          <w:bCs/>
          <w:sz w:val="24"/>
        </w:rPr>
        <w:t>)</w:t>
      </w:r>
    </w:p>
    <w:p w14:paraId="2FCC8A93" w14:textId="25E1F14B" w:rsidR="00142D54" w:rsidRPr="00914911" w:rsidRDefault="00142D54" w:rsidP="00B361CC">
      <w:pPr>
        <w:spacing w:line="360" w:lineRule="auto"/>
        <w:rPr>
          <w:rFonts w:ascii="Times New Roman" w:hAnsi="Times New Roman" w:cs="Times New Roman"/>
          <w:sz w:val="24"/>
        </w:rPr>
      </w:pPr>
      <w:r w:rsidRPr="00914911">
        <w:rPr>
          <w:rFonts w:ascii="Times New Roman" w:hAnsi="Times New Roman" w:cs="Times New Roman" w:hint="eastAsia"/>
          <w:b/>
          <w:bCs/>
          <w:sz w:val="24"/>
        </w:rPr>
        <w:t xml:space="preserve"> </w:t>
      </w:r>
      <w:r w:rsidRPr="00914911">
        <w:rPr>
          <w:rFonts w:ascii="Times New Roman" w:hAnsi="Times New Roman" w:cs="Times New Roman"/>
          <w:sz w:val="24"/>
        </w:rPr>
        <w:t xml:space="preserve">   For estimating the abundance of 24 immune cell types, the log2 transformed expression data from RNA-Seq was built and uploaded to the web server for </w:t>
      </w:r>
      <w:proofErr w:type="spellStart"/>
      <w:r w:rsidRPr="00914911">
        <w:rPr>
          <w:rFonts w:ascii="Times New Roman" w:hAnsi="Times New Roman" w:cs="Times New Roman"/>
          <w:sz w:val="24"/>
        </w:rPr>
        <w:t>ImmunCellAI</w:t>
      </w:r>
      <w:proofErr w:type="spellEnd"/>
      <w:r w:rsidRPr="00914911">
        <w:rPr>
          <w:rFonts w:ascii="Times New Roman" w:hAnsi="Times New Roman" w:cs="Times New Roman"/>
          <w:sz w:val="24"/>
        </w:rPr>
        <w:t xml:space="preserve"> (</w:t>
      </w:r>
      <w:hyperlink r:id="rId7" w:history="1">
        <w:r w:rsidRPr="00914911">
          <w:rPr>
            <w:rFonts w:ascii="Times New Roman" w:hAnsi="Times New Roman" w:cs="Times New Roman"/>
            <w:sz w:val="24"/>
          </w:rPr>
          <w:t>http://bioinfo.life.hust.edu.cn/web/ImmuCellAI/</w:t>
        </w:r>
      </w:hyperlink>
      <w:r w:rsidRPr="00914911">
        <w:rPr>
          <w:rFonts w:ascii="Times New Roman" w:hAnsi="Times New Roman" w:cs="Times New Roman"/>
          <w:sz w:val="24"/>
        </w:rPr>
        <w:t>) as previously described</w:t>
      </w:r>
      <w:r w:rsidRPr="005C5201">
        <w:rPr>
          <w:rFonts w:ascii="Times New Roman" w:hAnsi="Times New Roman" w:cs="Times New Roman"/>
          <w:sz w:val="24"/>
          <w:vertAlign w:val="superscript"/>
        </w:rPr>
        <w:fldChar w:fldCharType="begin"/>
      </w:r>
      <w:r w:rsidR="00FA1CB5" w:rsidRPr="005C5201">
        <w:rPr>
          <w:rFonts w:ascii="Times New Roman" w:hAnsi="Times New Roman" w:cs="Times New Roman"/>
          <w:sz w:val="24"/>
          <w:vertAlign w:val="superscript"/>
        </w:rPr>
        <w:instrText xml:space="preserve"> ADDIN EN.CITE &lt;EndNote&gt;&lt;Cite&gt;&lt;Author&gt;Miao&lt;/Author&gt;&lt;Year&gt;2020&lt;/Year&gt;&lt;RecNum&gt;285&lt;/RecNum&gt;&lt;DisplayText&gt;[3]&lt;/DisplayText&gt;&lt;record&gt;&lt;rec-number&gt;285&lt;/rec-number&gt;&lt;foreign-keys&gt;&lt;key app="EN" db-id="0d25wvdvjd2e0oe9dd8xxfplwr5009ddz5s9" timestamp="1669620520"&gt;285&lt;/key&gt;&lt;/foreign-keys&gt;&lt;ref-type name="Journal Article"&gt;17&lt;/ref-type&gt;&lt;contributors&gt;&lt;authors&gt;&lt;author&gt;Miao, Y. R.&lt;/author&gt;&lt;author&gt;Zhang, Q.&lt;/author&gt;&lt;author&gt;Lei, Q.&lt;/author&gt;&lt;author&gt;Luo, M.&lt;/author&gt;&lt;author&gt;Xie, G. Y.&lt;/author&gt;&lt;author&gt;Wang, H.&lt;/author&gt;&lt;author&gt;Guo, A. Y.&lt;/author&gt;&lt;/authors&gt;&lt;/contributors&gt;&lt;auth-address&gt;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amp;#xD;Department of Hematology Wuhan Central Hospital Tongji Medical College Huazhong University of Science and Technology Wuhan 430074 China.&lt;/auth-address&gt;&lt;titles&gt;&lt;title&gt;ImmuCellAI: A Unique Method for Comprehensive T-Cell Subsets Abundance Prediction and its Application in Cancer Immunotherapy&lt;/title&gt;&lt;secondary-title&gt;Adv Sci (Weinh)&lt;/secondary-title&gt;&lt;/titles&gt;&lt;periodical&gt;&lt;full-title&gt;Adv Sci (Weinh)&lt;/full-title&gt;&lt;/periodical&gt;&lt;pages&gt;1902880&lt;/pages&gt;&lt;volume&gt;7&lt;/volume&gt;&lt;number&gt;7&lt;/number&gt;&lt;edition&gt;2020/04/11&lt;/edition&gt;&lt;keywords&gt;&lt;keyword&gt;T‐cell subsets&lt;/keyword&gt;&lt;keyword&gt;cancer&lt;/keyword&gt;&lt;keyword&gt;immune cells&lt;/keyword&gt;&lt;keyword&gt;immunotherapy&lt;/keyword&gt;&lt;/keywords&gt;&lt;dates&gt;&lt;year&gt;2020&lt;/year&gt;&lt;pub-dates&gt;&lt;date&gt;Apr&lt;/date&gt;&lt;/pub-dates&gt;&lt;/dates&gt;&lt;isbn&gt;2198-3844 (Print)&amp;#xD;2198-3844&lt;/isbn&gt;&lt;accession-num&gt;32274301&lt;/accession-num&gt;&lt;urls&gt;&lt;/urls&gt;&lt;custom2&gt;PMC7141005&lt;/custom2&gt;&lt;electronic-resource-num&gt;10.1002/advs.201902880&lt;/electronic-resource-num&gt;&lt;remote-database-provider&gt;NLM&lt;/remote-database-provider&gt;&lt;language&gt;eng&lt;/language&gt;&lt;/record&gt;&lt;/Cite&gt;&lt;/EndNote&gt;</w:instrText>
      </w:r>
      <w:r w:rsidRPr="005C5201">
        <w:rPr>
          <w:rFonts w:ascii="Times New Roman" w:hAnsi="Times New Roman" w:cs="Times New Roman"/>
          <w:sz w:val="24"/>
          <w:vertAlign w:val="superscript"/>
        </w:rPr>
        <w:fldChar w:fldCharType="separate"/>
      </w:r>
      <w:r w:rsidR="00FA1CB5" w:rsidRPr="005C5201">
        <w:rPr>
          <w:rFonts w:ascii="Times New Roman" w:hAnsi="Times New Roman" w:cs="Times New Roman"/>
          <w:sz w:val="24"/>
          <w:vertAlign w:val="superscript"/>
        </w:rPr>
        <w:t>[3]</w:t>
      </w:r>
      <w:r w:rsidRPr="005C5201">
        <w:rPr>
          <w:rFonts w:ascii="Times New Roman" w:hAnsi="Times New Roman" w:cs="Times New Roman"/>
          <w:sz w:val="24"/>
          <w:vertAlign w:val="superscript"/>
        </w:rPr>
        <w:fldChar w:fldCharType="end"/>
      </w:r>
      <w:r w:rsidRPr="00914911">
        <w:rPr>
          <w:rFonts w:ascii="Times New Roman" w:hAnsi="Times New Roman" w:cs="Times New Roman"/>
          <w:sz w:val="24"/>
        </w:rPr>
        <w:t>.</w:t>
      </w:r>
    </w:p>
    <w:p w14:paraId="3FBB166C" w14:textId="3E04BB54" w:rsidR="00CE44B3" w:rsidRDefault="00CE44B3" w:rsidP="005A1B10">
      <w:pPr>
        <w:spacing w:line="480" w:lineRule="auto"/>
        <w:rPr>
          <w:rFonts w:ascii="Arial" w:hAnsi="Arial" w:cs="Arial"/>
          <w:sz w:val="24"/>
        </w:rPr>
      </w:pPr>
    </w:p>
    <w:p w14:paraId="2CE0BC84" w14:textId="5E4A92DC" w:rsidR="00CE44B3" w:rsidRPr="00B361CC" w:rsidRDefault="00CF48D5" w:rsidP="00B361CC">
      <w:pPr>
        <w:spacing w:line="360" w:lineRule="auto"/>
        <w:rPr>
          <w:rFonts w:ascii="Times New Roman" w:hAnsi="Times New Roman" w:cs="Times New Roman"/>
          <w:b/>
          <w:bCs/>
          <w:sz w:val="24"/>
        </w:rPr>
      </w:pPr>
      <w:r w:rsidRPr="00B361CC">
        <w:rPr>
          <w:rFonts w:ascii="Times New Roman" w:hAnsi="Times New Roman" w:cs="Times New Roman"/>
          <w:b/>
          <w:bCs/>
          <w:sz w:val="24"/>
        </w:rPr>
        <w:t>Single-cell</w:t>
      </w:r>
      <w:r w:rsidR="00BD2960" w:rsidRPr="00B361CC">
        <w:rPr>
          <w:rFonts w:ascii="Times New Roman" w:hAnsi="Times New Roman" w:cs="Times New Roman"/>
          <w:b/>
          <w:bCs/>
          <w:sz w:val="24"/>
        </w:rPr>
        <w:t xml:space="preserve"> suspension preparation</w:t>
      </w:r>
    </w:p>
    <w:p w14:paraId="36D5D0FB" w14:textId="038EB04F" w:rsidR="00BD2960" w:rsidRPr="00BD2960" w:rsidRDefault="00BA61BE" w:rsidP="005C5201">
      <w:pPr>
        <w:spacing w:line="360" w:lineRule="auto"/>
        <w:ind w:firstLineChars="200" w:firstLine="480"/>
        <w:rPr>
          <w:rFonts w:ascii="Arial" w:hAnsi="Arial" w:cs="Arial"/>
          <w:sz w:val="24"/>
        </w:rPr>
      </w:pPr>
      <w:r w:rsidRPr="00110B05">
        <w:rPr>
          <w:rFonts w:ascii="Times New Roman" w:hAnsi="Times New Roman" w:cs="Times New Roman" w:hint="eastAsia"/>
          <w:sz w:val="24"/>
        </w:rPr>
        <w:t>Fr</w:t>
      </w:r>
      <w:r w:rsidRPr="00110B05">
        <w:rPr>
          <w:rFonts w:ascii="Times New Roman" w:hAnsi="Times New Roman" w:cs="Times New Roman"/>
          <w:sz w:val="24"/>
        </w:rPr>
        <w:t xml:space="preserve">esh tumor </w:t>
      </w:r>
      <w:r w:rsidR="00714C68" w:rsidRPr="00110B05">
        <w:rPr>
          <w:rFonts w:ascii="Times New Roman" w:hAnsi="Times New Roman" w:cs="Times New Roman"/>
          <w:sz w:val="24"/>
        </w:rPr>
        <w:t>tissues were washed twice with PBS, cut into 1 mm</w:t>
      </w:r>
      <w:r w:rsidR="00714C68" w:rsidRPr="00F6117D">
        <w:rPr>
          <w:rFonts w:ascii="Times New Roman" w:hAnsi="Times New Roman" w:cs="Times New Roman"/>
          <w:sz w:val="24"/>
          <w:vertAlign w:val="superscript"/>
        </w:rPr>
        <w:t>3</w:t>
      </w:r>
      <w:r w:rsidR="00714C68" w:rsidRPr="00110B05">
        <w:rPr>
          <w:rFonts w:ascii="Times New Roman" w:hAnsi="Times New Roman" w:cs="Times New Roman"/>
          <w:sz w:val="24"/>
        </w:rPr>
        <w:t xml:space="preserve"> </w:t>
      </w:r>
      <w:r w:rsidR="00DE7667" w:rsidRPr="00110B05">
        <w:rPr>
          <w:rFonts w:ascii="Times New Roman" w:hAnsi="Times New Roman" w:cs="Times New Roman"/>
          <w:sz w:val="24"/>
        </w:rPr>
        <w:t>piece</w:t>
      </w:r>
      <w:r w:rsidR="006E11CA" w:rsidRPr="00110B05">
        <w:rPr>
          <w:rFonts w:ascii="Times New Roman" w:hAnsi="Times New Roman" w:cs="Times New Roman"/>
          <w:sz w:val="24"/>
        </w:rPr>
        <w:t>,</w:t>
      </w:r>
      <w:r w:rsidR="00714C68" w:rsidRPr="00110B05">
        <w:rPr>
          <w:rFonts w:ascii="Times New Roman" w:hAnsi="Times New Roman" w:cs="Times New Roman"/>
          <w:sz w:val="24"/>
        </w:rPr>
        <w:t xml:space="preserve"> and enzymatically digested with the tumor dissociation kit (</w:t>
      </w:r>
      <w:proofErr w:type="spellStart"/>
      <w:r w:rsidR="00E77712" w:rsidRPr="00110B05">
        <w:rPr>
          <w:rFonts w:ascii="Times New Roman" w:hAnsi="Times New Roman" w:cs="Times New Roman"/>
          <w:sz w:val="24"/>
        </w:rPr>
        <w:t>Miltenyi</w:t>
      </w:r>
      <w:proofErr w:type="spellEnd"/>
      <w:r w:rsidR="00E77712" w:rsidRPr="00110B05">
        <w:rPr>
          <w:rFonts w:ascii="Times New Roman" w:hAnsi="Times New Roman" w:cs="Times New Roman"/>
          <w:sz w:val="24"/>
        </w:rPr>
        <w:t xml:space="preserve"> </w:t>
      </w:r>
      <w:proofErr w:type="spellStart"/>
      <w:r w:rsidR="00E77712" w:rsidRPr="00110B05">
        <w:rPr>
          <w:rFonts w:ascii="Times New Roman" w:hAnsi="Times New Roman" w:cs="Times New Roman"/>
          <w:sz w:val="24"/>
        </w:rPr>
        <w:t>Biotec</w:t>
      </w:r>
      <w:proofErr w:type="spellEnd"/>
      <w:r w:rsidR="00E77712" w:rsidRPr="00110B05">
        <w:rPr>
          <w:rFonts w:ascii="Times New Roman" w:hAnsi="Times New Roman" w:cs="Times New Roman"/>
          <w:sz w:val="24"/>
        </w:rPr>
        <w:t xml:space="preserve">) for 1 hour on </w:t>
      </w:r>
      <w:r w:rsidR="00E77712" w:rsidRPr="00110B05">
        <w:rPr>
          <w:rFonts w:ascii="Times New Roman" w:hAnsi="Times New Roman" w:cs="Times New Roman"/>
          <w:sz w:val="24"/>
        </w:rPr>
        <w:lastRenderedPageBreak/>
        <w:t>a rotor at 37</w:t>
      </w:r>
      <w:r w:rsidR="00E77712" w:rsidRPr="00110B05">
        <w:rPr>
          <w:rFonts w:ascii="Times New Roman" w:hAnsi="Times New Roman" w:cs="Times New Roman"/>
          <w:sz w:val="24"/>
        </w:rPr>
        <w:sym w:font="Symbol" w:char="F0B0"/>
      </w:r>
      <w:r w:rsidR="00E77712" w:rsidRPr="00110B05">
        <w:rPr>
          <w:rFonts w:ascii="Times New Roman" w:hAnsi="Times New Roman" w:cs="Times New Roman"/>
          <w:sz w:val="24"/>
        </w:rPr>
        <w:t xml:space="preserve">C, following the manufacturer’s instructions. </w:t>
      </w:r>
      <w:r w:rsidR="00DE7667" w:rsidRPr="00110B05">
        <w:rPr>
          <w:rFonts w:ascii="Times New Roman" w:hAnsi="Times New Roman" w:cs="Times New Roman"/>
          <w:sz w:val="24"/>
        </w:rPr>
        <w:t xml:space="preserve">The digested cells </w:t>
      </w:r>
      <w:r w:rsidR="00AA5155" w:rsidRPr="00110B05">
        <w:rPr>
          <w:rFonts w:ascii="Times New Roman" w:hAnsi="Times New Roman" w:cs="Times New Roman"/>
          <w:sz w:val="24"/>
        </w:rPr>
        <w:t xml:space="preserve">were subsequently passed through a 70 </w:t>
      </w:r>
      <w:r w:rsidR="00AA5155" w:rsidRPr="00110B05">
        <w:rPr>
          <w:rFonts w:ascii="Times New Roman" w:hAnsi="Times New Roman" w:cs="Times New Roman"/>
          <w:sz w:val="24"/>
        </w:rPr>
        <w:sym w:font="Symbol" w:char="F06D"/>
      </w:r>
      <w:r w:rsidR="00AA5155" w:rsidRPr="00110B05">
        <w:rPr>
          <w:rFonts w:ascii="Times New Roman" w:hAnsi="Times New Roman" w:cs="Times New Roman"/>
          <w:sz w:val="24"/>
        </w:rPr>
        <w:t>m Cell-Strainer (BD, Biosciences</w:t>
      </w:r>
      <w:r w:rsidR="005D1119" w:rsidRPr="00110B05">
        <w:rPr>
          <w:rFonts w:ascii="Times New Roman" w:hAnsi="Times New Roman" w:cs="Times New Roman"/>
          <w:sz w:val="24"/>
        </w:rPr>
        <w:t xml:space="preserve">) and centrifuged at 500 g for </w:t>
      </w:r>
      <w:r w:rsidR="00F175A5" w:rsidRPr="00110B05">
        <w:rPr>
          <w:rFonts w:ascii="Times New Roman" w:hAnsi="Times New Roman" w:cs="Times New Roman"/>
          <w:sz w:val="24"/>
        </w:rPr>
        <w:t>5</w:t>
      </w:r>
      <w:r w:rsidR="005D1119" w:rsidRPr="00110B05">
        <w:rPr>
          <w:rFonts w:ascii="Times New Roman" w:hAnsi="Times New Roman" w:cs="Times New Roman"/>
          <w:sz w:val="24"/>
        </w:rPr>
        <w:t xml:space="preserve"> minutes. </w:t>
      </w:r>
      <w:r w:rsidR="006B642F" w:rsidRPr="00110B05">
        <w:rPr>
          <w:rFonts w:ascii="Times New Roman" w:hAnsi="Times New Roman" w:cs="Times New Roman"/>
          <w:sz w:val="24"/>
        </w:rPr>
        <w:t xml:space="preserve">After discarding the supernatant, </w:t>
      </w:r>
      <w:r w:rsidR="003D47DC" w:rsidRPr="00110B05">
        <w:rPr>
          <w:rFonts w:ascii="Times New Roman" w:hAnsi="Times New Roman" w:cs="Times New Roman"/>
          <w:sz w:val="24"/>
        </w:rPr>
        <w:t xml:space="preserve">the pelleted cells were lysed with red blood cell lysis buffer (Invitrogen) for 2 minutes on ice. Then cells were washed with PBS and centrifuged at 500 g for 5 minutes. </w:t>
      </w:r>
      <w:r w:rsidR="00A553CE" w:rsidRPr="00110B05">
        <w:rPr>
          <w:rFonts w:ascii="Times New Roman" w:hAnsi="Times New Roman" w:cs="Times New Roman"/>
          <w:sz w:val="24"/>
        </w:rPr>
        <w:t xml:space="preserve">These cells were resuspended in PBS and then used for </w:t>
      </w:r>
      <w:proofErr w:type="spellStart"/>
      <w:r w:rsidR="00A553CE" w:rsidRPr="00110B05">
        <w:rPr>
          <w:rFonts w:ascii="Times New Roman" w:hAnsi="Times New Roman" w:cs="Times New Roman"/>
          <w:sz w:val="24"/>
        </w:rPr>
        <w:t>scRNA</w:t>
      </w:r>
      <w:proofErr w:type="spellEnd"/>
      <w:r w:rsidR="00A553CE" w:rsidRPr="00110B05">
        <w:rPr>
          <w:rFonts w:ascii="Times New Roman" w:hAnsi="Times New Roman" w:cs="Times New Roman"/>
          <w:sz w:val="24"/>
        </w:rPr>
        <w:t xml:space="preserve">-seq or </w:t>
      </w:r>
      <w:r w:rsidR="00C40E58" w:rsidRPr="00110B05">
        <w:rPr>
          <w:rFonts w:ascii="Times New Roman" w:hAnsi="Times New Roman" w:cs="Times New Roman"/>
          <w:sz w:val="24"/>
        </w:rPr>
        <w:t xml:space="preserve">mass cytometry. </w:t>
      </w:r>
      <w:r w:rsidR="00D96EB7" w:rsidRPr="00110B05">
        <w:rPr>
          <w:rFonts w:ascii="Times New Roman" w:hAnsi="Times New Roman" w:cs="Times New Roman"/>
          <w:sz w:val="24"/>
        </w:rPr>
        <w:t>The isolation of PBMCs was conducted as previously described</w:t>
      </w:r>
      <w:r w:rsidR="00003FC3" w:rsidRPr="005C5201">
        <w:rPr>
          <w:rFonts w:ascii="Times New Roman" w:hAnsi="Times New Roman" w:cs="Times New Roman"/>
          <w:sz w:val="24"/>
          <w:vertAlign w:val="superscript"/>
        </w:rPr>
        <w:fldChar w:fldCharType="begin">
          <w:fldData xml:space="preserve">PEVuZE5vdGU+PENpdGU+PEF1dGhvcj5XdTwvQXV0aG9yPjxZZWFyPjIwMjI8L1llYXI+PFJlY051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</w:fldData>
        </w:fldChar>
      </w:r>
      <w:r w:rsidR="00FA1CB5" w:rsidRPr="005C5201">
        <w:rPr>
          <w:rFonts w:ascii="Times New Roman" w:hAnsi="Times New Roman" w:cs="Times New Roman"/>
          <w:sz w:val="24"/>
          <w:vertAlign w:val="superscript"/>
        </w:rPr>
        <w:instrText xml:space="preserve"> ADDIN EN.CITE </w:instrText>
      </w:r>
      <w:r w:rsidR="00FA1CB5" w:rsidRPr="005C5201">
        <w:rPr>
          <w:rFonts w:ascii="Times New Roman" w:hAnsi="Times New Roman" w:cs="Times New Roman"/>
          <w:sz w:val="24"/>
          <w:vertAlign w:val="superscript"/>
        </w:rPr>
        <w:fldChar w:fldCharType="begin">
          <w:fldData xml:space="preserve">PEVuZE5vdGU+PENpdGU+PEF1dGhvcj5XdTwvQXV0aG9yPjxZZWFyPjIwMjI8L1llYXI+PFJlY051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</w:fldData>
        </w:fldChar>
      </w:r>
      <w:r w:rsidR="00FA1CB5" w:rsidRPr="005C5201">
        <w:rPr>
          <w:rFonts w:ascii="Times New Roman" w:hAnsi="Times New Roman" w:cs="Times New Roman"/>
          <w:sz w:val="24"/>
          <w:vertAlign w:val="superscript"/>
        </w:rPr>
        <w:instrText xml:space="preserve"> ADDIN EN.CITE.DATA </w:instrText>
      </w:r>
      <w:r w:rsidR="00FA1CB5" w:rsidRPr="005C5201">
        <w:rPr>
          <w:rFonts w:ascii="Times New Roman" w:hAnsi="Times New Roman" w:cs="Times New Roman"/>
          <w:sz w:val="24"/>
          <w:vertAlign w:val="superscript"/>
        </w:rPr>
      </w:r>
      <w:r w:rsidR="00FA1CB5" w:rsidRPr="005C5201">
        <w:rPr>
          <w:rFonts w:ascii="Times New Roman" w:hAnsi="Times New Roman" w:cs="Times New Roman"/>
          <w:sz w:val="24"/>
          <w:vertAlign w:val="superscript"/>
        </w:rPr>
        <w:fldChar w:fldCharType="end"/>
      </w:r>
      <w:r w:rsidR="00003FC3" w:rsidRPr="005C5201">
        <w:rPr>
          <w:rFonts w:ascii="Times New Roman" w:hAnsi="Times New Roman" w:cs="Times New Roman"/>
          <w:sz w:val="24"/>
          <w:vertAlign w:val="superscript"/>
        </w:rPr>
      </w:r>
      <w:r w:rsidR="00003FC3" w:rsidRPr="005C5201">
        <w:rPr>
          <w:rFonts w:ascii="Times New Roman" w:hAnsi="Times New Roman" w:cs="Times New Roman"/>
          <w:sz w:val="24"/>
          <w:vertAlign w:val="superscript"/>
        </w:rPr>
        <w:fldChar w:fldCharType="separate"/>
      </w:r>
      <w:r w:rsidR="00FA1CB5" w:rsidRPr="005C5201">
        <w:rPr>
          <w:rFonts w:ascii="Times New Roman" w:hAnsi="Times New Roman" w:cs="Times New Roman"/>
          <w:sz w:val="24"/>
          <w:vertAlign w:val="superscript"/>
        </w:rPr>
        <w:t>[4]</w:t>
      </w:r>
      <w:r w:rsidR="00003FC3" w:rsidRPr="005C5201">
        <w:rPr>
          <w:rFonts w:ascii="Times New Roman" w:hAnsi="Times New Roman" w:cs="Times New Roman"/>
          <w:sz w:val="24"/>
          <w:vertAlign w:val="superscript"/>
        </w:rPr>
        <w:fldChar w:fldCharType="end"/>
      </w:r>
      <w:r w:rsidR="00D96EB7" w:rsidRPr="00110B05">
        <w:rPr>
          <w:rFonts w:ascii="Times New Roman" w:hAnsi="Times New Roman" w:cs="Times New Roman"/>
          <w:sz w:val="24"/>
        </w:rPr>
        <w:t xml:space="preserve">. </w:t>
      </w:r>
      <w:r w:rsidR="00AA5155" w:rsidRPr="00110B05">
        <w:rPr>
          <w:rFonts w:ascii="Times New Roman" w:hAnsi="Times New Roman" w:cs="Times New Roman" w:hint="eastAsia"/>
          <w:sz w:val="24"/>
        </w:rPr>
        <w:t xml:space="preserve"> </w:t>
      </w:r>
      <w:r w:rsidR="00DE7667" w:rsidRPr="00110B05">
        <w:rPr>
          <w:rFonts w:ascii="Times New Roman" w:hAnsi="Times New Roman" w:cs="Times New Roman"/>
          <w:sz w:val="24"/>
        </w:rPr>
        <w:t xml:space="preserve"> </w:t>
      </w:r>
      <w:r w:rsidR="00714C68" w:rsidRPr="00110B05">
        <w:rPr>
          <w:rFonts w:ascii="Times New Roman" w:hAnsi="Times New Roman" w:cs="Times New Roman"/>
          <w:sz w:val="24"/>
        </w:rPr>
        <w:t xml:space="preserve"> </w:t>
      </w:r>
      <w:r w:rsidR="00714C68">
        <w:rPr>
          <w:rFonts w:ascii="Arial" w:hAnsi="Arial" w:cs="Arial"/>
          <w:sz w:val="24"/>
        </w:rPr>
        <w:t xml:space="preserve"> </w:t>
      </w:r>
    </w:p>
    <w:p w14:paraId="1EFC28BD" w14:textId="58841125" w:rsidR="00142D54" w:rsidRDefault="00142D54" w:rsidP="005C5201">
      <w:pPr>
        <w:spacing w:line="360" w:lineRule="auto"/>
        <w:rPr>
          <w:rFonts w:ascii="Arial" w:hAnsi="Arial" w:cs="Arial"/>
          <w:sz w:val="24"/>
        </w:rPr>
      </w:pPr>
    </w:p>
    <w:p w14:paraId="784DEF7A" w14:textId="2850C5F6" w:rsidR="00AC041C" w:rsidRPr="005C5201" w:rsidRDefault="00FC3FA6" w:rsidP="005C5201">
      <w:pPr>
        <w:spacing w:line="360" w:lineRule="auto"/>
        <w:rPr>
          <w:rFonts w:ascii="Times New Roman" w:hAnsi="Times New Roman" w:cs="Times New Roman"/>
          <w:b/>
          <w:bCs/>
          <w:sz w:val="24"/>
        </w:rPr>
      </w:pPr>
      <w:r w:rsidRPr="005C5201">
        <w:rPr>
          <w:rFonts w:ascii="Times New Roman" w:hAnsi="Times New Roman" w:cs="Times New Roman"/>
          <w:b/>
          <w:bCs/>
          <w:sz w:val="24"/>
        </w:rPr>
        <w:t>Single-cell</w:t>
      </w:r>
      <w:r w:rsidR="00AC041C" w:rsidRPr="005C5201">
        <w:rPr>
          <w:rFonts w:ascii="Times New Roman" w:hAnsi="Times New Roman" w:cs="Times New Roman"/>
          <w:b/>
          <w:bCs/>
          <w:sz w:val="24"/>
        </w:rPr>
        <w:t xml:space="preserve"> </w:t>
      </w:r>
      <w:r w:rsidRPr="005C5201">
        <w:rPr>
          <w:rFonts w:ascii="Times New Roman" w:hAnsi="Times New Roman" w:cs="Times New Roman"/>
          <w:b/>
          <w:bCs/>
          <w:sz w:val="24"/>
        </w:rPr>
        <w:t>RNA sequencing and data processing</w:t>
      </w:r>
    </w:p>
    <w:p w14:paraId="5D92A323" w14:textId="3A045C2A" w:rsidR="00AC041C" w:rsidRPr="000A7DAA" w:rsidRDefault="00255B27" w:rsidP="000A7DAA">
      <w:pPr>
        <w:spacing w:line="360" w:lineRule="auto"/>
        <w:ind w:firstLineChars="200" w:firstLine="480"/>
        <w:rPr>
          <w:rFonts w:ascii="Times New Roman" w:hAnsi="Times New Roman" w:cs="Times New Roman"/>
          <w:sz w:val="24"/>
        </w:rPr>
      </w:pPr>
      <w:r w:rsidRPr="005C5201">
        <w:rPr>
          <w:rFonts w:ascii="Times New Roman" w:hAnsi="Times New Roman" w:cs="Times New Roman" w:hint="eastAsia"/>
          <w:sz w:val="24"/>
        </w:rPr>
        <w:t>T</w:t>
      </w:r>
      <w:r w:rsidRPr="005C5201">
        <w:rPr>
          <w:rFonts w:ascii="Times New Roman" w:hAnsi="Times New Roman" w:cs="Times New Roman"/>
          <w:sz w:val="24"/>
        </w:rPr>
        <w:t xml:space="preserve">he </w:t>
      </w:r>
      <w:proofErr w:type="spellStart"/>
      <w:r w:rsidRPr="005C5201">
        <w:rPr>
          <w:rFonts w:ascii="Times New Roman" w:hAnsi="Times New Roman" w:cs="Times New Roman"/>
          <w:sz w:val="24"/>
        </w:rPr>
        <w:t>scRNA</w:t>
      </w:r>
      <w:proofErr w:type="spellEnd"/>
      <w:r w:rsidRPr="005C5201">
        <w:rPr>
          <w:rFonts w:ascii="Times New Roman" w:hAnsi="Times New Roman" w:cs="Times New Roman"/>
          <w:sz w:val="24"/>
        </w:rPr>
        <w:t xml:space="preserve">-seq was conducted by ANOROAD (Beijing, China). The preprocessing of data including </w:t>
      </w:r>
      <w:proofErr w:type="spellStart"/>
      <w:r w:rsidRPr="005C5201">
        <w:rPr>
          <w:rFonts w:ascii="Times New Roman" w:hAnsi="Times New Roman" w:cs="Times New Roman"/>
          <w:sz w:val="24"/>
        </w:rPr>
        <w:t>scRNA</w:t>
      </w:r>
      <w:proofErr w:type="spellEnd"/>
      <w:r w:rsidRPr="005C5201">
        <w:rPr>
          <w:rFonts w:ascii="Times New Roman" w:hAnsi="Times New Roman" w:cs="Times New Roman"/>
          <w:sz w:val="24"/>
        </w:rPr>
        <w:t xml:space="preserve">-seq data alignment, quality control, data integration, dimension reduction, major cell type annotation, </w:t>
      </w:r>
      <w:r w:rsidR="001C7F16" w:rsidRPr="005C5201">
        <w:rPr>
          <w:rFonts w:ascii="Times New Roman" w:hAnsi="Times New Roman" w:cs="Times New Roman"/>
          <w:sz w:val="24"/>
        </w:rPr>
        <w:t xml:space="preserve">cell </w:t>
      </w:r>
      <w:proofErr w:type="spellStart"/>
      <w:r w:rsidR="001C7F16" w:rsidRPr="005C5201">
        <w:rPr>
          <w:rFonts w:ascii="Times New Roman" w:hAnsi="Times New Roman" w:cs="Times New Roman"/>
          <w:sz w:val="24"/>
        </w:rPr>
        <w:t>subclustering</w:t>
      </w:r>
      <w:proofErr w:type="spellEnd"/>
      <w:r w:rsidR="001C7F16" w:rsidRPr="005C5201">
        <w:rPr>
          <w:rFonts w:ascii="Times New Roman" w:hAnsi="Times New Roman" w:cs="Times New Roman"/>
          <w:sz w:val="24"/>
        </w:rPr>
        <w:t xml:space="preserve"> analysis, DEGs testing</w:t>
      </w:r>
      <w:r w:rsidR="0018129D" w:rsidRPr="005C5201">
        <w:rPr>
          <w:rFonts w:ascii="Times New Roman" w:hAnsi="Times New Roman" w:cs="Times New Roman"/>
          <w:sz w:val="24"/>
        </w:rPr>
        <w:t>, and trajectory analysis by the Monocle 3 R package</w:t>
      </w:r>
      <w:r w:rsidR="001C7F16" w:rsidRPr="005C5201">
        <w:rPr>
          <w:rFonts w:ascii="Times New Roman" w:hAnsi="Times New Roman" w:cs="Times New Roman"/>
          <w:sz w:val="24"/>
        </w:rPr>
        <w:t xml:space="preserve"> were performed as </w:t>
      </w:r>
      <w:r w:rsidR="001C7F16" w:rsidRPr="000A7DAA">
        <w:rPr>
          <w:rFonts w:ascii="Times New Roman" w:hAnsi="Times New Roman" w:cs="Times New Roman"/>
          <w:sz w:val="24"/>
        </w:rPr>
        <w:t>previously described</w:t>
      </w:r>
      <w:r w:rsidR="00295563" w:rsidRPr="000A7DAA">
        <w:rPr>
          <w:rFonts w:ascii="Times New Roman" w:hAnsi="Times New Roman" w:cs="Times New Roman"/>
          <w:sz w:val="24"/>
          <w:vertAlign w:val="superscript"/>
        </w:rPr>
        <w:fldChar w:fldCharType="begin">
          <w:fldData xml:space="preserve">PEVuZE5vdGU+PENpdGU+PEF1dGhvcj5XdTwvQXV0aG9yPjxZZWFyPjIwMjE8L1llYXI+PFJlY051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</w:fldData>
        </w:fldChar>
      </w:r>
      <w:r w:rsidR="00FA1CB5" w:rsidRPr="000A7DAA">
        <w:rPr>
          <w:rFonts w:ascii="Times New Roman" w:hAnsi="Times New Roman" w:cs="Times New Roman"/>
          <w:sz w:val="24"/>
          <w:vertAlign w:val="superscript"/>
        </w:rPr>
        <w:instrText xml:space="preserve"> ADDIN EN.CITE </w:instrText>
      </w:r>
      <w:r w:rsidR="00FA1CB5" w:rsidRPr="000A7DAA">
        <w:rPr>
          <w:rFonts w:ascii="Times New Roman" w:hAnsi="Times New Roman" w:cs="Times New Roman"/>
          <w:sz w:val="24"/>
          <w:vertAlign w:val="superscript"/>
        </w:rPr>
        <w:fldChar w:fldCharType="begin">
          <w:fldData xml:space="preserve">PEVuZE5vdGU+PENpdGU+PEF1dGhvcj5XdTwvQXV0aG9yPjxZZWFyPjIwMjE8L1llYXI+PFJlY051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</w:fldData>
        </w:fldChar>
      </w:r>
      <w:r w:rsidR="00FA1CB5" w:rsidRPr="000A7DAA">
        <w:rPr>
          <w:rFonts w:ascii="Times New Roman" w:hAnsi="Times New Roman" w:cs="Times New Roman"/>
          <w:sz w:val="24"/>
          <w:vertAlign w:val="superscript"/>
        </w:rPr>
        <w:instrText xml:space="preserve"> ADDIN EN.CITE.DATA </w:instrText>
      </w:r>
      <w:r w:rsidR="00FA1CB5" w:rsidRPr="000A7DAA">
        <w:rPr>
          <w:rFonts w:ascii="Times New Roman" w:hAnsi="Times New Roman" w:cs="Times New Roman"/>
          <w:sz w:val="24"/>
          <w:vertAlign w:val="superscript"/>
        </w:rPr>
      </w:r>
      <w:r w:rsidR="00FA1CB5" w:rsidRPr="000A7DAA">
        <w:rPr>
          <w:rFonts w:ascii="Times New Roman" w:hAnsi="Times New Roman" w:cs="Times New Roman"/>
          <w:sz w:val="24"/>
          <w:vertAlign w:val="superscript"/>
        </w:rPr>
        <w:fldChar w:fldCharType="end"/>
      </w:r>
      <w:r w:rsidR="00295563" w:rsidRPr="000A7DAA">
        <w:rPr>
          <w:rFonts w:ascii="Times New Roman" w:hAnsi="Times New Roman" w:cs="Times New Roman"/>
          <w:sz w:val="24"/>
          <w:vertAlign w:val="superscript"/>
        </w:rPr>
      </w:r>
      <w:r w:rsidR="00295563" w:rsidRPr="000A7DAA">
        <w:rPr>
          <w:rFonts w:ascii="Times New Roman" w:hAnsi="Times New Roman" w:cs="Times New Roman"/>
          <w:sz w:val="24"/>
          <w:vertAlign w:val="superscript"/>
        </w:rPr>
        <w:fldChar w:fldCharType="separate"/>
      </w:r>
      <w:r w:rsidR="00FA1CB5" w:rsidRPr="000A7DAA">
        <w:rPr>
          <w:rFonts w:ascii="Times New Roman" w:hAnsi="Times New Roman" w:cs="Times New Roman"/>
          <w:sz w:val="24"/>
          <w:vertAlign w:val="superscript"/>
        </w:rPr>
        <w:t>[5]</w:t>
      </w:r>
      <w:r w:rsidR="00295563" w:rsidRPr="000A7DAA">
        <w:rPr>
          <w:rFonts w:ascii="Times New Roman" w:hAnsi="Times New Roman" w:cs="Times New Roman"/>
          <w:sz w:val="24"/>
          <w:vertAlign w:val="superscript"/>
        </w:rPr>
        <w:fldChar w:fldCharType="end"/>
      </w:r>
      <w:r w:rsidR="001C7F16" w:rsidRPr="000A7DAA">
        <w:rPr>
          <w:rFonts w:ascii="Times New Roman" w:hAnsi="Times New Roman" w:cs="Times New Roman"/>
          <w:sz w:val="24"/>
        </w:rPr>
        <w:t>.</w:t>
      </w:r>
    </w:p>
    <w:p w14:paraId="7B83A0CD" w14:textId="477CDC48" w:rsidR="00AC041C" w:rsidRPr="000A7DAA" w:rsidRDefault="00AC041C" w:rsidP="000A7DAA">
      <w:pPr>
        <w:spacing w:line="360" w:lineRule="auto"/>
        <w:rPr>
          <w:rFonts w:ascii="Times New Roman" w:hAnsi="Times New Roman" w:cs="Times New Roman"/>
          <w:sz w:val="24"/>
        </w:rPr>
      </w:pPr>
    </w:p>
    <w:p w14:paraId="35419DAB" w14:textId="160DE967" w:rsidR="004A47AF" w:rsidRPr="000A7DAA" w:rsidRDefault="000C22AB" w:rsidP="000A7DAA">
      <w:pPr>
        <w:spacing w:line="360" w:lineRule="auto"/>
        <w:rPr>
          <w:rFonts w:ascii="Times New Roman" w:hAnsi="Times New Roman" w:cs="Times New Roman"/>
          <w:b/>
          <w:bCs/>
          <w:sz w:val="24"/>
        </w:rPr>
      </w:pPr>
      <w:proofErr w:type="spellStart"/>
      <w:r>
        <w:rPr>
          <w:rFonts w:ascii="Times New Roman" w:hAnsi="Times New Roman" w:cs="Times New Roman" w:hint="eastAsia"/>
          <w:b/>
          <w:bCs/>
          <w:sz w:val="24"/>
        </w:rPr>
        <w:t>I</w:t>
      </w:r>
      <w:r w:rsidR="004A47AF" w:rsidRPr="000A7DAA">
        <w:rPr>
          <w:rFonts w:ascii="Times New Roman" w:hAnsi="Times New Roman" w:cs="Times New Roman"/>
          <w:b/>
          <w:bCs/>
          <w:sz w:val="24"/>
        </w:rPr>
        <w:t>nferCNV</w:t>
      </w:r>
      <w:proofErr w:type="spellEnd"/>
      <w:r w:rsidR="004A47AF" w:rsidRPr="000A7DAA">
        <w:rPr>
          <w:rFonts w:ascii="Times New Roman" w:hAnsi="Times New Roman" w:cs="Times New Roman"/>
          <w:b/>
          <w:bCs/>
          <w:sz w:val="24"/>
        </w:rPr>
        <w:t xml:space="preserve"> analysis</w:t>
      </w:r>
    </w:p>
    <w:p w14:paraId="1C1B7F24" w14:textId="7EC8FAB5" w:rsidR="0018129D" w:rsidRPr="000A7DAA" w:rsidRDefault="004A47AF" w:rsidP="000A7DAA">
      <w:pPr>
        <w:spacing w:line="360" w:lineRule="auto"/>
        <w:ind w:firstLine="480"/>
        <w:rPr>
          <w:rFonts w:ascii="Times New Roman" w:hAnsi="Times New Roman" w:cs="Times New Roman"/>
          <w:sz w:val="24"/>
        </w:rPr>
      </w:pPr>
      <w:r w:rsidRPr="000A7DAA">
        <w:rPr>
          <w:rFonts w:ascii="Times New Roman" w:hAnsi="Times New Roman" w:cs="Times New Roman"/>
          <w:sz w:val="24"/>
        </w:rPr>
        <w:t xml:space="preserve">After </w:t>
      </w:r>
      <w:r w:rsidR="00CC4935" w:rsidRPr="000A7DAA">
        <w:rPr>
          <w:rFonts w:ascii="Times New Roman" w:hAnsi="Times New Roman" w:cs="Times New Roman"/>
          <w:sz w:val="24"/>
        </w:rPr>
        <w:t>cell</w:t>
      </w:r>
      <w:r w:rsidRPr="000A7DAA">
        <w:rPr>
          <w:rFonts w:ascii="Times New Roman" w:hAnsi="Times New Roman" w:cs="Times New Roman"/>
          <w:sz w:val="24"/>
        </w:rPr>
        <w:t xml:space="preserve"> annotation,</w:t>
      </w:r>
      <w:r w:rsidR="00CC4935" w:rsidRPr="000A7DAA">
        <w:rPr>
          <w:rFonts w:ascii="Times New Roman" w:hAnsi="Times New Roman" w:cs="Times New Roman"/>
          <w:sz w:val="24"/>
        </w:rPr>
        <w:t xml:space="preserve"> the raw single-cell gene expression data of</w:t>
      </w:r>
      <w:r w:rsidRPr="000A7DAA">
        <w:rPr>
          <w:rFonts w:ascii="Times New Roman" w:hAnsi="Times New Roman" w:cs="Times New Roman"/>
          <w:sz w:val="24"/>
        </w:rPr>
        <w:t xml:space="preserve"> epithelial cells were extracted</w:t>
      </w:r>
      <w:r w:rsidR="00630861" w:rsidRPr="000A7DAA">
        <w:rPr>
          <w:rFonts w:ascii="Times New Roman" w:hAnsi="Times New Roman" w:cs="Times New Roman"/>
          <w:sz w:val="24"/>
        </w:rPr>
        <w:t>.</w:t>
      </w:r>
      <w:r w:rsidRPr="000A7DAA">
        <w:rPr>
          <w:rFonts w:ascii="Times New Roman" w:hAnsi="Times New Roman" w:cs="Times New Roman"/>
          <w:sz w:val="24"/>
        </w:rPr>
        <w:t xml:space="preserve"> </w:t>
      </w:r>
      <w:r w:rsidR="00CC4935" w:rsidRPr="000A7DAA">
        <w:rPr>
          <w:rFonts w:ascii="Times New Roman" w:hAnsi="Times New Roman" w:cs="Times New Roman"/>
          <w:sz w:val="24"/>
        </w:rPr>
        <w:t xml:space="preserve">We performed </w:t>
      </w:r>
      <w:proofErr w:type="spellStart"/>
      <w:r w:rsidR="00CC4935" w:rsidRPr="000A7DAA">
        <w:rPr>
          <w:rFonts w:ascii="Times New Roman" w:hAnsi="Times New Roman" w:cs="Times New Roman"/>
          <w:sz w:val="24"/>
        </w:rPr>
        <w:t>inferCNV</w:t>
      </w:r>
      <w:proofErr w:type="spellEnd"/>
      <w:r w:rsidR="00CC4935" w:rsidRPr="000A7DAA">
        <w:rPr>
          <w:rFonts w:ascii="Times New Roman" w:hAnsi="Times New Roman" w:cs="Times New Roman"/>
          <w:sz w:val="24"/>
        </w:rPr>
        <w:t xml:space="preserve"> analysis with the default parameter to identify</w:t>
      </w:r>
      <w:r w:rsidRPr="000A7DAA">
        <w:rPr>
          <w:rFonts w:ascii="Times New Roman" w:hAnsi="Times New Roman" w:cs="Times New Roman"/>
          <w:sz w:val="24"/>
        </w:rPr>
        <w:t xml:space="preserve"> malignant epithelial cells</w:t>
      </w:r>
      <w:r w:rsidR="00CC4935" w:rsidRPr="000A7DAA">
        <w:rPr>
          <w:rFonts w:ascii="Times New Roman" w:hAnsi="Times New Roman" w:cs="Times New Roman"/>
          <w:sz w:val="24"/>
        </w:rPr>
        <w:t xml:space="preserve">. </w:t>
      </w:r>
      <w:r w:rsidR="00630861" w:rsidRPr="000A7DAA">
        <w:rPr>
          <w:rFonts w:ascii="Times New Roman" w:hAnsi="Times New Roman" w:cs="Times New Roman"/>
          <w:sz w:val="24"/>
        </w:rPr>
        <w:t xml:space="preserve">The raw single-cell gene expression data of stromal cells was included as a control reference. </w:t>
      </w:r>
    </w:p>
    <w:p w14:paraId="7F46F613" w14:textId="605B2EB6" w:rsidR="00DA1349" w:rsidRPr="000A7DAA" w:rsidRDefault="00DA1349" w:rsidP="000A7DAA">
      <w:pPr>
        <w:spacing w:line="360" w:lineRule="auto"/>
        <w:rPr>
          <w:rFonts w:ascii="Times New Roman" w:hAnsi="Times New Roman" w:cs="Times New Roman"/>
          <w:sz w:val="24"/>
        </w:rPr>
      </w:pPr>
    </w:p>
    <w:p w14:paraId="13C63F9E" w14:textId="481C7DA0" w:rsidR="00DA1349" w:rsidRPr="000A7DAA" w:rsidRDefault="00FC63DD" w:rsidP="000A7DAA">
      <w:pPr>
        <w:spacing w:line="360" w:lineRule="auto"/>
        <w:rPr>
          <w:rFonts w:ascii="Times New Roman" w:hAnsi="Times New Roman" w:cs="Times New Roman"/>
          <w:b/>
          <w:bCs/>
          <w:sz w:val="24"/>
        </w:rPr>
      </w:pPr>
      <w:r w:rsidRPr="000A7DAA">
        <w:rPr>
          <w:rFonts w:ascii="Times New Roman" w:hAnsi="Times New Roman" w:cs="Times New Roman"/>
          <w:b/>
          <w:bCs/>
          <w:sz w:val="24"/>
        </w:rPr>
        <w:t>SCENIC</w:t>
      </w:r>
    </w:p>
    <w:p w14:paraId="080C4596" w14:textId="4FA7127F" w:rsidR="007003B8" w:rsidRPr="000A7DAA" w:rsidRDefault="003A5C28" w:rsidP="000A7DAA">
      <w:pPr>
        <w:spacing w:line="360" w:lineRule="auto"/>
        <w:rPr>
          <w:rFonts w:ascii="Times New Roman" w:hAnsi="Times New Roman" w:cs="Times New Roman"/>
          <w:sz w:val="24"/>
        </w:rPr>
      </w:pPr>
      <w:r w:rsidRPr="000A7DAA">
        <w:rPr>
          <w:rFonts w:ascii="Times New Roman" w:hAnsi="Times New Roman" w:cs="Times New Roman"/>
          <w:sz w:val="24"/>
        </w:rPr>
        <w:t xml:space="preserve">    </w:t>
      </w:r>
      <w:r w:rsidR="009209EE" w:rsidRPr="000A7DAA">
        <w:rPr>
          <w:rFonts w:ascii="Times New Roman" w:hAnsi="Times New Roman" w:cs="Times New Roman"/>
          <w:sz w:val="24"/>
        </w:rPr>
        <w:t xml:space="preserve">We extracted the raw UMI </w:t>
      </w:r>
      <w:r w:rsidR="004F7DA1" w:rsidRPr="000A7DAA">
        <w:rPr>
          <w:rFonts w:ascii="Times New Roman" w:hAnsi="Times New Roman" w:cs="Times New Roman"/>
          <w:sz w:val="24"/>
        </w:rPr>
        <w:t xml:space="preserve">(unique molecular identifier) </w:t>
      </w:r>
      <w:r w:rsidR="009209EE" w:rsidRPr="000A7DAA">
        <w:rPr>
          <w:rFonts w:ascii="Times New Roman" w:hAnsi="Times New Roman" w:cs="Times New Roman"/>
          <w:sz w:val="24"/>
        </w:rPr>
        <w:t>counts</w:t>
      </w:r>
      <w:r w:rsidR="004F7DA1" w:rsidRPr="000A7DAA">
        <w:rPr>
          <w:rFonts w:ascii="Times New Roman" w:hAnsi="Times New Roman" w:cs="Times New Roman"/>
          <w:sz w:val="24"/>
        </w:rPr>
        <w:t xml:space="preserve"> (</w:t>
      </w:r>
      <w:r w:rsidR="00922C8D" w:rsidRPr="000A7DAA">
        <w:rPr>
          <w:rFonts w:ascii="Times New Roman" w:hAnsi="Times New Roman" w:cs="Times New Roman"/>
          <w:sz w:val="24"/>
        </w:rPr>
        <w:t>g</w:t>
      </w:r>
      <w:r w:rsidR="004F7DA1" w:rsidRPr="000A7DAA">
        <w:rPr>
          <w:rFonts w:ascii="Times New Roman" w:hAnsi="Times New Roman" w:cs="Times New Roman"/>
          <w:sz w:val="24"/>
        </w:rPr>
        <w:t>enes that were expressed in 3% of samples and cells that expressed &gt; 0 UMI)</w:t>
      </w:r>
      <w:r w:rsidR="009209EE" w:rsidRPr="000A7DAA">
        <w:rPr>
          <w:rFonts w:ascii="Times New Roman" w:hAnsi="Times New Roman" w:cs="Times New Roman"/>
          <w:sz w:val="24"/>
        </w:rPr>
        <w:t xml:space="preserve"> of the epithelial cells and followed the standard SCENIC procedure to identify potential transcriptional factor (TF) targets. </w:t>
      </w:r>
      <w:r w:rsidR="00BC201D" w:rsidRPr="000A7DAA">
        <w:rPr>
          <w:rFonts w:ascii="Times New Roman" w:hAnsi="Times New Roman" w:cs="Times New Roman"/>
          <w:sz w:val="24"/>
        </w:rPr>
        <w:t xml:space="preserve">In addition, the activity of each regulon in each cell was evaluated using </w:t>
      </w:r>
      <w:proofErr w:type="spellStart"/>
      <w:r w:rsidR="00BC201D" w:rsidRPr="000A7DAA">
        <w:rPr>
          <w:rFonts w:ascii="Times New Roman" w:hAnsi="Times New Roman" w:cs="Times New Roman"/>
          <w:sz w:val="24"/>
        </w:rPr>
        <w:t>AUCell</w:t>
      </w:r>
      <w:proofErr w:type="spellEnd"/>
      <w:r w:rsidR="00C24068" w:rsidRPr="000A7DAA">
        <w:rPr>
          <w:rFonts w:ascii="Times New Roman" w:hAnsi="Times New Roman" w:cs="Times New Roman"/>
          <w:sz w:val="24"/>
          <w:vertAlign w:val="superscript"/>
        </w:rPr>
        <w:fldChar w:fldCharType="begin">
          <w:fldData xml:space="preserve">PEVuZE5vdGU+PENpdGU+PEF1dGhvcj5BaWJhcjwvQXV0aG9yPjxZZWFyPjIwMTc8L1llYXI+PFJl
Y051bT4zMzQ8L1JlY051bT48RGlzcGxheVRleHQ+WzZdPC9EaXNwbGF5VGV4dD48cmVjb3JkPjxy
ZWMtbnVtYmVyPjMzNDwvcmVjLW51bWJlcj48Zm9yZWlnbi1rZXlzPjxrZXkgYXBwPSJFTiIgZGIt
aWQ9IjBkMjV3dmR2amQyZTBvZTlkZDh4eGZwbHdyNTAwOWRkejVzOSIgdGltZXN0YW1wPSIxNjcw
ODM2NTkxIj4zMzQ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C90aXRsZXM+PHBlcmlvZGljYWw+PGZ1bGwt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</w:fldData>
        </w:fldChar>
      </w:r>
      <w:r w:rsidR="00FA1CB5" w:rsidRPr="000A7DAA">
        <w:rPr>
          <w:rFonts w:ascii="Times New Roman" w:hAnsi="Times New Roman" w:cs="Times New Roman"/>
          <w:sz w:val="24"/>
          <w:vertAlign w:val="superscript"/>
        </w:rPr>
        <w:instrText xml:space="preserve"> ADDIN EN.CITE </w:instrText>
      </w:r>
      <w:r w:rsidR="00FA1CB5" w:rsidRPr="000A7DAA">
        <w:rPr>
          <w:rFonts w:ascii="Times New Roman" w:hAnsi="Times New Roman" w:cs="Times New Roman"/>
          <w:sz w:val="24"/>
          <w:vertAlign w:val="superscript"/>
        </w:rPr>
        <w:fldChar w:fldCharType="begin">
          <w:fldData xml:space="preserve">PEVuZE5vdGU+PENpdGU+PEF1dGhvcj5BaWJhcjwvQXV0aG9yPjxZZWFyPjIwMTc8L1llYXI+PFJl
Y051bT4zMzQ8L1JlY051bT48RGlzcGxheVRleHQ+WzZdPC9EaXNwbGF5VGV4dD48cmVjb3JkPjxy
ZWMtbnVtYmVyPjMzNDwvcmVjLW51bWJlcj48Zm9yZWlnbi1rZXlzPjxrZXkgYXBwPSJFTiIgZGIt
aWQ9IjBkMjV3dmR2amQyZTBvZTlkZDh4eGZwbHdyNTAwOWRkejVzOSIgdGltZXN0YW1wPSIxNjcw
ODM2NTkxIj4zMzQ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C90aXRsZXM+PHBlcmlvZGljYWw+PGZ1bGwt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</w:fldData>
        </w:fldChar>
      </w:r>
      <w:r w:rsidR="00FA1CB5" w:rsidRPr="000A7DAA">
        <w:rPr>
          <w:rFonts w:ascii="Times New Roman" w:hAnsi="Times New Roman" w:cs="Times New Roman"/>
          <w:sz w:val="24"/>
          <w:vertAlign w:val="superscript"/>
        </w:rPr>
        <w:instrText xml:space="preserve"> ADDIN EN.CITE.DATA </w:instrText>
      </w:r>
      <w:r w:rsidR="00FA1CB5" w:rsidRPr="000A7DAA">
        <w:rPr>
          <w:rFonts w:ascii="Times New Roman" w:hAnsi="Times New Roman" w:cs="Times New Roman"/>
          <w:sz w:val="24"/>
          <w:vertAlign w:val="superscript"/>
        </w:rPr>
      </w:r>
      <w:r w:rsidR="00FA1CB5" w:rsidRPr="000A7DAA">
        <w:rPr>
          <w:rFonts w:ascii="Times New Roman" w:hAnsi="Times New Roman" w:cs="Times New Roman"/>
          <w:sz w:val="24"/>
          <w:vertAlign w:val="superscript"/>
        </w:rPr>
        <w:fldChar w:fldCharType="end"/>
      </w:r>
      <w:r w:rsidR="00C24068" w:rsidRPr="000A7DAA">
        <w:rPr>
          <w:rFonts w:ascii="Times New Roman" w:hAnsi="Times New Roman" w:cs="Times New Roman"/>
          <w:sz w:val="24"/>
          <w:vertAlign w:val="superscript"/>
        </w:rPr>
      </w:r>
      <w:r w:rsidR="00C24068" w:rsidRPr="000A7DAA">
        <w:rPr>
          <w:rFonts w:ascii="Times New Roman" w:hAnsi="Times New Roman" w:cs="Times New Roman"/>
          <w:sz w:val="24"/>
          <w:vertAlign w:val="superscript"/>
        </w:rPr>
        <w:fldChar w:fldCharType="separate"/>
      </w:r>
      <w:r w:rsidR="00FA1CB5" w:rsidRPr="000A7DAA">
        <w:rPr>
          <w:rFonts w:ascii="Times New Roman" w:hAnsi="Times New Roman" w:cs="Times New Roman"/>
          <w:noProof/>
          <w:sz w:val="24"/>
          <w:vertAlign w:val="superscript"/>
        </w:rPr>
        <w:t>[6]</w:t>
      </w:r>
      <w:r w:rsidR="00C24068" w:rsidRPr="000A7DAA">
        <w:rPr>
          <w:rFonts w:ascii="Times New Roman" w:hAnsi="Times New Roman" w:cs="Times New Roman"/>
          <w:sz w:val="24"/>
          <w:vertAlign w:val="superscript"/>
        </w:rPr>
        <w:fldChar w:fldCharType="end"/>
      </w:r>
      <w:r w:rsidR="00BC201D" w:rsidRPr="000A7DAA">
        <w:rPr>
          <w:rFonts w:ascii="Times New Roman" w:hAnsi="Times New Roman" w:cs="Times New Roman"/>
          <w:sz w:val="24"/>
        </w:rPr>
        <w:t xml:space="preserve">. </w:t>
      </w:r>
    </w:p>
    <w:p w14:paraId="4C287A89" w14:textId="47F1AE23" w:rsidR="00FC63DD" w:rsidRPr="000A7DAA" w:rsidRDefault="00FC63DD" w:rsidP="000A7DAA">
      <w:pPr>
        <w:spacing w:line="360" w:lineRule="auto"/>
        <w:rPr>
          <w:rFonts w:ascii="Times New Roman" w:hAnsi="Times New Roman" w:cs="Times New Roman"/>
          <w:b/>
          <w:bCs/>
          <w:sz w:val="24"/>
        </w:rPr>
      </w:pPr>
    </w:p>
    <w:p w14:paraId="1DB262C9" w14:textId="59D63287" w:rsidR="00FC63DD" w:rsidRPr="000A7DAA" w:rsidRDefault="00FC63DD" w:rsidP="000A7DAA">
      <w:pPr>
        <w:spacing w:line="360" w:lineRule="auto"/>
        <w:rPr>
          <w:rFonts w:ascii="Times New Roman" w:hAnsi="Times New Roman" w:cs="Times New Roman"/>
          <w:b/>
          <w:bCs/>
          <w:sz w:val="24"/>
        </w:rPr>
      </w:pPr>
      <w:r w:rsidRPr="000A7DAA">
        <w:rPr>
          <w:rFonts w:ascii="Times New Roman" w:hAnsi="Times New Roman" w:cs="Times New Roman"/>
          <w:b/>
          <w:bCs/>
          <w:sz w:val="24"/>
        </w:rPr>
        <w:t>Mass Cytometry</w:t>
      </w:r>
    </w:p>
    <w:p w14:paraId="48EBAA85" w14:textId="4C2B8247" w:rsidR="008B486F" w:rsidRDefault="008B486F" w:rsidP="008B486F">
      <w:pPr>
        <w:spacing w:beforeLines="50" w:before="156" w:afterLines="50" w:after="156" w:line="480" w:lineRule="auto"/>
        <w:rPr>
          <w:rFonts w:ascii="Times New Roman" w:hAnsi="Times New Roman" w:cs="Times New Roman"/>
          <w:sz w:val="24"/>
        </w:rPr>
      </w:pPr>
      <w:r w:rsidRPr="008B486F">
        <w:rPr>
          <w:rFonts w:ascii="Times New Roman" w:hAnsi="Times New Roman" w:cs="Times New Roman"/>
          <w:b/>
          <w:bCs/>
          <w:i/>
          <w:iCs/>
          <w:sz w:val="24"/>
        </w:rPr>
        <w:lastRenderedPageBreak/>
        <w:t>Antibody panel setup.</w:t>
      </w:r>
      <w:r w:rsidRPr="008B486F">
        <w:rPr>
          <w:rFonts w:ascii="Times New Roman" w:hAnsi="Times New Roman" w:cs="Times New Roman"/>
          <w:b/>
          <w:bCs/>
          <w:sz w:val="24"/>
        </w:rPr>
        <w:t xml:space="preserve"> </w:t>
      </w:r>
      <w:r>
        <w:rPr>
          <w:rFonts w:ascii="Times New Roman" w:hAnsi="Times New Roman" w:cs="Times New Roman" w:hint="eastAsia"/>
          <w:sz w:val="24"/>
        </w:rPr>
        <w:t>All</w:t>
      </w:r>
      <w:r>
        <w:rPr>
          <w:rFonts w:ascii="Times New Roman" w:hAnsi="Times New Roman" w:cs="Times New Roman"/>
          <w:sz w:val="24"/>
        </w:rPr>
        <w:t xml:space="preserve"> mass cytometry antibodies were provided by Polaris Biology, China</w:t>
      </w:r>
      <w:r>
        <w:rPr>
          <w:rFonts w:ascii="Times New Roman" w:hAnsi="Times New Roman" w:cs="Times New Roman" w:hint="eastAsia"/>
          <w:sz w:val="24"/>
        </w:rPr>
        <w:t>.</w:t>
      </w:r>
      <w:r>
        <w:rPr>
          <w:rFonts w:ascii="Times New Roman" w:hAnsi="Times New Roman" w:cs="Times New Roman"/>
          <w:sz w:val="24"/>
        </w:rPr>
        <w:t xml:space="preserve"> The </w:t>
      </w:r>
      <w:r>
        <w:rPr>
          <w:rFonts w:ascii="Times New Roman" w:hAnsi="Times New Roman" w:cs="Times New Roman" w:hint="eastAsia"/>
          <w:sz w:val="24"/>
        </w:rPr>
        <w:t>details</w:t>
      </w:r>
      <w:r>
        <w:rPr>
          <w:rFonts w:ascii="Times New Roman" w:hAnsi="Times New Roman" w:cs="Times New Roman"/>
          <w:sz w:val="24"/>
        </w:rPr>
        <w:t xml:space="preserve"> of</w:t>
      </w:r>
      <w:r>
        <w:rPr>
          <w:rFonts w:ascii="Times New Roman" w:hAnsi="Times New Roman" w:cs="Times New Roman" w:hint="eastAsia"/>
          <w:sz w:val="24"/>
        </w:rPr>
        <w:t xml:space="preserve"> </w:t>
      </w:r>
      <w:r>
        <w:rPr>
          <w:rFonts w:ascii="Times New Roman" w:hAnsi="Times New Roman" w:cs="Times New Roman"/>
          <w:sz w:val="24"/>
        </w:rPr>
        <w:t>the mass cytometry antibodies (</w:t>
      </w:r>
      <w:proofErr w:type="spellStart"/>
      <w:r>
        <w:rPr>
          <w:rFonts w:ascii="Times New Roman" w:hAnsi="Times New Roman" w:cs="Times New Roman"/>
          <w:sz w:val="24"/>
        </w:rPr>
        <w:t>CytoATLAS</w:t>
      </w:r>
      <w:proofErr w:type="spellEnd"/>
      <w:r>
        <w:rPr>
          <w:rFonts w:ascii="Times New Roman" w:hAnsi="Times New Roman" w:cs="Times New Roman"/>
          <w:sz w:val="24"/>
        </w:rPr>
        <w:t xml:space="preserve">, </w:t>
      </w:r>
      <w:r w:rsidRPr="00BA5A68">
        <w:rPr>
          <w:rFonts w:ascii="Times New Roman" w:hAnsi="Times New Roman" w:cs="Times New Roman"/>
          <w:sz w:val="24"/>
        </w:rPr>
        <w:t>Polaris Biology</w:t>
      </w:r>
      <w:r>
        <w:rPr>
          <w:rFonts w:ascii="Times New Roman" w:hAnsi="Times New Roman" w:cs="Times New Roman"/>
          <w:sz w:val="24"/>
        </w:rPr>
        <w:t xml:space="preserve">, China) are listed in </w:t>
      </w:r>
      <w:r w:rsidR="0052076B" w:rsidRPr="00081100">
        <w:rPr>
          <w:rFonts w:ascii="Times New Roman" w:hAnsi="Times New Roman" w:cs="Times New Roman"/>
          <w:color w:val="1F4E79" w:themeColor="accent5" w:themeShade="80"/>
          <w:sz w:val="24"/>
        </w:rPr>
        <w:t>Table S</w:t>
      </w:r>
      <w:r w:rsidR="0052076B">
        <w:rPr>
          <w:rFonts w:ascii="Times New Roman" w:hAnsi="Times New Roman" w:cs="Times New Roman"/>
          <w:color w:val="1F4E79" w:themeColor="accent5" w:themeShade="80"/>
          <w:sz w:val="24"/>
        </w:rPr>
        <w:t>3</w:t>
      </w:r>
      <w:r>
        <w:rPr>
          <w:rFonts w:ascii="Times New Roman" w:hAnsi="Times New Roman" w:cs="Times New Roman"/>
          <w:sz w:val="24"/>
        </w:rPr>
        <w:t>.</w:t>
      </w:r>
    </w:p>
    <w:p w14:paraId="13F980B8" w14:textId="77777777" w:rsidR="008B486F" w:rsidRPr="00A07D23" w:rsidRDefault="008B486F" w:rsidP="008B486F">
      <w:pPr>
        <w:spacing w:beforeLines="50" w:before="156" w:afterLines="50" w:after="156" w:line="480" w:lineRule="auto"/>
        <w:rPr>
          <w:rFonts w:ascii="Times New Roman" w:hAnsi="Times New Roman" w:cs="Times New Roman"/>
          <w:sz w:val="24"/>
        </w:rPr>
      </w:pPr>
      <w:r w:rsidRPr="008B486F">
        <w:rPr>
          <w:rFonts w:ascii="Times New Roman" w:hAnsi="Times New Roman" w:cs="Times New Roman"/>
          <w:b/>
          <w:bCs/>
          <w:i/>
          <w:iCs/>
          <w:sz w:val="24"/>
        </w:rPr>
        <w:t>Sample staining and acquisition</w:t>
      </w:r>
      <w:r w:rsidRPr="00A07D23">
        <w:rPr>
          <w:rFonts w:ascii="Times New Roman" w:hAnsi="Times New Roman" w:cs="Times New Roman"/>
          <w:i/>
          <w:iCs/>
          <w:sz w:val="24"/>
        </w:rPr>
        <w:t>.</w:t>
      </w:r>
      <w:r w:rsidRPr="00A07D23">
        <w:rPr>
          <w:rFonts w:ascii="Times New Roman" w:hAnsi="Times New Roman" w:cs="Times New Roman"/>
          <w:sz w:val="24"/>
        </w:rPr>
        <w:t xml:space="preserve"> Cells were washed with </w:t>
      </w:r>
      <w:proofErr w:type="spellStart"/>
      <w:r w:rsidRPr="00A07D23">
        <w:rPr>
          <w:rFonts w:ascii="Times New Roman" w:hAnsi="Times New Roman" w:cs="Times New Roman"/>
          <w:sz w:val="24"/>
        </w:rPr>
        <w:t>LunaStain</w:t>
      </w:r>
      <w:proofErr w:type="spellEnd"/>
      <w:r w:rsidRPr="00A07D23">
        <w:rPr>
          <w:rFonts w:ascii="Times New Roman" w:hAnsi="Times New Roman" w:cs="Times New Roman"/>
          <w:sz w:val="24"/>
        </w:rPr>
        <w:t xml:space="preserve"> cell staining buffer (Polaris Biology, China) and first stained with 10μL of Cisplatin reagent (Polaris Biology, China)</w:t>
      </w:r>
      <w:r>
        <w:rPr>
          <w:rFonts w:ascii="Times New Roman" w:hAnsi="Times New Roman" w:cs="Times New Roman"/>
          <w:sz w:val="24"/>
        </w:rPr>
        <w:t xml:space="preserve"> </w:t>
      </w:r>
      <w:r w:rsidRPr="00A07D23">
        <w:rPr>
          <w:rFonts w:ascii="Times New Roman" w:hAnsi="Times New Roman" w:cs="Times New Roman"/>
          <w:sz w:val="24"/>
        </w:rPr>
        <w:t>at room temperature</w:t>
      </w:r>
      <w:r w:rsidRPr="00AA4210">
        <w:rPr>
          <w:rFonts w:ascii="Times New Roman" w:hAnsi="Times New Roman" w:cs="Times New Roman"/>
          <w:sz w:val="24"/>
        </w:rPr>
        <w:t xml:space="preserve"> </w:t>
      </w:r>
      <w:r w:rsidRPr="00A07D23">
        <w:rPr>
          <w:rFonts w:ascii="Times New Roman" w:hAnsi="Times New Roman" w:cs="Times New Roman"/>
          <w:sz w:val="24"/>
        </w:rPr>
        <w:t xml:space="preserve">for </w:t>
      </w:r>
      <w:r>
        <w:rPr>
          <w:rFonts w:ascii="Times New Roman" w:hAnsi="Times New Roman" w:cs="Times New Roman"/>
          <w:sz w:val="24"/>
        </w:rPr>
        <w:t>5</w:t>
      </w:r>
      <w:r w:rsidRPr="00A07D23">
        <w:rPr>
          <w:rFonts w:ascii="Times New Roman" w:hAnsi="Times New Roman" w:cs="Times New Roman"/>
          <w:sz w:val="24"/>
        </w:rPr>
        <w:t xml:space="preserve"> min. Cells were then </w:t>
      </w:r>
      <w:r>
        <w:rPr>
          <w:rFonts w:ascii="Times New Roman" w:hAnsi="Times New Roman" w:cs="Times New Roman" w:hint="eastAsia"/>
          <w:sz w:val="24"/>
        </w:rPr>
        <w:t>washed</w:t>
      </w:r>
      <w:r>
        <w:rPr>
          <w:rFonts w:ascii="Times New Roman" w:hAnsi="Times New Roman" w:cs="Times New Roman"/>
          <w:sz w:val="24"/>
        </w:rPr>
        <w:t xml:space="preserve"> with </w:t>
      </w:r>
      <w:proofErr w:type="spellStart"/>
      <w:r w:rsidRPr="00A07D23">
        <w:rPr>
          <w:rFonts w:ascii="Times New Roman" w:hAnsi="Times New Roman" w:cs="Times New Roman"/>
          <w:sz w:val="24"/>
        </w:rPr>
        <w:t>LunaStain</w:t>
      </w:r>
      <w:proofErr w:type="spellEnd"/>
      <w:r w:rsidRPr="00A07D23">
        <w:rPr>
          <w:rFonts w:ascii="Times New Roman" w:hAnsi="Times New Roman" w:cs="Times New Roman"/>
          <w:sz w:val="24"/>
        </w:rPr>
        <w:t xml:space="preserve"> cell staining buffer (Polaris Biology, China)</w:t>
      </w:r>
      <w:r>
        <w:rPr>
          <w:rFonts w:ascii="Times New Roman" w:hAnsi="Times New Roman" w:cs="Times New Roman"/>
          <w:sz w:val="24"/>
        </w:rPr>
        <w:t xml:space="preserve"> and </w:t>
      </w:r>
      <w:r w:rsidRPr="00A07D23">
        <w:rPr>
          <w:rFonts w:ascii="Times New Roman" w:hAnsi="Times New Roman" w:cs="Times New Roman"/>
          <w:sz w:val="24"/>
        </w:rPr>
        <w:t xml:space="preserve">stained with </w:t>
      </w:r>
      <w:r>
        <w:rPr>
          <w:rFonts w:ascii="Times New Roman" w:hAnsi="Times New Roman" w:cs="Times New Roman"/>
          <w:sz w:val="24"/>
        </w:rPr>
        <w:t>5</w:t>
      </w:r>
      <w:r w:rsidRPr="00A07D23">
        <w:rPr>
          <w:rFonts w:ascii="Times New Roman" w:hAnsi="Times New Roman" w:cs="Times New Roman"/>
          <w:sz w:val="24"/>
        </w:rPr>
        <w:t>μL</w:t>
      </w:r>
      <w:r>
        <w:rPr>
          <w:rFonts w:ascii="Times New Roman" w:hAnsi="Times New Roman" w:cs="Times New Roman"/>
          <w:sz w:val="24"/>
        </w:rPr>
        <w:t xml:space="preserve"> of </w:t>
      </w:r>
      <w:r w:rsidRPr="00A07D23">
        <w:rPr>
          <w:rFonts w:ascii="Times New Roman" w:hAnsi="Times New Roman" w:cs="Times New Roman"/>
          <w:sz w:val="24"/>
        </w:rPr>
        <w:t>Fc block (</w:t>
      </w:r>
      <w:proofErr w:type="spellStart"/>
      <w:r w:rsidRPr="00A07D23">
        <w:rPr>
          <w:rFonts w:ascii="Times New Roman" w:hAnsi="Times New Roman" w:cs="Times New Roman"/>
          <w:sz w:val="24"/>
        </w:rPr>
        <w:t>Biolegend</w:t>
      </w:r>
      <w:proofErr w:type="spellEnd"/>
      <w:r w:rsidRPr="00A07D23">
        <w:rPr>
          <w:rFonts w:ascii="Times New Roman" w:hAnsi="Times New Roman" w:cs="Times New Roman"/>
          <w:sz w:val="24"/>
        </w:rPr>
        <w:t>, USA)</w:t>
      </w:r>
      <w:r>
        <w:rPr>
          <w:rFonts w:ascii="Times New Roman" w:hAnsi="Times New Roman" w:cs="Times New Roman"/>
          <w:sz w:val="24"/>
        </w:rPr>
        <w:t xml:space="preserve"> for 10 min </w:t>
      </w:r>
      <w:r w:rsidRPr="00A07D23">
        <w:rPr>
          <w:rFonts w:ascii="Times New Roman" w:hAnsi="Times New Roman" w:cs="Times New Roman" w:hint="eastAsia"/>
          <w:sz w:val="24"/>
        </w:rPr>
        <w:t>a</w:t>
      </w:r>
      <w:r w:rsidRPr="00A07D23">
        <w:rPr>
          <w:rFonts w:ascii="Times New Roman" w:hAnsi="Times New Roman" w:cs="Times New Roman"/>
          <w:sz w:val="24"/>
        </w:rPr>
        <w:t xml:space="preserve">nd the heavy metal-labeled membrane antibody mixtures for 30 min at room temperature. Cells were </w:t>
      </w:r>
      <w:r>
        <w:rPr>
          <w:rFonts w:ascii="Times New Roman" w:hAnsi="Times New Roman" w:cs="Times New Roman"/>
          <w:sz w:val="24"/>
        </w:rPr>
        <w:t xml:space="preserve">then </w:t>
      </w:r>
      <w:r w:rsidRPr="00A07D23">
        <w:rPr>
          <w:rFonts w:ascii="Times New Roman" w:hAnsi="Times New Roman" w:cs="Times New Roman"/>
          <w:sz w:val="24"/>
        </w:rPr>
        <w:t xml:space="preserve">washed twice </w:t>
      </w:r>
      <w:r>
        <w:rPr>
          <w:rFonts w:ascii="Times New Roman" w:hAnsi="Times New Roman" w:cs="Times New Roman" w:hint="eastAsia"/>
          <w:sz w:val="24"/>
        </w:rPr>
        <w:t>with</w:t>
      </w:r>
      <w:r>
        <w:rPr>
          <w:rFonts w:ascii="Times New Roman" w:hAnsi="Times New Roman" w:cs="Times New Roman"/>
          <w:sz w:val="24"/>
        </w:rPr>
        <w:t xml:space="preserve"> </w:t>
      </w:r>
      <w:proofErr w:type="spellStart"/>
      <w:r w:rsidRPr="00A07D23">
        <w:rPr>
          <w:rFonts w:ascii="Times New Roman" w:hAnsi="Times New Roman" w:cs="Times New Roman"/>
          <w:sz w:val="24"/>
        </w:rPr>
        <w:t>LunaStain</w:t>
      </w:r>
      <w:proofErr w:type="spellEnd"/>
      <w:r w:rsidRPr="00A07D23">
        <w:rPr>
          <w:rFonts w:ascii="Times New Roman" w:hAnsi="Times New Roman" w:cs="Times New Roman"/>
          <w:sz w:val="24"/>
        </w:rPr>
        <w:t xml:space="preserve"> cell staining buffer (Polaris Biology, China)</w:t>
      </w:r>
      <w:r>
        <w:rPr>
          <w:rFonts w:ascii="Times New Roman" w:hAnsi="Times New Roman" w:cs="Times New Roman"/>
          <w:sz w:val="24"/>
        </w:rPr>
        <w:t xml:space="preserve"> twice </w:t>
      </w:r>
      <w:r w:rsidRPr="00A07D23">
        <w:rPr>
          <w:rFonts w:ascii="Times New Roman" w:hAnsi="Times New Roman" w:cs="Times New Roman"/>
          <w:sz w:val="24"/>
        </w:rPr>
        <w:t xml:space="preserve">and stained with </w:t>
      </w:r>
      <w:proofErr w:type="spellStart"/>
      <w:r w:rsidRPr="00A07D23">
        <w:rPr>
          <w:rFonts w:ascii="Times New Roman" w:hAnsi="Times New Roman" w:cs="Times New Roman"/>
          <w:sz w:val="24"/>
        </w:rPr>
        <w:t>Ir</w:t>
      </w:r>
      <w:proofErr w:type="spellEnd"/>
      <w:r w:rsidRPr="00A07D23">
        <w:rPr>
          <w:rFonts w:ascii="Times New Roman" w:hAnsi="Times New Roman" w:cs="Times New Roman"/>
          <w:sz w:val="24"/>
        </w:rPr>
        <w:t xml:space="preserve">-DNA intercalator reagent (Polaris Biology, China) for 10 min. After staining, cells were washed and adjusted to 1 million cells per milliliter in </w:t>
      </w:r>
      <w:proofErr w:type="spellStart"/>
      <w:r w:rsidRPr="00A07D23">
        <w:rPr>
          <w:rFonts w:ascii="Times New Roman" w:hAnsi="Times New Roman" w:cs="Times New Roman"/>
          <w:sz w:val="24"/>
        </w:rPr>
        <w:t>LunaAcq</w:t>
      </w:r>
      <w:proofErr w:type="spellEnd"/>
      <w:r w:rsidRPr="00A07D23">
        <w:rPr>
          <w:rFonts w:ascii="Times New Roman" w:hAnsi="Times New Roman" w:cs="Times New Roman"/>
          <w:sz w:val="24"/>
        </w:rPr>
        <w:t xml:space="preserve"> cell acquisition solution (Polaris Biology, China) together with 20μL of </w:t>
      </w:r>
      <w:proofErr w:type="spellStart"/>
      <w:r w:rsidRPr="00A07D23">
        <w:rPr>
          <w:rFonts w:ascii="Times New Roman" w:hAnsi="Times New Roman" w:cs="Times New Roman"/>
          <w:sz w:val="24"/>
        </w:rPr>
        <w:t>SureBits</w:t>
      </w:r>
      <w:proofErr w:type="spellEnd"/>
      <w:r w:rsidRPr="00A07D23">
        <w:rPr>
          <w:rFonts w:ascii="Times New Roman" w:hAnsi="Times New Roman" w:cs="Times New Roman"/>
          <w:sz w:val="24"/>
        </w:rPr>
        <w:t xml:space="preserve"> element calibration beads (Polaris Biology, China). Cell acquisition was performed at </w:t>
      </w:r>
      <w:r>
        <w:rPr>
          <w:rFonts w:ascii="Times New Roman" w:hAnsi="Times New Roman" w:cs="Times New Roman"/>
          <w:sz w:val="24"/>
        </w:rPr>
        <w:t>5</w:t>
      </w:r>
      <w:r w:rsidRPr="00A07D23">
        <w:rPr>
          <w:rFonts w:ascii="Times New Roman" w:hAnsi="Times New Roman" w:cs="Times New Roman"/>
          <w:sz w:val="24"/>
        </w:rPr>
        <w:t xml:space="preserve">00 events/ second on a mass cytometer (StarionX1, Polaris Biology, China). </w:t>
      </w:r>
    </w:p>
    <w:p w14:paraId="469407A1" w14:textId="77777777" w:rsidR="00772B51" w:rsidRPr="008B486F" w:rsidRDefault="00772B51" w:rsidP="000A7DAA">
      <w:pPr>
        <w:spacing w:line="360" w:lineRule="auto"/>
        <w:ind w:firstLine="480"/>
        <w:rPr>
          <w:rFonts w:ascii="Times New Roman" w:hAnsi="Times New Roman" w:cs="Times New Roman"/>
          <w:sz w:val="24"/>
        </w:rPr>
      </w:pPr>
    </w:p>
    <w:p w14:paraId="17A04627" w14:textId="5D5E5409" w:rsidR="005D600C" w:rsidRPr="000A7DAA" w:rsidRDefault="00D60282" w:rsidP="000A7DAA">
      <w:pPr>
        <w:spacing w:line="360" w:lineRule="auto"/>
        <w:rPr>
          <w:rFonts w:ascii="Times New Roman" w:hAnsi="Times New Roman" w:cs="Times New Roman"/>
          <w:b/>
          <w:bCs/>
          <w:sz w:val="24"/>
        </w:rPr>
      </w:pPr>
      <w:r w:rsidRPr="000A7DAA">
        <w:rPr>
          <w:rFonts w:ascii="Times New Roman" w:hAnsi="Times New Roman" w:cs="Times New Roman"/>
          <w:b/>
          <w:bCs/>
          <w:sz w:val="24"/>
        </w:rPr>
        <w:t xml:space="preserve">Multicolor immunohistochemistry </w:t>
      </w:r>
    </w:p>
    <w:p w14:paraId="5F8955B0" w14:textId="7FEC4BCB" w:rsidR="00142D54" w:rsidRPr="005D600C" w:rsidRDefault="00975A0A" w:rsidP="000A7DAA">
      <w:pPr>
        <w:spacing w:line="360" w:lineRule="auto"/>
        <w:ind w:firstLineChars="200" w:firstLine="480"/>
        <w:jc w:val="left"/>
        <w:rPr>
          <w:rFonts w:ascii="Arial" w:hAnsi="Arial" w:cs="Arial"/>
          <w:sz w:val="24"/>
        </w:rPr>
      </w:pPr>
      <w:r w:rsidRPr="000A7DAA">
        <w:rPr>
          <w:rFonts w:ascii="Times New Roman" w:hAnsi="Times New Roman" w:cs="Times New Roman"/>
          <w:sz w:val="24"/>
        </w:rPr>
        <w:t>W</w:t>
      </w:r>
      <w:r w:rsidR="00D60282" w:rsidRPr="000A7DAA">
        <w:rPr>
          <w:rFonts w:ascii="Times New Roman" w:hAnsi="Times New Roman" w:cs="Times New Roman"/>
          <w:sz w:val="24"/>
        </w:rPr>
        <w:t>e performed multicolor immunohistochemistry u</w:t>
      </w:r>
      <w:r w:rsidR="002906FF" w:rsidRPr="000A7DAA">
        <w:rPr>
          <w:rFonts w:ascii="Times New Roman" w:hAnsi="Times New Roman" w:cs="Times New Roman"/>
          <w:sz w:val="24"/>
        </w:rPr>
        <w:t>sing t</w:t>
      </w:r>
      <w:r w:rsidR="00D60282" w:rsidRPr="000A7DAA">
        <w:rPr>
          <w:rFonts w:ascii="Times New Roman" w:hAnsi="Times New Roman" w:cs="Times New Roman"/>
          <w:sz w:val="24"/>
        </w:rPr>
        <w:t>he PANO</w:t>
      </w:r>
      <w:r w:rsidR="002906FF" w:rsidRPr="000A7DAA">
        <w:rPr>
          <w:rFonts w:ascii="Times New Roman" w:hAnsi="Times New Roman" w:cs="Times New Roman"/>
          <w:sz w:val="24"/>
        </w:rPr>
        <w:t xml:space="preserve"> 7-plex</w:t>
      </w:r>
      <w:r w:rsidR="00D60282" w:rsidRPr="000A7DAA">
        <w:rPr>
          <w:rFonts w:ascii="Times New Roman" w:hAnsi="Times New Roman" w:cs="Times New Roman"/>
          <w:sz w:val="24"/>
        </w:rPr>
        <w:t xml:space="preserve"> IHC Kit (</w:t>
      </w:r>
      <w:proofErr w:type="spellStart"/>
      <w:r w:rsidR="00D60282" w:rsidRPr="000A7DAA">
        <w:rPr>
          <w:rFonts w:ascii="Times New Roman" w:hAnsi="Times New Roman" w:cs="Times New Roman"/>
          <w:sz w:val="24"/>
        </w:rPr>
        <w:t>Panovue</w:t>
      </w:r>
      <w:proofErr w:type="spellEnd"/>
      <w:r w:rsidR="002906FF" w:rsidRPr="000A7DAA">
        <w:rPr>
          <w:rFonts w:ascii="Times New Roman" w:hAnsi="Times New Roman" w:cs="Times New Roman"/>
          <w:sz w:val="24"/>
        </w:rPr>
        <w:t>, Beijing, China, Cat#0004100100</w:t>
      </w:r>
      <w:r w:rsidR="00D60282" w:rsidRPr="000A7DAA">
        <w:rPr>
          <w:rFonts w:ascii="Times New Roman" w:hAnsi="Times New Roman" w:cs="Times New Roman"/>
          <w:sz w:val="24"/>
        </w:rPr>
        <w:t>)</w:t>
      </w:r>
      <w:r w:rsidR="00347A0A" w:rsidRPr="000A7DAA">
        <w:rPr>
          <w:rFonts w:ascii="Times New Roman" w:hAnsi="Times New Roman" w:cs="Times New Roman"/>
          <w:sz w:val="24"/>
        </w:rPr>
        <w:t>. Primary antibodies</w:t>
      </w:r>
      <w:r w:rsidR="00D60282" w:rsidRPr="000A7DAA">
        <w:rPr>
          <w:rFonts w:ascii="Times New Roman" w:hAnsi="Times New Roman" w:cs="Times New Roman"/>
          <w:sz w:val="24"/>
        </w:rPr>
        <w:t xml:space="preserve"> used for panel 1</w:t>
      </w:r>
      <w:r w:rsidR="00D60282" w:rsidRPr="000A7DAA">
        <w:rPr>
          <w:rFonts w:ascii="Times New Roman" w:hAnsi="Times New Roman" w:cs="Times New Roman"/>
          <w:color w:val="000000" w:themeColor="text1"/>
          <w:sz w:val="24"/>
        </w:rPr>
        <w:t xml:space="preserve">: </w:t>
      </w:r>
      <w:r w:rsidR="009A1979" w:rsidRPr="000A7DAA">
        <w:rPr>
          <w:rFonts w:ascii="Times New Roman" w:hAnsi="Times New Roman" w:cs="Times New Roman"/>
          <w:color w:val="000000" w:themeColor="text1"/>
          <w:sz w:val="24"/>
        </w:rPr>
        <w:t>MMP13</w:t>
      </w:r>
      <w:r w:rsidR="00D60282" w:rsidRPr="000A7DAA">
        <w:rPr>
          <w:rFonts w:ascii="Times New Roman" w:hAnsi="Times New Roman" w:cs="Times New Roman"/>
          <w:color w:val="000000" w:themeColor="text1"/>
          <w:sz w:val="24"/>
        </w:rPr>
        <w:t xml:space="preserve"> (1:</w:t>
      </w:r>
      <w:r w:rsidR="009A1979" w:rsidRPr="000A7DAA">
        <w:rPr>
          <w:rFonts w:ascii="Times New Roman" w:hAnsi="Times New Roman" w:cs="Times New Roman"/>
          <w:color w:val="000000" w:themeColor="text1"/>
          <w:sz w:val="24"/>
        </w:rPr>
        <w:t>50</w:t>
      </w:r>
      <w:r w:rsidR="00D60282" w:rsidRPr="000A7DAA">
        <w:rPr>
          <w:rFonts w:ascii="Times New Roman" w:hAnsi="Times New Roman" w:cs="Times New Roman"/>
          <w:color w:val="000000" w:themeColor="text1"/>
          <w:sz w:val="24"/>
        </w:rPr>
        <w:t>, Abcam, ab</w:t>
      </w:r>
      <w:r w:rsidR="009A1979" w:rsidRPr="000A7DAA">
        <w:rPr>
          <w:rFonts w:ascii="Times New Roman" w:hAnsi="Times New Roman" w:cs="Times New Roman"/>
          <w:color w:val="000000" w:themeColor="text1"/>
          <w:sz w:val="24"/>
        </w:rPr>
        <w:t>219620</w:t>
      </w:r>
      <w:r w:rsidR="00D60282" w:rsidRPr="000A7DAA">
        <w:rPr>
          <w:rFonts w:ascii="Times New Roman" w:hAnsi="Times New Roman" w:cs="Times New Roman"/>
          <w:color w:val="000000" w:themeColor="text1"/>
          <w:sz w:val="24"/>
        </w:rPr>
        <w:t xml:space="preserve">), </w:t>
      </w:r>
      <w:r w:rsidR="00323F61" w:rsidRPr="000A7DAA">
        <w:rPr>
          <w:rFonts w:ascii="Times New Roman" w:hAnsi="Times New Roman" w:cs="Times New Roman"/>
          <w:color w:val="000000" w:themeColor="text1"/>
          <w:sz w:val="24"/>
        </w:rPr>
        <w:t>MMP10</w:t>
      </w:r>
      <w:r w:rsidR="00D60282" w:rsidRPr="000A7DAA">
        <w:rPr>
          <w:rFonts w:ascii="Times New Roman" w:hAnsi="Times New Roman" w:cs="Times New Roman"/>
          <w:color w:val="000000" w:themeColor="text1"/>
          <w:sz w:val="24"/>
        </w:rPr>
        <w:t xml:space="preserve"> (1:</w:t>
      </w:r>
      <w:r w:rsidR="00323F61" w:rsidRPr="000A7DAA">
        <w:rPr>
          <w:rFonts w:ascii="Times New Roman" w:hAnsi="Times New Roman" w:cs="Times New Roman"/>
          <w:color w:val="000000" w:themeColor="text1"/>
          <w:sz w:val="24"/>
        </w:rPr>
        <w:t>10</w:t>
      </w:r>
      <w:r w:rsidR="00D60282" w:rsidRPr="000A7DAA">
        <w:rPr>
          <w:rFonts w:ascii="Times New Roman" w:hAnsi="Times New Roman" w:cs="Times New Roman"/>
          <w:color w:val="000000" w:themeColor="text1"/>
          <w:sz w:val="24"/>
        </w:rPr>
        <w:t xml:space="preserve">0, Abcam, </w:t>
      </w:r>
      <w:r w:rsidR="00323F61" w:rsidRPr="000A7DAA">
        <w:rPr>
          <w:rFonts w:ascii="Times New Roman" w:hAnsi="Times New Roman" w:cs="Times New Roman"/>
          <w:color w:val="000000" w:themeColor="text1"/>
          <w:sz w:val="24"/>
        </w:rPr>
        <w:t>ab261733</w:t>
      </w:r>
      <w:r w:rsidR="00D60282" w:rsidRPr="000A7DAA">
        <w:rPr>
          <w:rFonts w:ascii="Times New Roman" w:hAnsi="Times New Roman" w:cs="Times New Roman"/>
          <w:color w:val="000000" w:themeColor="text1"/>
          <w:sz w:val="24"/>
        </w:rPr>
        <w:t>)</w:t>
      </w:r>
      <w:r w:rsidR="00323F61" w:rsidRPr="000A7DAA">
        <w:rPr>
          <w:rFonts w:ascii="Times New Roman" w:hAnsi="Times New Roman" w:cs="Times New Roman"/>
          <w:color w:val="000000" w:themeColor="text1"/>
          <w:sz w:val="24"/>
        </w:rPr>
        <w:t>,</w:t>
      </w:r>
      <w:r w:rsidR="00D14167" w:rsidRPr="000A7DAA">
        <w:rPr>
          <w:rFonts w:ascii="Times New Roman" w:hAnsi="Times New Roman" w:cs="Times New Roman"/>
          <w:color w:val="000000" w:themeColor="text1"/>
          <w:sz w:val="24"/>
        </w:rPr>
        <w:t xml:space="preserve"> MCP1</w:t>
      </w:r>
      <w:r w:rsidR="00D60282" w:rsidRPr="000A7DAA">
        <w:rPr>
          <w:rFonts w:ascii="Times New Roman" w:hAnsi="Times New Roman" w:cs="Times New Roman"/>
          <w:color w:val="000000" w:themeColor="text1"/>
          <w:sz w:val="24"/>
        </w:rPr>
        <w:t xml:space="preserve"> (1:100, </w:t>
      </w:r>
      <w:proofErr w:type="spellStart"/>
      <w:r w:rsidR="00D14167" w:rsidRPr="000A7DAA">
        <w:rPr>
          <w:rFonts w:ascii="Times New Roman" w:hAnsi="Times New Roman" w:cs="Times New Roman"/>
          <w:color w:val="000000" w:themeColor="text1"/>
          <w:sz w:val="24"/>
        </w:rPr>
        <w:t>proteintech</w:t>
      </w:r>
      <w:proofErr w:type="spellEnd"/>
      <w:r w:rsidR="00D60282" w:rsidRPr="000A7DAA">
        <w:rPr>
          <w:rFonts w:ascii="Times New Roman" w:hAnsi="Times New Roman" w:cs="Times New Roman"/>
          <w:color w:val="000000" w:themeColor="text1"/>
          <w:sz w:val="24"/>
        </w:rPr>
        <w:t xml:space="preserve">, </w:t>
      </w:r>
      <w:r w:rsidR="00D14167" w:rsidRPr="000A7DAA">
        <w:rPr>
          <w:rFonts w:ascii="Times New Roman" w:hAnsi="Times New Roman" w:cs="Times New Roman"/>
          <w:color w:val="000000" w:themeColor="text1"/>
          <w:sz w:val="24"/>
        </w:rPr>
        <w:t>25542-1-AP</w:t>
      </w:r>
      <w:r w:rsidR="00D60282" w:rsidRPr="000A7DAA">
        <w:rPr>
          <w:rFonts w:ascii="Times New Roman" w:hAnsi="Times New Roman" w:cs="Times New Roman"/>
          <w:color w:val="000000" w:themeColor="text1"/>
          <w:sz w:val="24"/>
        </w:rPr>
        <w:t xml:space="preserve">) and </w:t>
      </w:r>
      <w:r w:rsidR="007002EE" w:rsidRPr="000A7DAA">
        <w:rPr>
          <w:rFonts w:ascii="Times New Roman" w:hAnsi="Times New Roman" w:cs="Times New Roman"/>
          <w:color w:val="000000" w:themeColor="text1"/>
          <w:sz w:val="24"/>
        </w:rPr>
        <w:t>CXCL14</w:t>
      </w:r>
      <w:r w:rsidR="00D60282" w:rsidRPr="000A7DAA">
        <w:rPr>
          <w:rFonts w:ascii="Times New Roman" w:hAnsi="Times New Roman" w:cs="Times New Roman"/>
          <w:color w:val="000000" w:themeColor="text1"/>
          <w:sz w:val="24"/>
        </w:rPr>
        <w:t xml:space="preserve"> (1:10</w:t>
      </w:r>
      <w:r w:rsidR="00744911" w:rsidRPr="000A7DAA">
        <w:rPr>
          <w:rFonts w:ascii="Times New Roman" w:hAnsi="Times New Roman" w:cs="Times New Roman"/>
          <w:color w:val="000000" w:themeColor="text1"/>
          <w:sz w:val="24"/>
        </w:rPr>
        <w:t>0</w:t>
      </w:r>
      <w:r w:rsidR="00D60282" w:rsidRPr="000A7DAA">
        <w:rPr>
          <w:rFonts w:ascii="Times New Roman" w:hAnsi="Times New Roman" w:cs="Times New Roman"/>
          <w:color w:val="000000" w:themeColor="text1"/>
          <w:sz w:val="24"/>
        </w:rPr>
        <w:t>0, Abcam, ab</w:t>
      </w:r>
      <w:r w:rsidR="00744911" w:rsidRPr="000A7DAA">
        <w:rPr>
          <w:rFonts w:ascii="Times New Roman" w:hAnsi="Times New Roman" w:cs="Times New Roman"/>
          <w:color w:val="000000" w:themeColor="text1"/>
          <w:sz w:val="24"/>
        </w:rPr>
        <w:t>137541</w:t>
      </w:r>
      <w:r w:rsidR="00D60282" w:rsidRPr="000A7DAA">
        <w:rPr>
          <w:rFonts w:ascii="Times New Roman" w:hAnsi="Times New Roman" w:cs="Times New Roman"/>
          <w:color w:val="000000" w:themeColor="text1"/>
          <w:sz w:val="24"/>
        </w:rPr>
        <w:t>) or Panel 2:</w:t>
      </w:r>
      <w:r w:rsidR="00D60282" w:rsidRPr="000A7DAA">
        <w:rPr>
          <w:rFonts w:ascii="Times New Roman" w:hAnsi="Times New Roman" w:cs="Times New Roman"/>
          <w:color w:val="FF0000"/>
          <w:sz w:val="24"/>
        </w:rPr>
        <w:t xml:space="preserve"> </w:t>
      </w:r>
      <w:r w:rsidR="00744911" w:rsidRPr="000A7DAA">
        <w:rPr>
          <w:rFonts w:ascii="Times New Roman" w:hAnsi="Times New Roman" w:cs="Times New Roman"/>
          <w:color w:val="000000" w:themeColor="text1"/>
          <w:sz w:val="24"/>
        </w:rPr>
        <w:t xml:space="preserve">MMP13 (1:50, Abcam, ab219620), MMP10 (1:100, Abcam, ab261733), </w:t>
      </w:r>
      <w:r w:rsidR="00BC5922" w:rsidRPr="000A7DAA">
        <w:rPr>
          <w:rFonts w:ascii="Times New Roman" w:hAnsi="Times New Roman" w:cs="Times New Roman"/>
          <w:color w:val="000000" w:themeColor="text1"/>
          <w:sz w:val="24"/>
        </w:rPr>
        <w:t>BCA</w:t>
      </w:r>
      <w:r w:rsidR="00744911" w:rsidRPr="000A7DAA">
        <w:rPr>
          <w:rFonts w:ascii="Times New Roman" w:hAnsi="Times New Roman" w:cs="Times New Roman"/>
          <w:color w:val="000000" w:themeColor="text1"/>
          <w:sz w:val="24"/>
        </w:rPr>
        <w:t>1 (1:</w:t>
      </w:r>
      <w:r w:rsidR="000C0C87" w:rsidRPr="000A7DAA">
        <w:rPr>
          <w:rFonts w:ascii="Times New Roman" w:hAnsi="Times New Roman" w:cs="Times New Roman"/>
          <w:color w:val="000000" w:themeColor="text1"/>
          <w:sz w:val="24"/>
        </w:rPr>
        <w:t>50</w:t>
      </w:r>
      <w:r w:rsidR="00744911" w:rsidRPr="000A7DAA">
        <w:rPr>
          <w:rFonts w:ascii="Times New Roman" w:hAnsi="Times New Roman" w:cs="Times New Roman"/>
          <w:color w:val="000000" w:themeColor="text1"/>
          <w:sz w:val="24"/>
        </w:rPr>
        <w:t xml:space="preserve">, </w:t>
      </w:r>
      <w:r w:rsidR="006C50FB" w:rsidRPr="000A7DAA">
        <w:rPr>
          <w:rFonts w:ascii="Times New Roman" w:hAnsi="Times New Roman" w:cs="Times New Roman"/>
          <w:color w:val="000000" w:themeColor="text1"/>
          <w:sz w:val="24"/>
        </w:rPr>
        <w:t>Abcam</w:t>
      </w:r>
      <w:r w:rsidR="00744911" w:rsidRPr="000A7DAA">
        <w:rPr>
          <w:rFonts w:ascii="Times New Roman" w:hAnsi="Times New Roman" w:cs="Times New Roman"/>
          <w:color w:val="000000" w:themeColor="text1"/>
          <w:sz w:val="24"/>
        </w:rPr>
        <w:t xml:space="preserve">, </w:t>
      </w:r>
      <w:r w:rsidR="006C50FB" w:rsidRPr="000A7DAA">
        <w:rPr>
          <w:rFonts w:ascii="Times New Roman" w:hAnsi="Times New Roman" w:cs="Times New Roman"/>
          <w:color w:val="000000" w:themeColor="text1"/>
          <w:sz w:val="24"/>
        </w:rPr>
        <w:t>ab246518</w:t>
      </w:r>
      <w:r w:rsidR="00744911" w:rsidRPr="000A7DAA">
        <w:rPr>
          <w:rFonts w:ascii="Times New Roman" w:hAnsi="Times New Roman" w:cs="Times New Roman"/>
          <w:color w:val="000000" w:themeColor="text1"/>
          <w:sz w:val="24"/>
        </w:rPr>
        <w:t>) and CXCL</w:t>
      </w:r>
      <w:r w:rsidR="00BC5922" w:rsidRPr="000A7DAA">
        <w:rPr>
          <w:rFonts w:ascii="Times New Roman" w:hAnsi="Times New Roman" w:cs="Times New Roman"/>
          <w:color w:val="000000" w:themeColor="text1"/>
          <w:sz w:val="24"/>
        </w:rPr>
        <w:t>6</w:t>
      </w:r>
      <w:r w:rsidR="00744911" w:rsidRPr="000A7DAA">
        <w:rPr>
          <w:rFonts w:ascii="Times New Roman" w:hAnsi="Times New Roman" w:cs="Times New Roman"/>
          <w:color w:val="000000" w:themeColor="text1"/>
          <w:sz w:val="24"/>
        </w:rPr>
        <w:t xml:space="preserve"> (1:</w:t>
      </w:r>
      <w:r w:rsidR="000C0C87" w:rsidRPr="000A7DAA">
        <w:rPr>
          <w:rFonts w:ascii="Times New Roman" w:hAnsi="Times New Roman" w:cs="Times New Roman"/>
          <w:color w:val="000000" w:themeColor="text1"/>
          <w:sz w:val="24"/>
        </w:rPr>
        <w:t>2</w:t>
      </w:r>
      <w:r w:rsidR="00744911" w:rsidRPr="000A7DAA">
        <w:rPr>
          <w:rFonts w:ascii="Times New Roman" w:hAnsi="Times New Roman" w:cs="Times New Roman"/>
          <w:color w:val="000000" w:themeColor="text1"/>
          <w:sz w:val="24"/>
        </w:rPr>
        <w:t xml:space="preserve">00, </w:t>
      </w:r>
      <w:proofErr w:type="spellStart"/>
      <w:r w:rsidR="00885B9C" w:rsidRPr="000A7DAA">
        <w:rPr>
          <w:rFonts w:ascii="Times New Roman" w:hAnsi="Times New Roman" w:cs="Times New Roman"/>
          <w:color w:val="000000" w:themeColor="text1"/>
          <w:sz w:val="24"/>
        </w:rPr>
        <w:t>Thermofisher</w:t>
      </w:r>
      <w:proofErr w:type="spellEnd"/>
      <w:r w:rsidR="00744911" w:rsidRPr="000A7DAA">
        <w:rPr>
          <w:rFonts w:ascii="Times New Roman" w:hAnsi="Times New Roman" w:cs="Times New Roman"/>
          <w:color w:val="000000" w:themeColor="text1"/>
          <w:sz w:val="24"/>
        </w:rPr>
        <w:t xml:space="preserve">, </w:t>
      </w:r>
      <w:r w:rsidR="00885B9C" w:rsidRPr="000A7DAA">
        <w:rPr>
          <w:rFonts w:ascii="Times New Roman" w:hAnsi="Times New Roman" w:cs="Times New Roman"/>
          <w:color w:val="000000" w:themeColor="text1"/>
          <w:sz w:val="24"/>
        </w:rPr>
        <w:t>PA5-67571</w:t>
      </w:r>
      <w:r w:rsidR="00744911" w:rsidRPr="000A7DAA">
        <w:rPr>
          <w:rFonts w:ascii="Times New Roman" w:hAnsi="Times New Roman" w:cs="Times New Roman"/>
          <w:color w:val="000000" w:themeColor="text1"/>
          <w:sz w:val="24"/>
        </w:rPr>
        <w:t>).</w:t>
      </w:r>
      <w:r w:rsidR="00D60282" w:rsidRPr="000A7DAA">
        <w:rPr>
          <w:rFonts w:ascii="Times New Roman" w:hAnsi="Times New Roman" w:cs="Times New Roman"/>
          <w:color w:val="FF0000"/>
          <w:sz w:val="24"/>
        </w:rPr>
        <w:t xml:space="preserve"> </w:t>
      </w:r>
      <w:r w:rsidR="00D60282" w:rsidRPr="000A7DAA">
        <w:rPr>
          <w:rFonts w:ascii="Times New Roman" w:hAnsi="Times New Roman" w:cs="Times New Roman"/>
          <w:sz w:val="24"/>
        </w:rPr>
        <w:t xml:space="preserve">The primary antibodies in each panel were sequentially applied, followed by secondary </w:t>
      </w:r>
      <w:r w:rsidR="00D60282" w:rsidRPr="000A7DAA">
        <w:rPr>
          <w:rFonts w:ascii="Times New Roman" w:hAnsi="Times New Roman" w:cs="Times New Roman"/>
          <w:sz w:val="24"/>
        </w:rPr>
        <w:lastRenderedPageBreak/>
        <w:t xml:space="preserve">antibody incubation and </w:t>
      </w:r>
      <w:proofErr w:type="spellStart"/>
      <w:r w:rsidR="00D60282" w:rsidRPr="000A7DAA">
        <w:rPr>
          <w:rFonts w:ascii="Times New Roman" w:hAnsi="Times New Roman" w:cs="Times New Roman"/>
          <w:sz w:val="24"/>
        </w:rPr>
        <w:t>tyramide</w:t>
      </w:r>
      <w:proofErr w:type="spellEnd"/>
      <w:r w:rsidR="00D60282" w:rsidRPr="000A7DAA">
        <w:rPr>
          <w:rFonts w:ascii="Times New Roman" w:hAnsi="Times New Roman" w:cs="Times New Roman"/>
          <w:sz w:val="24"/>
        </w:rPr>
        <w:t xml:space="preserve"> signal amplification (TSA). Each slide was scanned </w:t>
      </w:r>
      <w:r w:rsidR="00057E00" w:rsidRPr="000A7DAA">
        <w:rPr>
          <w:rFonts w:ascii="Times New Roman" w:hAnsi="Times New Roman" w:cs="Times New Roman"/>
          <w:sz w:val="24"/>
        </w:rPr>
        <w:t xml:space="preserve">with </w:t>
      </w:r>
      <w:r w:rsidR="006A0D5F" w:rsidRPr="000A7DAA">
        <w:rPr>
          <w:rFonts w:ascii="Times New Roman" w:hAnsi="Times New Roman" w:cs="Times New Roman"/>
          <w:sz w:val="24"/>
        </w:rPr>
        <w:t xml:space="preserve">Olympus VS200 (Olympus Germany), in conjunction with Olympus UPLXAPO 20x objective lens. Whole slide fluorescence images were </w:t>
      </w:r>
      <w:r w:rsidR="00057E00" w:rsidRPr="000A7DAA">
        <w:rPr>
          <w:rFonts w:ascii="Times New Roman" w:hAnsi="Times New Roman" w:cs="Times New Roman"/>
          <w:sz w:val="24"/>
        </w:rPr>
        <w:t>analyzed</w:t>
      </w:r>
      <w:r w:rsidR="006A0D5F" w:rsidRPr="000A7DAA">
        <w:rPr>
          <w:rFonts w:ascii="Times New Roman" w:hAnsi="Times New Roman" w:cs="Times New Roman"/>
          <w:sz w:val="24"/>
        </w:rPr>
        <w:t xml:space="preserve"> with </w:t>
      </w:r>
      <w:proofErr w:type="spellStart"/>
      <w:r w:rsidR="006A0D5F" w:rsidRPr="000A7DAA">
        <w:rPr>
          <w:rFonts w:ascii="Times New Roman" w:hAnsi="Times New Roman" w:cs="Times New Roman"/>
          <w:sz w:val="24"/>
        </w:rPr>
        <w:t>QuPath</w:t>
      </w:r>
      <w:proofErr w:type="spellEnd"/>
      <w:r w:rsidR="006A0D5F" w:rsidRPr="000A7DAA">
        <w:rPr>
          <w:rFonts w:ascii="Times New Roman" w:hAnsi="Times New Roman" w:cs="Times New Roman"/>
          <w:sz w:val="24"/>
        </w:rPr>
        <w:t xml:space="preserve"> software.</w:t>
      </w:r>
      <w:bookmarkStart w:id="0" w:name="OLE_LINK6"/>
      <w:r w:rsidR="006D548A">
        <w:rPr>
          <w:rFonts w:ascii="Arial" w:hAnsi="Arial" w:cs="Arial"/>
          <w:b/>
          <w:bCs/>
          <w:lang w:val="en-GB"/>
        </w:rPr>
        <w:br w:type="page"/>
      </w:r>
      <w:bookmarkEnd w:id="0"/>
    </w:p>
    <w:p w14:paraId="6A98F30F" w14:textId="2A5B4D3A" w:rsidR="000B69EA" w:rsidRPr="00667160" w:rsidRDefault="003969D8" w:rsidP="005A1B10">
      <w:pPr>
        <w:spacing w:line="480" w:lineRule="auto"/>
        <w:rPr>
          <w:rFonts w:ascii="Arial" w:hAnsi="Arial" w:cs="Arial"/>
          <w:b/>
          <w:bCs/>
          <w:sz w:val="24"/>
        </w:rPr>
      </w:pPr>
      <w:r>
        <w:rPr>
          <w:rFonts w:ascii="Arial" w:hAnsi="Arial" w:cs="Arial"/>
          <w:b/>
          <w:bCs/>
          <w:sz w:val="24"/>
        </w:rPr>
        <w:lastRenderedPageBreak/>
        <w:t>Reference</w:t>
      </w:r>
      <w:r w:rsidR="005A1B10">
        <w:rPr>
          <w:rFonts w:ascii="Arial" w:hAnsi="Arial" w:cs="Arial"/>
          <w:b/>
          <w:bCs/>
          <w:sz w:val="24"/>
        </w:rPr>
        <w:t>s</w:t>
      </w:r>
    </w:p>
    <w:p w14:paraId="000292F5" w14:textId="77777777" w:rsidR="0052076B" w:rsidRPr="0052076B" w:rsidRDefault="000B69EA" w:rsidP="0052076B">
      <w:pPr>
        <w:pStyle w:val="EndNoteBibliography"/>
        <w:ind w:left="720" w:hanging="720"/>
        <w:rPr>
          <w:noProof/>
        </w:rPr>
      </w:pPr>
      <w:r>
        <w:fldChar w:fldCharType="begin"/>
      </w:r>
      <w:r>
        <w:instrText xml:space="preserve"> ADDIN EN.REFLIST </w:instrText>
      </w:r>
      <w:r>
        <w:fldChar w:fldCharType="separate"/>
      </w:r>
      <w:r w:rsidR="0052076B" w:rsidRPr="0052076B">
        <w:rPr>
          <w:noProof/>
        </w:rPr>
        <w:t>1.</w:t>
      </w:r>
      <w:r w:rsidR="0052076B" w:rsidRPr="0052076B">
        <w:rPr>
          <w:noProof/>
        </w:rPr>
        <w:tab/>
        <w:t xml:space="preserve">Derkay, C.S., et al., </w:t>
      </w:r>
      <w:r w:rsidR="0052076B" w:rsidRPr="0052076B">
        <w:rPr>
          <w:i/>
          <w:noProof/>
        </w:rPr>
        <w:t>A staging system for assessing severity of disease and response to therapy in recurrent respiratory papillomatosis.</w:t>
      </w:r>
      <w:r w:rsidR="0052076B" w:rsidRPr="0052076B">
        <w:rPr>
          <w:noProof/>
        </w:rPr>
        <w:t xml:space="preserve"> Laryngoscope, 1998. </w:t>
      </w:r>
      <w:r w:rsidR="0052076B" w:rsidRPr="0052076B">
        <w:rPr>
          <w:b/>
          <w:noProof/>
        </w:rPr>
        <w:t>108</w:t>
      </w:r>
      <w:r w:rsidR="0052076B" w:rsidRPr="0052076B">
        <w:rPr>
          <w:noProof/>
        </w:rPr>
        <w:t>(6): p. 935-7.</w:t>
      </w:r>
    </w:p>
    <w:p w14:paraId="461C0BA5" w14:textId="77777777" w:rsidR="0052076B" w:rsidRPr="0052076B" w:rsidRDefault="0052076B" w:rsidP="0052076B">
      <w:pPr>
        <w:pStyle w:val="EndNoteBibliography"/>
        <w:ind w:left="720" w:hanging="720"/>
        <w:rPr>
          <w:noProof/>
        </w:rPr>
      </w:pPr>
      <w:r w:rsidRPr="0052076B">
        <w:rPr>
          <w:noProof/>
        </w:rPr>
        <w:t>2.</w:t>
      </w:r>
      <w:r w:rsidRPr="0052076B">
        <w:rPr>
          <w:noProof/>
        </w:rPr>
        <w:tab/>
        <w:t xml:space="preserve">Wu, X., et al., </w:t>
      </w:r>
      <w:r w:rsidRPr="0052076B">
        <w:rPr>
          <w:i/>
          <w:noProof/>
        </w:rPr>
        <w:t>Transcriptomic Landscape of Gene Expression Profiles and Pathways in Juvenile-Onset Recurrent Respiratory Papillomatosis Tumor Tissues and Human Papillomavirus 6 and 11 E6- and E7-Overexpressing Head and Neck Squamous Cell Carcinoma Cell Lines.</w:t>
      </w:r>
      <w:r w:rsidRPr="0052076B">
        <w:rPr>
          <w:noProof/>
        </w:rPr>
        <w:t xml:space="preserve"> J Virol, 2022. </w:t>
      </w:r>
      <w:r w:rsidRPr="0052076B">
        <w:rPr>
          <w:b/>
          <w:noProof/>
        </w:rPr>
        <w:t>96</w:t>
      </w:r>
      <w:r w:rsidRPr="0052076B">
        <w:rPr>
          <w:noProof/>
        </w:rPr>
        <w:t>(2): p. e0134221.</w:t>
      </w:r>
    </w:p>
    <w:p w14:paraId="356D79B5" w14:textId="77777777" w:rsidR="0052076B" w:rsidRPr="0052076B" w:rsidRDefault="0052076B" w:rsidP="0052076B">
      <w:pPr>
        <w:pStyle w:val="EndNoteBibliography"/>
        <w:ind w:left="720" w:hanging="720"/>
        <w:rPr>
          <w:noProof/>
        </w:rPr>
      </w:pPr>
      <w:r w:rsidRPr="0052076B">
        <w:rPr>
          <w:noProof/>
        </w:rPr>
        <w:t>3.</w:t>
      </w:r>
      <w:r w:rsidRPr="0052076B">
        <w:rPr>
          <w:noProof/>
        </w:rPr>
        <w:tab/>
        <w:t xml:space="preserve">Miao, Y.R., et al., </w:t>
      </w:r>
      <w:r w:rsidRPr="0052076B">
        <w:rPr>
          <w:i/>
          <w:noProof/>
        </w:rPr>
        <w:t>ImmuCellAI: A Unique Method for Comprehensive T-Cell Subsets Abundance Prediction and its Application in Cancer Immunotherapy.</w:t>
      </w:r>
      <w:r w:rsidRPr="0052076B">
        <w:rPr>
          <w:noProof/>
        </w:rPr>
        <w:t xml:space="preserve"> Adv Sci (Weinh), 2020. </w:t>
      </w:r>
      <w:r w:rsidRPr="0052076B">
        <w:rPr>
          <w:b/>
          <w:noProof/>
        </w:rPr>
        <w:t>7</w:t>
      </w:r>
      <w:r w:rsidRPr="0052076B">
        <w:rPr>
          <w:noProof/>
        </w:rPr>
        <w:t>(7): p. 1902880.</w:t>
      </w:r>
    </w:p>
    <w:p w14:paraId="61F71E5B" w14:textId="77777777" w:rsidR="0052076B" w:rsidRPr="0052076B" w:rsidRDefault="0052076B" w:rsidP="0052076B">
      <w:pPr>
        <w:pStyle w:val="EndNoteBibliography"/>
        <w:ind w:left="720" w:hanging="720"/>
        <w:rPr>
          <w:noProof/>
        </w:rPr>
      </w:pPr>
      <w:r w:rsidRPr="0052076B">
        <w:rPr>
          <w:noProof/>
        </w:rPr>
        <w:t>4.</w:t>
      </w:r>
      <w:r w:rsidRPr="0052076B">
        <w:rPr>
          <w:noProof/>
        </w:rPr>
        <w:tab/>
        <w:t xml:space="preserve">Wu, X., et al., </w:t>
      </w:r>
      <w:r w:rsidRPr="0052076B">
        <w:rPr>
          <w:i/>
          <w:noProof/>
        </w:rPr>
        <w:t>Reduced NK Cell Cytotoxicity by Papillomatosis-Derived TGF-β Contributing to Low-Risk HPV Persistence in JORRP Patients.</w:t>
      </w:r>
      <w:r w:rsidRPr="0052076B">
        <w:rPr>
          <w:noProof/>
        </w:rPr>
        <w:t xml:space="preserve"> Front Immunol, 2022. </w:t>
      </w:r>
      <w:r w:rsidRPr="0052076B">
        <w:rPr>
          <w:b/>
          <w:noProof/>
        </w:rPr>
        <w:t>13</w:t>
      </w:r>
      <w:r w:rsidRPr="0052076B">
        <w:rPr>
          <w:noProof/>
        </w:rPr>
        <w:t>: p. 849493.</w:t>
      </w:r>
    </w:p>
    <w:p w14:paraId="5F03B247" w14:textId="77777777" w:rsidR="0052076B" w:rsidRPr="0052076B" w:rsidRDefault="0052076B" w:rsidP="0052076B">
      <w:pPr>
        <w:pStyle w:val="EndNoteBibliography"/>
        <w:ind w:left="720" w:hanging="720"/>
        <w:rPr>
          <w:noProof/>
        </w:rPr>
      </w:pPr>
      <w:r w:rsidRPr="0052076B">
        <w:rPr>
          <w:noProof/>
        </w:rPr>
        <w:t>5.</w:t>
      </w:r>
      <w:r w:rsidRPr="0052076B">
        <w:rPr>
          <w:noProof/>
        </w:rPr>
        <w:tab/>
        <w:t xml:space="preserve">Wu, X., et al., </w:t>
      </w:r>
      <w:r w:rsidRPr="0052076B">
        <w:rPr>
          <w:i/>
          <w:noProof/>
        </w:rPr>
        <w:t>Single-cell sequencing of immune cells from anticitrullinated peptide antibody positive and negative rheumatoid arthritis.</w:t>
      </w:r>
      <w:r w:rsidRPr="0052076B">
        <w:rPr>
          <w:noProof/>
        </w:rPr>
        <w:t xml:space="preserve"> Nat Commun, 2021. </w:t>
      </w:r>
      <w:r w:rsidRPr="0052076B">
        <w:rPr>
          <w:b/>
          <w:noProof/>
        </w:rPr>
        <w:t>12</w:t>
      </w:r>
      <w:r w:rsidRPr="0052076B">
        <w:rPr>
          <w:noProof/>
        </w:rPr>
        <w:t>(1): p. 4977.</w:t>
      </w:r>
    </w:p>
    <w:p w14:paraId="15F5F0B4" w14:textId="77777777" w:rsidR="0052076B" w:rsidRPr="0052076B" w:rsidRDefault="0052076B" w:rsidP="0052076B">
      <w:pPr>
        <w:pStyle w:val="EndNoteBibliography"/>
        <w:ind w:left="720" w:hanging="720"/>
        <w:rPr>
          <w:noProof/>
        </w:rPr>
      </w:pPr>
      <w:r w:rsidRPr="0052076B">
        <w:rPr>
          <w:noProof/>
        </w:rPr>
        <w:t>6.</w:t>
      </w:r>
      <w:r w:rsidRPr="0052076B">
        <w:rPr>
          <w:noProof/>
        </w:rPr>
        <w:tab/>
        <w:t xml:space="preserve">Aibar, S., et al., </w:t>
      </w:r>
      <w:r w:rsidRPr="0052076B">
        <w:rPr>
          <w:i/>
          <w:noProof/>
        </w:rPr>
        <w:t>SCENIC: single-cell regulatory network inference and clustering.</w:t>
      </w:r>
      <w:r w:rsidRPr="0052076B">
        <w:rPr>
          <w:noProof/>
        </w:rPr>
        <w:t xml:space="preserve"> Nat Methods, 2017. </w:t>
      </w:r>
      <w:r w:rsidRPr="0052076B">
        <w:rPr>
          <w:b/>
          <w:noProof/>
        </w:rPr>
        <w:t>14</w:t>
      </w:r>
      <w:r w:rsidRPr="0052076B">
        <w:rPr>
          <w:noProof/>
        </w:rPr>
        <w:t>(11): p. 1083-1086.</w:t>
      </w:r>
    </w:p>
    <w:p w14:paraId="6D3A6AC0" w14:textId="2BDB4515" w:rsidR="0005373D" w:rsidRPr="00E66D3D" w:rsidRDefault="000B69EA" w:rsidP="005A1B10">
      <w:pPr>
        <w:spacing w:line="480" w:lineRule="auto"/>
      </w:pPr>
      <w:r>
        <w:fldChar w:fldCharType="end"/>
      </w:r>
    </w:p>
    <w:sectPr w:rsidR="0005373D" w:rsidRPr="00E66D3D" w:rsidSect="009409A5">
      <w:footerReference w:type="default" r:id="rId8"/>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EEC95" w14:textId="77777777" w:rsidR="007B0194" w:rsidRDefault="007B0194" w:rsidP="006D548A">
      <w:r>
        <w:separator/>
      </w:r>
    </w:p>
  </w:endnote>
  <w:endnote w:type="continuationSeparator" w:id="0">
    <w:p w14:paraId="1454E547" w14:textId="77777777" w:rsidR="007B0194" w:rsidRDefault="007B0194" w:rsidP="006D5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3706581"/>
      <w:docPartObj>
        <w:docPartGallery w:val="Page Numbers (Bottom of Page)"/>
        <w:docPartUnique/>
      </w:docPartObj>
    </w:sdtPr>
    <w:sdtContent>
      <w:p w14:paraId="5E1F14B2" w14:textId="43B771C5" w:rsidR="00976A12" w:rsidRDefault="00976A12">
        <w:pPr>
          <w:pStyle w:val="ad"/>
          <w:jc w:val="center"/>
        </w:pPr>
        <w:r>
          <w:fldChar w:fldCharType="begin"/>
        </w:r>
        <w:r>
          <w:instrText>PAGE   \* MERGEFORMAT</w:instrText>
        </w:r>
        <w:r>
          <w:fldChar w:fldCharType="separate"/>
        </w:r>
        <w:r>
          <w:rPr>
            <w:lang w:val="zh-CN"/>
          </w:rPr>
          <w:t>2</w:t>
        </w:r>
        <w:r>
          <w:fldChar w:fldCharType="end"/>
        </w:r>
      </w:p>
    </w:sdtContent>
  </w:sdt>
  <w:p w14:paraId="2E3075FB" w14:textId="77777777" w:rsidR="00976A12" w:rsidRDefault="00976A12">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86936" w14:textId="77777777" w:rsidR="007B0194" w:rsidRDefault="007B0194" w:rsidP="006D548A">
      <w:r>
        <w:separator/>
      </w:r>
    </w:p>
  </w:footnote>
  <w:footnote w:type="continuationSeparator" w:id="0">
    <w:p w14:paraId="3EECEF98" w14:textId="77777777" w:rsidR="007B0194" w:rsidRDefault="007B0194" w:rsidP="006D54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60331"/>
    <w:multiLevelType w:val="hybridMultilevel"/>
    <w:tmpl w:val="F6C6CAA2"/>
    <w:lvl w:ilvl="0" w:tplc="27427364">
      <w:start w:val="5"/>
      <w:numFmt w:val="upperLetter"/>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3AB2E14"/>
    <w:multiLevelType w:val="hybridMultilevel"/>
    <w:tmpl w:val="91BC5DA8"/>
    <w:lvl w:ilvl="0" w:tplc="492A395A">
      <w:start w:val="1"/>
      <w:numFmt w:val="upperLetter"/>
      <w:lvlText w:val="(%1)"/>
      <w:lvlJc w:val="left"/>
      <w:pPr>
        <w:ind w:left="360" w:hanging="360"/>
      </w:pPr>
      <w:rPr>
        <w:rFonts w:hint="default"/>
        <w:b/>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4857636"/>
    <w:multiLevelType w:val="hybridMultilevel"/>
    <w:tmpl w:val="189460EA"/>
    <w:lvl w:ilvl="0" w:tplc="847A9BEA">
      <w:start w:val="1"/>
      <w:numFmt w:val="upperLetter"/>
      <w:lvlText w:val="(%1)"/>
      <w:lvlJc w:val="left"/>
      <w:pPr>
        <w:ind w:left="360" w:hanging="360"/>
      </w:pPr>
      <w:rPr>
        <w:rFonts w:hint="default"/>
        <w:b/>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70E2CCF"/>
    <w:multiLevelType w:val="hybridMultilevel"/>
    <w:tmpl w:val="8C40E560"/>
    <w:lvl w:ilvl="0" w:tplc="1152EB18">
      <w:start w:val="1"/>
      <w:numFmt w:val="upperLetter"/>
      <w:lvlText w:val="(%1)"/>
      <w:lvlJc w:val="left"/>
      <w:pPr>
        <w:ind w:left="360" w:hanging="360"/>
      </w:pPr>
      <w:rPr>
        <w:rFonts w:hint="default"/>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0871ED9"/>
    <w:multiLevelType w:val="hybridMultilevel"/>
    <w:tmpl w:val="2DF09AC8"/>
    <w:lvl w:ilvl="0" w:tplc="61BE1B52">
      <w:start w:val="1"/>
      <w:numFmt w:val="upperLetter"/>
      <w:lvlText w:val="(%1)"/>
      <w:lvlJc w:val="left"/>
      <w:pPr>
        <w:ind w:left="360" w:hanging="360"/>
      </w:pPr>
      <w:rPr>
        <w:rFonts w:hint="default"/>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D7739AB"/>
    <w:multiLevelType w:val="hybridMultilevel"/>
    <w:tmpl w:val="48EC0B5A"/>
    <w:lvl w:ilvl="0" w:tplc="B9BAAD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07502BD"/>
    <w:multiLevelType w:val="hybridMultilevel"/>
    <w:tmpl w:val="0B74C8E4"/>
    <w:lvl w:ilvl="0" w:tplc="6D68A082">
      <w:start w:val="1"/>
      <w:numFmt w:val="upperLetter"/>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B47059D"/>
    <w:multiLevelType w:val="hybridMultilevel"/>
    <w:tmpl w:val="8362B73A"/>
    <w:lvl w:ilvl="0" w:tplc="A58421C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C881C94"/>
    <w:multiLevelType w:val="hybridMultilevel"/>
    <w:tmpl w:val="2A485038"/>
    <w:lvl w:ilvl="0" w:tplc="56CC513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EF05980"/>
    <w:multiLevelType w:val="hybridMultilevel"/>
    <w:tmpl w:val="2462171E"/>
    <w:lvl w:ilvl="0" w:tplc="49C228F4">
      <w:start w:val="1"/>
      <w:numFmt w:val="upperLetter"/>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E103291"/>
    <w:multiLevelType w:val="hybridMultilevel"/>
    <w:tmpl w:val="AAB0CCE4"/>
    <w:lvl w:ilvl="0" w:tplc="CB92368E">
      <w:start w:val="1"/>
      <w:numFmt w:val="upperLetter"/>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12437339">
    <w:abstractNumId w:val="7"/>
  </w:num>
  <w:num w:numId="2" w16cid:durableId="1031997989">
    <w:abstractNumId w:val="6"/>
  </w:num>
  <w:num w:numId="3" w16cid:durableId="1307666085">
    <w:abstractNumId w:val="10"/>
  </w:num>
  <w:num w:numId="4" w16cid:durableId="1852185435">
    <w:abstractNumId w:val="4"/>
  </w:num>
  <w:num w:numId="5" w16cid:durableId="1707214585">
    <w:abstractNumId w:val="8"/>
  </w:num>
  <w:num w:numId="6" w16cid:durableId="1546136694">
    <w:abstractNumId w:val="2"/>
  </w:num>
  <w:num w:numId="7" w16cid:durableId="346639856">
    <w:abstractNumId w:val="1"/>
  </w:num>
  <w:num w:numId="8" w16cid:durableId="68425115">
    <w:abstractNumId w:val="0"/>
  </w:num>
  <w:num w:numId="9" w16cid:durableId="2101444214">
    <w:abstractNumId w:val="9"/>
  </w:num>
  <w:num w:numId="10" w16cid:durableId="579486726">
    <w:abstractNumId w:val="3"/>
  </w:num>
  <w:num w:numId="11" w16cid:durableId="19647267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5wvdvjd2e0oe9dd8xxfplwr5009ddz5s9&quot;&gt;My EndNote Library&lt;record-ids&gt;&lt;item&gt;268&lt;/item&gt;&lt;item&gt;269&lt;/item&gt;&lt;item&gt;285&lt;/item&gt;&lt;item&gt;332&lt;/item&gt;&lt;item&gt;333&lt;/item&gt;&lt;item&gt;334&lt;/item&gt;&lt;/record-ids&gt;&lt;/item&gt;&lt;/Libraries&gt;"/>
  </w:docVars>
  <w:rsids>
    <w:rsidRoot w:val="008B0D0C"/>
    <w:rsid w:val="00001F17"/>
    <w:rsid w:val="00002243"/>
    <w:rsid w:val="00002F20"/>
    <w:rsid w:val="00003FC3"/>
    <w:rsid w:val="0000490F"/>
    <w:rsid w:val="00004A98"/>
    <w:rsid w:val="00004E31"/>
    <w:rsid w:val="000053EF"/>
    <w:rsid w:val="00013E7A"/>
    <w:rsid w:val="00016A7D"/>
    <w:rsid w:val="0001707D"/>
    <w:rsid w:val="000258A3"/>
    <w:rsid w:val="00026725"/>
    <w:rsid w:val="00026CEC"/>
    <w:rsid w:val="000274ED"/>
    <w:rsid w:val="00027C73"/>
    <w:rsid w:val="00033070"/>
    <w:rsid w:val="00033ECC"/>
    <w:rsid w:val="000413EB"/>
    <w:rsid w:val="0004233A"/>
    <w:rsid w:val="000428C4"/>
    <w:rsid w:val="0004458F"/>
    <w:rsid w:val="00052968"/>
    <w:rsid w:val="0005373D"/>
    <w:rsid w:val="00055E45"/>
    <w:rsid w:val="0005745B"/>
    <w:rsid w:val="0005764F"/>
    <w:rsid w:val="00057E00"/>
    <w:rsid w:val="00062C1A"/>
    <w:rsid w:val="00064B6E"/>
    <w:rsid w:val="000660E9"/>
    <w:rsid w:val="00067405"/>
    <w:rsid w:val="00067F9B"/>
    <w:rsid w:val="00071A18"/>
    <w:rsid w:val="00074B90"/>
    <w:rsid w:val="00074D55"/>
    <w:rsid w:val="00074F34"/>
    <w:rsid w:val="00077CB6"/>
    <w:rsid w:val="000802F1"/>
    <w:rsid w:val="00081100"/>
    <w:rsid w:val="00082257"/>
    <w:rsid w:val="00084B36"/>
    <w:rsid w:val="00087039"/>
    <w:rsid w:val="00093124"/>
    <w:rsid w:val="00093ABD"/>
    <w:rsid w:val="00094608"/>
    <w:rsid w:val="00095915"/>
    <w:rsid w:val="00095F40"/>
    <w:rsid w:val="000A0736"/>
    <w:rsid w:val="000A307A"/>
    <w:rsid w:val="000A5A27"/>
    <w:rsid w:val="000A6C38"/>
    <w:rsid w:val="000A7DAA"/>
    <w:rsid w:val="000B0797"/>
    <w:rsid w:val="000B4CAE"/>
    <w:rsid w:val="000B69EA"/>
    <w:rsid w:val="000C0C87"/>
    <w:rsid w:val="000C1CC4"/>
    <w:rsid w:val="000C22AB"/>
    <w:rsid w:val="000C24F2"/>
    <w:rsid w:val="000C49DD"/>
    <w:rsid w:val="000C5B7E"/>
    <w:rsid w:val="000C63C3"/>
    <w:rsid w:val="000C6FD8"/>
    <w:rsid w:val="000E2B31"/>
    <w:rsid w:val="000F078C"/>
    <w:rsid w:val="000F15FC"/>
    <w:rsid w:val="000F284C"/>
    <w:rsid w:val="000F29A5"/>
    <w:rsid w:val="000F7F7C"/>
    <w:rsid w:val="00103C5B"/>
    <w:rsid w:val="00104FFF"/>
    <w:rsid w:val="001050E9"/>
    <w:rsid w:val="00105F72"/>
    <w:rsid w:val="00106C44"/>
    <w:rsid w:val="00110B05"/>
    <w:rsid w:val="00111FA6"/>
    <w:rsid w:val="00117B6B"/>
    <w:rsid w:val="0012108E"/>
    <w:rsid w:val="00123D6D"/>
    <w:rsid w:val="00124C2E"/>
    <w:rsid w:val="00125440"/>
    <w:rsid w:val="001269C0"/>
    <w:rsid w:val="00130531"/>
    <w:rsid w:val="0013218F"/>
    <w:rsid w:val="001338F6"/>
    <w:rsid w:val="001363CB"/>
    <w:rsid w:val="0014099A"/>
    <w:rsid w:val="00140F22"/>
    <w:rsid w:val="00142D54"/>
    <w:rsid w:val="00143207"/>
    <w:rsid w:val="00146A3E"/>
    <w:rsid w:val="00147B23"/>
    <w:rsid w:val="001507E3"/>
    <w:rsid w:val="00150E40"/>
    <w:rsid w:val="00151ACB"/>
    <w:rsid w:val="00153505"/>
    <w:rsid w:val="00154A32"/>
    <w:rsid w:val="0016013B"/>
    <w:rsid w:val="001629E0"/>
    <w:rsid w:val="00164B20"/>
    <w:rsid w:val="001706B2"/>
    <w:rsid w:val="00170FF5"/>
    <w:rsid w:val="001722DA"/>
    <w:rsid w:val="00176C87"/>
    <w:rsid w:val="001808D2"/>
    <w:rsid w:val="0018129D"/>
    <w:rsid w:val="00182316"/>
    <w:rsid w:val="001845DD"/>
    <w:rsid w:val="001850E2"/>
    <w:rsid w:val="001925B8"/>
    <w:rsid w:val="00193277"/>
    <w:rsid w:val="00197B5F"/>
    <w:rsid w:val="001A16CD"/>
    <w:rsid w:val="001A5CEF"/>
    <w:rsid w:val="001B0612"/>
    <w:rsid w:val="001B1980"/>
    <w:rsid w:val="001B2557"/>
    <w:rsid w:val="001B2E53"/>
    <w:rsid w:val="001B4CA5"/>
    <w:rsid w:val="001B55E3"/>
    <w:rsid w:val="001B68AE"/>
    <w:rsid w:val="001C2FC4"/>
    <w:rsid w:val="001C4059"/>
    <w:rsid w:val="001C5F88"/>
    <w:rsid w:val="001C672F"/>
    <w:rsid w:val="001C7F16"/>
    <w:rsid w:val="001D25D2"/>
    <w:rsid w:val="001D3BE4"/>
    <w:rsid w:val="001D566D"/>
    <w:rsid w:val="001D62B1"/>
    <w:rsid w:val="001E0BF3"/>
    <w:rsid w:val="001E0D6B"/>
    <w:rsid w:val="001E378B"/>
    <w:rsid w:val="001E3D90"/>
    <w:rsid w:val="001E55F2"/>
    <w:rsid w:val="001E63FB"/>
    <w:rsid w:val="001F3B47"/>
    <w:rsid w:val="001F5206"/>
    <w:rsid w:val="001F6816"/>
    <w:rsid w:val="001F7777"/>
    <w:rsid w:val="00200FE1"/>
    <w:rsid w:val="00202AF7"/>
    <w:rsid w:val="002034AE"/>
    <w:rsid w:val="00205D45"/>
    <w:rsid w:val="00205E50"/>
    <w:rsid w:val="0020622A"/>
    <w:rsid w:val="00207E0B"/>
    <w:rsid w:val="00210472"/>
    <w:rsid w:val="00210602"/>
    <w:rsid w:val="00210F1E"/>
    <w:rsid w:val="00211F14"/>
    <w:rsid w:val="002134F3"/>
    <w:rsid w:val="002163F2"/>
    <w:rsid w:val="00223123"/>
    <w:rsid w:val="00223C7B"/>
    <w:rsid w:val="00223D0C"/>
    <w:rsid w:val="00223F8C"/>
    <w:rsid w:val="00224BFC"/>
    <w:rsid w:val="002255D6"/>
    <w:rsid w:val="002338B9"/>
    <w:rsid w:val="00236AAC"/>
    <w:rsid w:val="00237BA8"/>
    <w:rsid w:val="00240A2D"/>
    <w:rsid w:val="00242432"/>
    <w:rsid w:val="00247DAC"/>
    <w:rsid w:val="002503BF"/>
    <w:rsid w:val="002519BE"/>
    <w:rsid w:val="00255B27"/>
    <w:rsid w:val="00262AE7"/>
    <w:rsid w:val="00267AA6"/>
    <w:rsid w:val="00271101"/>
    <w:rsid w:val="00272467"/>
    <w:rsid w:val="002745BB"/>
    <w:rsid w:val="0027461A"/>
    <w:rsid w:val="00274734"/>
    <w:rsid w:val="002771F1"/>
    <w:rsid w:val="0027759E"/>
    <w:rsid w:val="00284B81"/>
    <w:rsid w:val="002906FF"/>
    <w:rsid w:val="002927AB"/>
    <w:rsid w:val="002938F0"/>
    <w:rsid w:val="00294AD6"/>
    <w:rsid w:val="00295563"/>
    <w:rsid w:val="00295F35"/>
    <w:rsid w:val="0029619A"/>
    <w:rsid w:val="002A0445"/>
    <w:rsid w:val="002A04F1"/>
    <w:rsid w:val="002A0A96"/>
    <w:rsid w:val="002A374D"/>
    <w:rsid w:val="002A3B95"/>
    <w:rsid w:val="002A3C5F"/>
    <w:rsid w:val="002A409A"/>
    <w:rsid w:val="002A4445"/>
    <w:rsid w:val="002A6E34"/>
    <w:rsid w:val="002A7ECA"/>
    <w:rsid w:val="002B1F34"/>
    <w:rsid w:val="002B4818"/>
    <w:rsid w:val="002B48CC"/>
    <w:rsid w:val="002B6091"/>
    <w:rsid w:val="002B62B2"/>
    <w:rsid w:val="002C14DD"/>
    <w:rsid w:val="002C2D01"/>
    <w:rsid w:val="002C373F"/>
    <w:rsid w:val="002C430E"/>
    <w:rsid w:val="002C5D1A"/>
    <w:rsid w:val="002D0789"/>
    <w:rsid w:val="002D38D6"/>
    <w:rsid w:val="002D73B7"/>
    <w:rsid w:val="002E031D"/>
    <w:rsid w:val="002E3662"/>
    <w:rsid w:val="002E49B5"/>
    <w:rsid w:val="002E4F59"/>
    <w:rsid w:val="002E6927"/>
    <w:rsid w:val="002E6E8F"/>
    <w:rsid w:val="002E7708"/>
    <w:rsid w:val="002F4493"/>
    <w:rsid w:val="002F6176"/>
    <w:rsid w:val="002F652F"/>
    <w:rsid w:val="002F703E"/>
    <w:rsid w:val="002F7A47"/>
    <w:rsid w:val="003003F3"/>
    <w:rsid w:val="003016E4"/>
    <w:rsid w:val="00310202"/>
    <w:rsid w:val="00311A7C"/>
    <w:rsid w:val="00311C93"/>
    <w:rsid w:val="003140B8"/>
    <w:rsid w:val="00314557"/>
    <w:rsid w:val="00315DAF"/>
    <w:rsid w:val="00316C8E"/>
    <w:rsid w:val="00317044"/>
    <w:rsid w:val="00320A49"/>
    <w:rsid w:val="00323F61"/>
    <w:rsid w:val="00326109"/>
    <w:rsid w:val="0032699B"/>
    <w:rsid w:val="00326ADD"/>
    <w:rsid w:val="00326B10"/>
    <w:rsid w:val="0033039C"/>
    <w:rsid w:val="00330576"/>
    <w:rsid w:val="003312DC"/>
    <w:rsid w:val="003332C1"/>
    <w:rsid w:val="00333FC6"/>
    <w:rsid w:val="0033423A"/>
    <w:rsid w:val="00336932"/>
    <w:rsid w:val="00337D52"/>
    <w:rsid w:val="0034090D"/>
    <w:rsid w:val="00340D45"/>
    <w:rsid w:val="00340E15"/>
    <w:rsid w:val="00341856"/>
    <w:rsid w:val="00344697"/>
    <w:rsid w:val="00344AB9"/>
    <w:rsid w:val="00345C61"/>
    <w:rsid w:val="00345C7A"/>
    <w:rsid w:val="0034608F"/>
    <w:rsid w:val="00346BE3"/>
    <w:rsid w:val="00347A0A"/>
    <w:rsid w:val="00351DE1"/>
    <w:rsid w:val="003523AC"/>
    <w:rsid w:val="00353720"/>
    <w:rsid w:val="0035394B"/>
    <w:rsid w:val="00355412"/>
    <w:rsid w:val="003571DE"/>
    <w:rsid w:val="0035723C"/>
    <w:rsid w:val="003578C5"/>
    <w:rsid w:val="00360198"/>
    <w:rsid w:val="00360952"/>
    <w:rsid w:val="00360E26"/>
    <w:rsid w:val="0036377B"/>
    <w:rsid w:val="00363FE7"/>
    <w:rsid w:val="00366336"/>
    <w:rsid w:val="00373C1F"/>
    <w:rsid w:val="003856E9"/>
    <w:rsid w:val="00387838"/>
    <w:rsid w:val="00390459"/>
    <w:rsid w:val="0039117F"/>
    <w:rsid w:val="00395D4A"/>
    <w:rsid w:val="003969D8"/>
    <w:rsid w:val="003A0097"/>
    <w:rsid w:val="003A4831"/>
    <w:rsid w:val="003A4CBA"/>
    <w:rsid w:val="003A5C28"/>
    <w:rsid w:val="003B1B25"/>
    <w:rsid w:val="003B3013"/>
    <w:rsid w:val="003C0DFD"/>
    <w:rsid w:val="003C1457"/>
    <w:rsid w:val="003C16EA"/>
    <w:rsid w:val="003C19C0"/>
    <w:rsid w:val="003C3183"/>
    <w:rsid w:val="003C5037"/>
    <w:rsid w:val="003D09FD"/>
    <w:rsid w:val="003D0E73"/>
    <w:rsid w:val="003D1455"/>
    <w:rsid w:val="003D2D97"/>
    <w:rsid w:val="003D47DC"/>
    <w:rsid w:val="003D5843"/>
    <w:rsid w:val="003D58C5"/>
    <w:rsid w:val="003E0F44"/>
    <w:rsid w:val="003E1447"/>
    <w:rsid w:val="003E1EB8"/>
    <w:rsid w:val="003E408D"/>
    <w:rsid w:val="003E4184"/>
    <w:rsid w:val="003E54CC"/>
    <w:rsid w:val="003F30E8"/>
    <w:rsid w:val="003F4F85"/>
    <w:rsid w:val="003F7D6C"/>
    <w:rsid w:val="00400D43"/>
    <w:rsid w:val="00402E96"/>
    <w:rsid w:val="00403D55"/>
    <w:rsid w:val="00403FD7"/>
    <w:rsid w:val="00405004"/>
    <w:rsid w:val="00405CA6"/>
    <w:rsid w:val="00406D0C"/>
    <w:rsid w:val="00410447"/>
    <w:rsid w:val="00411087"/>
    <w:rsid w:val="00415ADE"/>
    <w:rsid w:val="00416D93"/>
    <w:rsid w:val="0042386F"/>
    <w:rsid w:val="00423AA3"/>
    <w:rsid w:val="004242A1"/>
    <w:rsid w:val="00424EB6"/>
    <w:rsid w:val="0043166B"/>
    <w:rsid w:val="004323A1"/>
    <w:rsid w:val="00433452"/>
    <w:rsid w:val="004337D8"/>
    <w:rsid w:val="00434FEE"/>
    <w:rsid w:val="00437AD9"/>
    <w:rsid w:val="00441C26"/>
    <w:rsid w:val="0044428A"/>
    <w:rsid w:val="0044491F"/>
    <w:rsid w:val="00450F59"/>
    <w:rsid w:val="00455B67"/>
    <w:rsid w:val="0045665C"/>
    <w:rsid w:val="00461E77"/>
    <w:rsid w:val="00462B6D"/>
    <w:rsid w:val="004633BB"/>
    <w:rsid w:val="00472760"/>
    <w:rsid w:val="00473C1A"/>
    <w:rsid w:val="00474331"/>
    <w:rsid w:val="004750BE"/>
    <w:rsid w:val="00476120"/>
    <w:rsid w:val="00476503"/>
    <w:rsid w:val="004775E2"/>
    <w:rsid w:val="004778D6"/>
    <w:rsid w:val="00481F8D"/>
    <w:rsid w:val="004824B9"/>
    <w:rsid w:val="00485228"/>
    <w:rsid w:val="00485779"/>
    <w:rsid w:val="004930FF"/>
    <w:rsid w:val="004950E2"/>
    <w:rsid w:val="0049682F"/>
    <w:rsid w:val="004A06B2"/>
    <w:rsid w:val="004A3FC9"/>
    <w:rsid w:val="004A47AF"/>
    <w:rsid w:val="004A6057"/>
    <w:rsid w:val="004A60A4"/>
    <w:rsid w:val="004A65F8"/>
    <w:rsid w:val="004B014A"/>
    <w:rsid w:val="004B55C5"/>
    <w:rsid w:val="004B64D9"/>
    <w:rsid w:val="004B6F75"/>
    <w:rsid w:val="004B7409"/>
    <w:rsid w:val="004C0F1B"/>
    <w:rsid w:val="004C1AC6"/>
    <w:rsid w:val="004C265C"/>
    <w:rsid w:val="004C62C3"/>
    <w:rsid w:val="004D5CB6"/>
    <w:rsid w:val="004D5E32"/>
    <w:rsid w:val="004D68E6"/>
    <w:rsid w:val="004E03DF"/>
    <w:rsid w:val="004E0F85"/>
    <w:rsid w:val="004E72A9"/>
    <w:rsid w:val="004F24B5"/>
    <w:rsid w:val="004F470F"/>
    <w:rsid w:val="004F4D2E"/>
    <w:rsid w:val="004F5086"/>
    <w:rsid w:val="004F7B6E"/>
    <w:rsid w:val="004F7DA1"/>
    <w:rsid w:val="005003C4"/>
    <w:rsid w:val="00500A49"/>
    <w:rsid w:val="00502E26"/>
    <w:rsid w:val="00504EFB"/>
    <w:rsid w:val="0050613F"/>
    <w:rsid w:val="005065D0"/>
    <w:rsid w:val="00507F47"/>
    <w:rsid w:val="005101E9"/>
    <w:rsid w:val="005102A2"/>
    <w:rsid w:val="00511AE2"/>
    <w:rsid w:val="00511BFE"/>
    <w:rsid w:val="0051481A"/>
    <w:rsid w:val="0052076B"/>
    <w:rsid w:val="005221F6"/>
    <w:rsid w:val="00530B2C"/>
    <w:rsid w:val="00532DB8"/>
    <w:rsid w:val="00534FEA"/>
    <w:rsid w:val="0053574A"/>
    <w:rsid w:val="005428A1"/>
    <w:rsid w:val="0054782C"/>
    <w:rsid w:val="0055216D"/>
    <w:rsid w:val="00557003"/>
    <w:rsid w:val="00557FBC"/>
    <w:rsid w:val="005601C3"/>
    <w:rsid w:val="0056076B"/>
    <w:rsid w:val="005651BA"/>
    <w:rsid w:val="00565328"/>
    <w:rsid w:val="00571A27"/>
    <w:rsid w:val="00573ECE"/>
    <w:rsid w:val="005744BF"/>
    <w:rsid w:val="00575E01"/>
    <w:rsid w:val="00575E4E"/>
    <w:rsid w:val="00581103"/>
    <w:rsid w:val="00584682"/>
    <w:rsid w:val="00584B92"/>
    <w:rsid w:val="00585A40"/>
    <w:rsid w:val="005A1B10"/>
    <w:rsid w:val="005A29B3"/>
    <w:rsid w:val="005A3CA0"/>
    <w:rsid w:val="005B2232"/>
    <w:rsid w:val="005B673E"/>
    <w:rsid w:val="005B7B17"/>
    <w:rsid w:val="005B7EED"/>
    <w:rsid w:val="005C11AB"/>
    <w:rsid w:val="005C2752"/>
    <w:rsid w:val="005C3D25"/>
    <w:rsid w:val="005C4A6E"/>
    <w:rsid w:val="005C4BC8"/>
    <w:rsid w:val="005C5201"/>
    <w:rsid w:val="005C5982"/>
    <w:rsid w:val="005C5BD3"/>
    <w:rsid w:val="005C64C9"/>
    <w:rsid w:val="005C7260"/>
    <w:rsid w:val="005D03DA"/>
    <w:rsid w:val="005D1119"/>
    <w:rsid w:val="005D1145"/>
    <w:rsid w:val="005D12FD"/>
    <w:rsid w:val="005D38ED"/>
    <w:rsid w:val="005D3CD8"/>
    <w:rsid w:val="005D600C"/>
    <w:rsid w:val="005D7BCA"/>
    <w:rsid w:val="005E0244"/>
    <w:rsid w:val="005E0D2B"/>
    <w:rsid w:val="005E3C25"/>
    <w:rsid w:val="005E437D"/>
    <w:rsid w:val="005E4ED0"/>
    <w:rsid w:val="005E543C"/>
    <w:rsid w:val="005E5FB5"/>
    <w:rsid w:val="005E7042"/>
    <w:rsid w:val="00601D61"/>
    <w:rsid w:val="00601E73"/>
    <w:rsid w:val="0060438B"/>
    <w:rsid w:val="006075C4"/>
    <w:rsid w:val="00615949"/>
    <w:rsid w:val="0061730A"/>
    <w:rsid w:val="0061769A"/>
    <w:rsid w:val="00617CEB"/>
    <w:rsid w:val="00620644"/>
    <w:rsid w:val="00630861"/>
    <w:rsid w:val="00636CCE"/>
    <w:rsid w:val="006407B4"/>
    <w:rsid w:val="006410D0"/>
    <w:rsid w:val="0064261D"/>
    <w:rsid w:val="00646B3D"/>
    <w:rsid w:val="00646B5D"/>
    <w:rsid w:val="00650962"/>
    <w:rsid w:val="0065183B"/>
    <w:rsid w:val="006539DD"/>
    <w:rsid w:val="00654145"/>
    <w:rsid w:val="00654300"/>
    <w:rsid w:val="00655443"/>
    <w:rsid w:val="00663011"/>
    <w:rsid w:val="0066323A"/>
    <w:rsid w:val="006644A3"/>
    <w:rsid w:val="0066570B"/>
    <w:rsid w:val="00667160"/>
    <w:rsid w:val="00670DC2"/>
    <w:rsid w:val="00674690"/>
    <w:rsid w:val="0067611F"/>
    <w:rsid w:val="00681220"/>
    <w:rsid w:val="006817FB"/>
    <w:rsid w:val="006829E5"/>
    <w:rsid w:val="006846E4"/>
    <w:rsid w:val="006858E6"/>
    <w:rsid w:val="006858EC"/>
    <w:rsid w:val="00686A29"/>
    <w:rsid w:val="00691EB6"/>
    <w:rsid w:val="00692AEA"/>
    <w:rsid w:val="00694ECD"/>
    <w:rsid w:val="00695DC4"/>
    <w:rsid w:val="00696DCF"/>
    <w:rsid w:val="006A0D5F"/>
    <w:rsid w:val="006A5A08"/>
    <w:rsid w:val="006A64D8"/>
    <w:rsid w:val="006A7027"/>
    <w:rsid w:val="006B0A0F"/>
    <w:rsid w:val="006B139B"/>
    <w:rsid w:val="006B5B07"/>
    <w:rsid w:val="006B5CE4"/>
    <w:rsid w:val="006B642F"/>
    <w:rsid w:val="006C0097"/>
    <w:rsid w:val="006C145A"/>
    <w:rsid w:val="006C2387"/>
    <w:rsid w:val="006C2406"/>
    <w:rsid w:val="006C2A38"/>
    <w:rsid w:val="006C36FC"/>
    <w:rsid w:val="006C50FB"/>
    <w:rsid w:val="006C6E9C"/>
    <w:rsid w:val="006D09F9"/>
    <w:rsid w:val="006D1BAF"/>
    <w:rsid w:val="006D2CD0"/>
    <w:rsid w:val="006D334C"/>
    <w:rsid w:val="006D45CD"/>
    <w:rsid w:val="006D548A"/>
    <w:rsid w:val="006D63BF"/>
    <w:rsid w:val="006E0895"/>
    <w:rsid w:val="006E11CA"/>
    <w:rsid w:val="006E3110"/>
    <w:rsid w:val="006E6070"/>
    <w:rsid w:val="006F0489"/>
    <w:rsid w:val="006F0ACC"/>
    <w:rsid w:val="006F0B80"/>
    <w:rsid w:val="006F434A"/>
    <w:rsid w:val="007002EE"/>
    <w:rsid w:val="007003B8"/>
    <w:rsid w:val="00702745"/>
    <w:rsid w:val="0070313C"/>
    <w:rsid w:val="007042A1"/>
    <w:rsid w:val="0070646A"/>
    <w:rsid w:val="0070699F"/>
    <w:rsid w:val="007112A1"/>
    <w:rsid w:val="007112FD"/>
    <w:rsid w:val="00712568"/>
    <w:rsid w:val="00713D0A"/>
    <w:rsid w:val="00714C68"/>
    <w:rsid w:val="00716C15"/>
    <w:rsid w:val="00717698"/>
    <w:rsid w:val="00720C8D"/>
    <w:rsid w:val="0072147F"/>
    <w:rsid w:val="00721DDB"/>
    <w:rsid w:val="0072275C"/>
    <w:rsid w:val="00722C0B"/>
    <w:rsid w:val="00723070"/>
    <w:rsid w:val="007245F3"/>
    <w:rsid w:val="00724CC3"/>
    <w:rsid w:val="00726B53"/>
    <w:rsid w:val="007275FD"/>
    <w:rsid w:val="0073227E"/>
    <w:rsid w:val="00732641"/>
    <w:rsid w:val="00733247"/>
    <w:rsid w:val="00733358"/>
    <w:rsid w:val="00734B31"/>
    <w:rsid w:val="00734EF6"/>
    <w:rsid w:val="0073661B"/>
    <w:rsid w:val="00743541"/>
    <w:rsid w:val="00743F5E"/>
    <w:rsid w:val="00744911"/>
    <w:rsid w:val="00744B35"/>
    <w:rsid w:val="007459FE"/>
    <w:rsid w:val="007473A2"/>
    <w:rsid w:val="0075133A"/>
    <w:rsid w:val="00754A30"/>
    <w:rsid w:val="00761D8E"/>
    <w:rsid w:val="00762C1C"/>
    <w:rsid w:val="00763401"/>
    <w:rsid w:val="007637DA"/>
    <w:rsid w:val="00764211"/>
    <w:rsid w:val="00767D0C"/>
    <w:rsid w:val="0077034A"/>
    <w:rsid w:val="00772080"/>
    <w:rsid w:val="00772494"/>
    <w:rsid w:val="00772B51"/>
    <w:rsid w:val="00773D35"/>
    <w:rsid w:val="00775A2E"/>
    <w:rsid w:val="00776E1A"/>
    <w:rsid w:val="007862F1"/>
    <w:rsid w:val="00787C86"/>
    <w:rsid w:val="0079402E"/>
    <w:rsid w:val="00797DB6"/>
    <w:rsid w:val="007A46E0"/>
    <w:rsid w:val="007A4D9E"/>
    <w:rsid w:val="007B0194"/>
    <w:rsid w:val="007B17DE"/>
    <w:rsid w:val="007B5F6F"/>
    <w:rsid w:val="007B613D"/>
    <w:rsid w:val="007C0299"/>
    <w:rsid w:val="007C10EE"/>
    <w:rsid w:val="007C168F"/>
    <w:rsid w:val="007C33C9"/>
    <w:rsid w:val="007C45BF"/>
    <w:rsid w:val="007D1AB0"/>
    <w:rsid w:val="007D202A"/>
    <w:rsid w:val="007D272F"/>
    <w:rsid w:val="007D27AD"/>
    <w:rsid w:val="007D5BF0"/>
    <w:rsid w:val="007D6A60"/>
    <w:rsid w:val="007E29DA"/>
    <w:rsid w:val="007E6A45"/>
    <w:rsid w:val="007E6CBA"/>
    <w:rsid w:val="007F4DDD"/>
    <w:rsid w:val="00802636"/>
    <w:rsid w:val="0080466C"/>
    <w:rsid w:val="00807884"/>
    <w:rsid w:val="00807E7A"/>
    <w:rsid w:val="008128FB"/>
    <w:rsid w:val="008178C5"/>
    <w:rsid w:val="0082028D"/>
    <w:rsid w:val="00824821"/>
    <w:rsid w:val="00824D3B"/>
    <w:rsid w:val="008273E0"/>
    <w:rsid w:val="008274D0"/>
    <w:rsid w:val="008276ED"/>
    <w:rsid w:val="008279D4"/>
    <w:rsid w:val="008313D9"/>
    <w:rsid w:val="008346D7"/>
    <w:rsid w:val="00835F41"/>
    <w:rsid w:val="00836988"/>
    <w:rsid w:val="00836CC0"/>
    <w:rsid w:val="0084074E"/>
    <w:rsid w:val="00844DF1"/>
    <w:rsid w:val="0084507F"/>
    <w:rsid w:val="00845D0F"/>
    <w:rsid w:val="0085258E"/>
    <w:rsid w:val="0085445F"/>
    <w:rsid w:val="00857DBE"/>
    <w:rsid w:val="00860B26"/>
    <w:rsid w:val="00860BE4"/>
    <w:rsid w:val="0086138A"/>
    <w:rsid w:val="00862381"/>
    <w:rsid w:val="00862DBF"/>
    <w:rsid w:val="00863F1A"/>
    <w:rsid w:val="00864417"/>
    <w:rsid w:val="00865061"/>
    <w:rsid w:val="008664EA"/>
    <w:rsid w:val="00866D1D"/>
    <w:rsid w:val="00870411"/>
    <w:rsid w:val="008714EF"/>
    <w:rsid w:val="0087217F"/>
    <w:rsid w:val="008753F5"/>
    <w:rsid w:val="00884A3D"/>
    <w:rsid w:val="00884D69"/>
    <w:rsid w:val="00885B9C"/>
    <w:rsid w:val="00890541"/>
    <w:rsid w:val="00892B85"/>
    <w:rsid w:val="00895484"/>
    <w:rsid w:val="00895BBE"/>
    <w:rsid w:val="008A014D"/>
    <w:rsid w:val="008A48A3"/>
    <w:rsid w:val="008A5925"/>
    <w:rsid w:val="008A768B"/>
    <w:rsid w:val="008B0D0C"/>
    <w:rsid w:val="008B1CE2"/>
    <w:rsid w:val="008B486F"/>
    <w:rsid w:val="008B6158"/>
    <w:rsid w:val="008B6AA7"/>
    <w:rsid w:val="008B6C8A"/>
    <w:rsid w:val="008C0CAF"/>
    <w:rsid w:val="008C0D82"/>
    <w:rsid w:val="008C237E"/>
    <w:rsid w:val="008C4EEC"/>
    <w:rsid w:val="008C7AE1"/>
    <w:rsid w:val="008C7B61"/>
    <w:rsid w:val="008D0B50"/>
    <w:rsid w:val="008D1C5E"/>
    <w:rsid w:val="008D394C"/>
    <w:rsid w:val="008D7613"/>
    <w:rsid w:val="008D7CC2"/>
    <w:rsid w:val="008E3F81"/>
    <w:rsid w:val="008E4893"/>
    <w:rsid w:val="008E578B"/>
    <w:rsid w:val="008E76D1"/>
    <w:rsid w:val="008F1771"/>
    <w:rsid w:val="008F34F5"/>
    <w:rsid w:val="008F3D08"/>
    <w:rsid w:val="008F6370"/>
    <w:rsid w:val="008F7E3F"/>
    <w:rsid w:val="00900C13"/>
    <w:rsid w:val="0090137E"/>
    <w:rsid w:val="009013D6"/>
    <w:rsid w:val="00902763"/>
    <w:rsid w:val="00906A5D"/>
    <w:rsid w:val="00906A93"/>
    <w:rsid w:val="00907D50"/>
    <w:rsid w:val="00910274"/>
    <w:rsid w:val="009146A9"/>
    <w:rsid w:val="00914911"/>
    <w:rsid w:val="0091494B"/>
    <w:rsid w:val="00915569"/>
    <w:rsid w:val="0092057F"/>
    <w:rsid w:val="00920695"/>
    <w:rsid w:val="009209EE"/>
    <w:rsid w:val="00922C8D"/>
    <w:rsid w:val="00923E90"/>
    <w:rsid w:val="00925690"/>
    <w:rsid w:val="00925945"/>
    <w:rsid w:val="00925D6A"/>
    <w:rsid w:val="00927B15"/>
    <w:rsid w:val="00930A44"/>
    <w:rsid w:val="00930CCE"/>
    <w:rsid w:val="00930D17"/>
    <w:rsid w:val="00931380"/>
    <w:rsid w:val="009409A5"/>
    <w:rsid w:val="00940DB0"/>
    <w:rsid w:val="00941053"/>
    <w:rsid w:val="009411F9"/>
    <w:rsid w:val="00941A52"/>
    <w:rsid w:val="009437B0"/>
    <w:rsid w:val="00947881"/>
    <w:rsid w:val="00950871"/>
    <w:rsid w:val="009528C2"/>
    <w:rsid w:val="00953E47"/>
    <w:rsid w:val="00954EBF"/>
    <w:rsid w:val="00956421"/>
    <w:rsid w:val="0095648F"/>
    <w:rsid w:val="00956F9D"/>
    <w:rsid w:val="00957003"/>
    <w:rsid w:val="00957253"/>
    <w:rsid w:val="00960978"/>
    <w:rsid w:val="00961954"/>
    <w:rsid w:val="00973218"/>
    <w:rsid w:val="00973D32"/>
    <w:rsid w:val="00975A0A"/>
    <w:rsid w:val="00976253"/>
    <w:rsid w:val="00976908"/>
    <w:rsid w:val="00976A12"/>
    <w:rsid w:val="009776C1"/>
    <w:rsid w:val="00977F48"/>
    <w:rsid w:val="00980689"/>
    <w:rsid w:val="009816FE"/>
    <w:rsid w:val="00982069"/>
    <w:rsid w:val="009824A7"/>
    <w:rsid w:val="009943D3"/>
    <w:rsid w:val="00995F48"/>
    <w:rsid w:val="00997DB1"/>
    <w:rsid w:val="009A1979"/>
    <w:rsid w:val="009A2ECB"/>
    <w:rsid w:val="009A460B"/>
    <w:rsid w:val="009A4EA2"/>
    <w:rsid w:val="009A6148"/>
    <w:rsid w:val="009A6D3A"/>
    <w:rsid w:val="009A7894"/>
    <w:rsid w:val="009B0FD6"/>
    <w:rsid w:val="009B55A4"/>
    <w:rsid w:val="009C040F"/>
    <w:rsid w:val="009C29D7"/>
    <w:rsid w:val="009C494F"/>
    <w:rsid w:val="009C568F"/>
    <w:rsid w:val="009C5BA6"/>
    <w:rsid w:val="009C6621"/>
    <w:rsid w:val="009C7B68"/>
    <w:rsid w:val="009C7DD1"/>
    <w:rsid w:val="009C7FB2"/>
    <w:rsid w:val="009D0F05"/>
    <w:rsid w:val="009D11BF"/>
    <w:rsid w:val="009D1755"/>
    <w:rsid w:val="009D3DC6"/>
    <w:rsid w:val="009D61D9"/>
    <w:rsid w:val="009D6B2C"/>
    <w:rsid w:val="009E0518"/>
    <w:rsid w:val="009E66C5"/>
    <w:rsid w:val="009E6B74"/>
    <w:rsid w:val="009E74FA"/>
    <w:rsid w:val="009F2FEA"/>
    <w:rsid w:val="009F347A"/>
    <w:rsid w:val="00A02D10"/>
    <w:rsid w:val="00A0348A"/>
    <w:rsid w:val="00A04FB1"/>
    <w:rsid w:val="00A06B7D"/>
    <w:rsid w:val="00A0728B"/>
    <w:rsid w:val="00A07441"/>
    <w:rsid w:val="00A112BD"/>
    <w:rsid w:val="00A12AA9"/>
    <w:rsid w:val="00A13F10"/>
    <w:rsid w:val="00A14545"/>
    <w:rsid w:val="00A168B5"/>
    <w:rsid w:val="00A17E6C"/>
    <w:rsid w:val="00A21275"/>
    <w:rsid w:val="00A2149C"/>
    <w:rsid w:val="00A221C9"/>
    <w:rsid w:val="00A23369"/>
    <w:rsid w:val="00A26027"/>
    <w:rsid w:val="00A26C64"/>
    <w:rsid w:val="00A2741E"/>
    <w:rsid w:val="00A30FE1"/>
    <w:rsid w:val="00A3110E"/>
    <w:rsid w:val="00A34321"/>
    <w:rsid w:val="00A35C9E"/>
    <w:rsid w:val="00A36EBB"/>
    <w:rsid w:val="00A376FB"/>
    <w:rsid w:val="00A50996"/>
    <w:rsid w:val="00A54B21"/>
    <w:rsid w:val="00A54BF1"/>
    <w:rsid w:val="00A5500D"/>
    <w:rsid w:val="00A553CE"/>
    <w:rsid w:val="00A57CCC"/>
    <w:rsid w:val="00A6332E"/>
    <w:rsid w:val="00A6379F"/>
    <w:rsid w:val="00A63910"/>
    <w:rsid w:val="00A6538F"/>
    <w:rsid w:val="00A66EAE"/>
    <w:rsid w:val="00A708A9"/>
    <w:rsid w:val="00A70FE3"/>
    <w:rsid w:val="00A71E11"/>
    <w:rsid w:val="00A728EE"/>
    <w:rsid w:val="00A72942"/>
    <w:rsid w:val="00A72F77"/>
    <w:rsid w:val="00A750FE"/>
    <w:rsid w:val="00A810FF"/>
    <w:rsid w:val="00A81C4F"/>
    <w:rsid w:val="00A82DD7"/>
    <w:rsid w:val="00A90E65"/>
    <w:rsid w:val="00A918B1"/>
    <w:rsid w:val="00A9671D"/>
    <w:rsid w:val="00A96C81"/>
    <w:rsid w:val="00AA0A94"/>
    <w:rsid w:val="00AA1CFE"/>
    <w:rsid w:val="00AA2C83"/>
    <w:rsid w:val="00AA5155"/>
    <w:rsid w:val="00AA52F9"/>
    <w:rsid w:val="00AA708D"/>
    <w:rsid w:val="00AA7444"/>
    <w:rsid w:val="00AB05DA"/>
    <w:rsid w:val="00AB11FD"/>
    <w:rsid w:val="00AB3AF4"/>
    <w:rsid w:val="00AC041C"/>
    <w:rsid w:val="00AC056D"/>
    <w:rsid w:val="00AC1DBB"/>
    <w:rsid w:val="00AC2C44"/>
    <w:rsid w:val="00AC4DAE"/>
    <w:rsid w:val="00AC51C2"/>
    <w:rsid w:val="00AC5337"/>
    <w:rsid w:val="00AC5EB1"/>
    <w:rsid w:val="00AC6215"/>
    <w:rsid w:val="00AD0758"/>
    <w:rsid w:val="00AD107A"/>
    <w:rsid w:val="00AD5EB1"/>
    <w:rsid w:val="00AD5F49"/>
    <w:rsid w:val="00AD744F"/>
    <w:rsid w:val="00AE0162"/>
    <w:rsid w:val="00AE1070"/>
    <w:rsid w:val="00AE10A8"/>
    <w:rsid w:val="00AE190B"/>
    <w:rsid w:val="00AE3AF1"/>
    <w:rsid w:val="00AE5B55"/>
    <w:rsid w:val="00AE63E0"/>
    <w:rsid w:val="00AE7A7E"/>
    <w:rsid w:val="00AE7F1F"/>
    <w:rsid w:val="00AF0100"/>
    <w:rsid w:val="00AF1626"/>
    <w:rsid w:val="00AF5604"/>
    <w:rsid w:val="00AF575A"/>
    <w:rsid w:val="00AF7912"/>
    <w:rsid w:val="00AF7E3A"/>
    <w:rsid w:val="00B014F7"/>
    <w:rsid w:val="00B0224E"/>
    <w:rsid w:val="00B02371"/>
    <w:rsid w:val="00B05270"/>
    <w:rsid w:val="00B05612"/>
    <w:rsid w:val="00B1143B"/>
    <w:rsid w:val="00B11B3A"/>
    <w:rsid w:val="00B16CCF"/>
    <w:rsid w:val="00B1755D"/>
    <w:rsid w:val="00B17A85"/>
    <w:rsid w:val="00B20937"/>
    <w:rsid w:val="00B215BE"/>
    <w:rsid w:val="00B21E99"/>
    <w:rsid w:val="00B22067"/>
    <w:rsid w:val="00B247B2"/>
    <w:rsid w:val="00B24EE8"/>
    <w:rsid w:val="00B25322"/>
    <w:rsid w:val="00B263F5"/>
    <w:rsid w:val="00B3250C"/>
    <w:rsid w:val="00B33E3C"/>
    <w:rsid w:val="00B34450"/>
    <w:rsid w:val="00B346BA"/>
    <w:rsid w:val="00B35A57"/>
    <w:rsid w:val="00B361CC"/>
    <w:rsid w:val="00B37AC4"/>
    <w:rsid w:val="00B40534"/>
    <w:rsid w:val="00B40858"/>
    <w:rsid w:val="00B439EB"/>
    <w:rsid w:val="00B44E67"/>
    <w:rsid w:val="00B470D2"/>
    <w:rsid w:val="00B4743C"/>
    <w:rsid w:val="00B5113B"/>
    <w:rsid w:val="00B52511"/>
    <w:rsid w:val="00B525AB"/>
    <w:rsid w:val="00B52F4F"/>
    <w:rsid w:val="00B53A47"/>
    <w:rsid w:val="00B542E5"/>
    <w:rsid w:val="00B570E4"/>
    <w:rsid w:val="00B610BC"/>
    <w:rsid w:val="00B62B94"/>
    <w:rsid w:val="00B63054"/>
    <w:rsid w:val="00B64ADC"/>
    <w:rsid w:val="00B70BED"/>
    <w:rsid w:val="00B72041"/>
    <w:rsid w:val="00B72223"/>
    <w:rsid w:val="00B72EA3"/>
    <w:rsid w:val="00B7393A"/>
    <w:rsid w:val="00B73989"/>
    <w:rsid w:val="00B73CAA"/>
    <w:rsid w:val="00B74A76"/>
    <w:rsid w:val="00B83196"/>
    <w:rsid w:val="00B8398A"/>
    <w:rsid w:val="00B83FF4"/>
    <w:rsid w:val="00B841A2"/>
    <w:rsid w:val="00B85F7A"/>
    <w:rsid w:val="00B87950"/>
    <w:rsid w:val="00B90620"/>
    <w:rsid w:val="00B93D7A"/>
    <w:rsid w:val="00B9653D"/>
    <w:rsid w:val="00BA1CBE"/>
    <w:rsid w:val="00BA299B"/>
    <w:rsid w:val="00BA2C2A"/>
    <w:rsid w:val="00BA306E"/>
    <w:rsid w:val="00BA4377"/>
    <w:rsid w:val="00BA60E0"/>
    <w:rsid w:val="00BA61BE"/>
    <w:rsid w:val="00BA6C57"/>
    <w:rsid w:val="00BA745B"/>
    <w:rsid w:val="00BB10CA"/>
    <w:rsid w:val="00BB1747"/>
    <w:rsid w:val="00BB469F"/>
    <w:rsid w:val="00BB6094"/>
    <w:rsid w:val="00BC1113"/>
    <w:rsid w:val="00BC1440"/>
    <w:rsid w:val="00BC1A08"/>
    <w:rsid w:val="00BC1A31"/>
    <w:rsid w:val="00BC201D"/>
    <w:rsid w:val="00BC5922"/>
    <w:rsid w:val="00BC73B7"/>
    <w:rsid w:val="00BD0234"/>
    <w:rsid w:val="00BD112C"/>
    <w:rsid w:val="00BD2960"/>
    <w:rsid w:val="00BD6670"/>
    <w:rsid w:val="00BE0E0F"/>
    <w:rsid w:val="00BE7AAF"/>
    <w:rsid w:val="00BF0485"/>
    <w:rsid w:val="00BF0F48"/>
    <w:rsid w:val="00BF2E93"/>
    <w:rsid w:val="00BF46F4"/>
    <w:rsid w:val="00C02A45"/>
    <w:rsid w:val="00C033DC"/>
    <w:rsid w:val="00C03AAA"/>
    <w:rsid w:val="00C04C98"/>
    <w:rsid w:val="00C06A08"/>
    <w:rsid w:val="00C06DAC"/>
    <w:rsid w:val="00C0758F"/>
    <w:rsid w:val="00C1070F"/>
    <w:rsid w:val="00C10C62"/>
    <w:rsid w:val="00C11998"/>
    <w:rsid w:val="00C17D54"/>
    <w:rsid w:val="00C22499"/>
    <w:rsid w:val="00C232B6"/>
    <w:rsid w:val="00C234D3"/>
    <w:rsid w:val="00C23AAE"/>
    <w:rsid w:val="00C23DB7"/>
    <w:rsid w:val="00C24068"/>
    <w:rsid w:val="00C302D9"/>
    <w:rsid w:val="00C31E1F"/>
    <w:rsid w:val="00C31E4B"/>
    <w:rsid w:val="00C362E0"/>
    <w:rsid w:val="00C40E58"/>
    <w:rsid w:val="00C41B55"/>
    <w:rsid w:val="00C42744"/>
    <w:rsid w:val="00C43C6B"/>
    <w:rsid w:val="00C44505"/>
    <w:rsid w:val="00C44B5A"/>
    <w:rsid w:val="00C46407"/>
    <w:rsid w:val="00C46E78"/>
    <w:rsid w:val="00C52A1F"/>
    <w:rsid w:val="00C534C8"/>
    <w:rsid w:val="00C66365"/>
    <w:rsid w:val="00C71164"/>
    <w:rsid w:val="00C7709E"/>
    <w:rsid w:val="00C77CE2"/>
    <w:rsid w:val="00C83067"/>
    <w:rsid w:val="00C842FE"/>
    <w:rsid w:val="00C8617D"/>
    <w:rsid w:val="00C874CE"/>
    <w:rsid w:val="00C96FCC"/>
    <w:rsid w:val="00CA2F89"/>
    <w:rsid w:val="00CA57AD"/>
    <w:rsid w:val="00CB0C31"/>
    <w:rsid w:val="00CB119F"/>
    <w:rsid w:val="00CB3718"/>
    <w:rsid w:val="00CB4A19"/>
    <w:rsid w:val="00CB4D6C"/>
    <w:rsid w:val="00CB50A8"/>
    <w:rsid w:val="00CB5BC2"/>
    <w:rsid w:val="00CC0BF8"/>
    <w:rsid w:val="00CC17DD"/>
    <w:rsid w:val="00CC254D"/>
    <w:rsid w:val="00CC2663"/>
    <w:rsid w:val="00CC2DBD"/>
    <w:rsid w:val="00CC4935"/>
    <w:rsid w:val="00CD0CB2"/>
    <w:rsid w:val="00CD0D44"/>
    <w:rsid w:val="00CD1445"/>
    <w:rsid w:val="00CD1D43"/>
    <w:rsid w:val="00CD48F3"/>
    <w:rsid w:val="00CE014D"/>
    <w:rsid w:val="00CE0B0C"/>
    <w:rsid w:val="00CE2575"/>
    <w:rsid w:val="00CE2B87"/>
    <w:rsid w:val="00CE44B3"/>
    <w:rsid w:val="00CE6F36"/>
    <w:rsid w:val="00CE7AD3"/>
    <w:rsid w:val="00CF1B6E"/>
    <w:rsid w:val="00CF1F9C"/>
    <w:rsid w:val="00CF270A"/>
    <w:rsid w:val="00CF37A3"/>
    <w:rsid w:val="00CF48D5"/>
    <w:rsid w:val="00CF5541"/>
    <w:rsid w:val="00CF7262"/>
    <w:rsid w:val="00CF7427"/>
    <w:rsid w:val="00CF74A6"/>
    <w:rsid w:val="00CF76A3"/>
    <w:rsid w:val="00D025E3"/>
    <w:rsid w:val="00D04C4E"/>
    <w:rsid w:val="00D06EF1"/>
    <w:rsid w:val="00D108EA"/>
    <w:rsid w:val="00D11154"/>
    <w:rsid w:val="00D118DB"/>
    <w:rsid w:val="00D12396"/>
    <w:rsid w:val="00D12428"/>
    <w:rsid w:val="00D129AA"/>
    <w:rsid w:val="00D14167"/>
    <w:rsid w:val="00D23E9E"/>
    <w:rsid w:val="00D24BD1"/>
    <w:rsid w:val="00D2519F"/>
    <w:rsid w:val="00D301ED"/>
    <w:rsid w:val="00D30D31"/>
    <w:rsid w:val="00D416A2"/>
    <w:rsid w:val="00D46B56"/>
    <w:rsid w:val="00D521F1"/>
    <w:rsid w:val="00D52464"/>
    <w:rsid w:val="00D52AC8"/>
    <w:rsid w:val="00D53C3E"/>
    <w:rsid w:val="00D60282"/>
    <w:rsid w:val="00D6435C"/>
    <w:rsid w:val="00D66E55"/>
    <w:rsid w:val="00D70A25"/>
    <w:rsid w:val="00D71547"/>
    <w:rsid w:val="00D71C7D"/>
    <w:rsid w:val="00D72332"/>
    <w:rsid w:val="00D73EB3"/>
    <w:rsid w:val="00D75888"/>
    <w:rsid w:val="00D84C82"/>
    <w:rsid w:val="00D85796"/>
    <w:rsid w:val="00D8755E"/>
    <w:rsid w:val="00D876A7"/>
    <w:rsid w:val="00D90363"/>
    <w:rsid w:val="00D90414"/>
    <w:rsid w:val="00D90BEA"/>
    <w:rsid w:val="00D91BFC"/>
    <w:rsid w:val="00D96EB7"/>
    <w:rsid w:val="00D97D44"/>
    <w:rsid w:val="00DA1349"/>
    <w:rsid w:val="00DA3D0E"/>
    <w:rsid w:val="00DA4D9E"/>
    <w:rsid w:val="00DA50A7"/>
    <w:rsid w:val="00DA63EE"/>
    <w:rsid w:val="00DB20C1"/>
    <w:rsid w:val="00DB55DE"/>
    <w:rsid w:val="00DB7262"/>
    <w:rsid w:val="00DB7C6C"/>
    <w:rsid w:val="00DC2A90"/>
    <w:rsid w:val="00DC3B55"/>
    <w:rsid w:val="00DC41BE"/>
    <w:rsid w:val="00DC4952"/>
    <w:rsid w:val="00DC5815"/>
    <w:rsid w:val="00DC6ABB"/>
    <w:rsid w:val="00DD0F97"/>
    <w:rsid w:val="00DD10CC"/>
    <w:rsid w:val="00DD1320"/>
    <w:rsid w:val="00DD293C"/>
    <w:rsid w:val="00DD29E9"/>
    <w:rsid w:val="00DD6660"/>
    <w:rsid w:val="00DD7C27"/>
    <w:rsid w:val="00DE0920"/>
    <w:rsid w:val="00DE2C01"/>
    <w:rsid w:val="00DE60CF"/>
    <w:rsid w:val="00DE7667"/>
    <w:rsid w:val="00DF2A04"/>
    <w:rsid w:val="00E016CF"/>
    <w:rsid w:val="00E02120"/>
    <w:rsid w:val="00E05D70"/>
    <w:rsid w:val="00E101C2"/>
    <w:rsid w:val="00E11FF7"/>
    <w:rsid w:val="00E12818"/>
    <w:rsid w:val="00E156E4"/>
    <w:rsid w:val="00E16D1D"/>
    <w:rsid w:val="00E17030"/>
    <w:rsid w:val="00E1756D"/>
    <w:rsid w:val="00E208A2"/>
    <w:rsid w:val="00E227B4"/>
    <w:rsid w:val="00E24616"/>
    <w:rsid w:val="00E24C0F"/>
    <w:rsid w:val="00E25093"/>
    <w:rsid w:val="00E25DED"/>
    <w:rsid w:val="00E2669B"/>
    <w:rsid w:val="00E30AA2"/>
    <w:rsid w:val="00E31D8B"/>
    <w:rsid w:val="00E3386B"/>
    <w:rsid w:val="00E34735"/>
    <w:rsid w:val="00E35F1D"/>
    <w:rsid w:val="00E37090"/>
    <w:rsid w:val="00E3797D"/>
    <w:rsid w:val="00E40BA9"/>
    <w:rsid w:val="00E40C71"/>
    <w:rsid w:val="00E41A50"/>
    <w:rsid w:val="00E46B18"/>
    <w:rsid w:val="00E50BA8"/>
    <w:rsid w:val="00E52C36"/>
    <w:rsid w:val="00E53186"/>
    <w:rsid w:val="00E5639B"/>
    <w:rsid w:val="00E57990"/>
    <w:rsid w:val="00E60FB2"/>
    <w:rsid w:val="00E61AA7"/>
    <w:rsid w:val="00E655B0"/>
    <w:rsid w:val="00E65CF2"/>
    <w:rsid w:val="00E66074"/>
    <w:rsid w:val="00E66D3D"/>
    <w:rsid w:val="00E67D53"/>
    <w:rsid w:val="00E741BD"/>
    <w:rsid w:val="00E74BC5"/>
    <w:rsid w:val="00E752B3"/>
    <w:rsid w:val="00E7636E"/>
    <w:rsid w:val="00E77320"/>
    <w:rsid w:val="00E77712"/>
    <w:rsid w:val="00E7787B"/>
    <w:rsid w:val="00E81CF7"/>
    <w:rsid w:val="00E84519"/>
    <w:rsid w:val="00E851E1"/>
    <w:rsid w:val="00E905D2"/>
    <w:rsid w:val="00E91086"/>
    <w:rsid w:val="00E94F22"/>
    <w:rsid w:val="00E95F49"/>
    <w:rsid w:val="00E97C29"/>
    <w:rsid w:val="00EA0B99"/>
    <w:rsid w:val="00EA0DE1"/>
    <w:rsid w:val="00EA612D"/>
    <w:rsid w:val="00EA7B24"/>
    <w:rsid w:val="00EA7C4D"/>
    <w:rsid w:val="00EB0D2F"/>
    <w:rsid w:val="00EB1F96"/>
    <w:rsid w:val="00EB2A01"/>
    <w:rsid w:val="00EB3D1D"/>
    <w:rsid w:val="00EB6F07"/>
    <w:rsid w:val="00EB78A6"/>
    <w:rsid w:val="00EC2B8B"/>
    <w:rsid w:val="00EC4079"/>
    <w:rsid w:val="00EC541E"/>
    <w:rsid w:val="00EC58AC"/>
    <w:rsid w:val="00EC64E0"/>
    <w:rsid w:val="00ED27E6"/>
    <w:rsid w:val="00ED29B7"/>
    <w:rsid w:val="00ED442A"/>
    <w:rsid w:val="00ED4F9A"/>
    <w:rsid w:val="00ED5F35"/>
    <w:rsid w:val="00ED7416"/>
    <w:rsid w:val="00EE3A6B"/>
    <w:rsid w:val="00EE41F0"/>
    <w:rsid w:val="00EE46BE"/>
    <w:rsid w:val="00EE482C"/>
    <w:rsid w:val="00EE611D"/>
    <w:rsid w:val="00EE62C9"/>
    <w:rsid w:val="00EE68EB"/>
    <w:rsid w:val="00EF15C6"/>
    <w:rsid w:val="00EF407F"/>
    <w:rsid w:val="00EF6155"/>
    <w:rsid w:val="00EF7597"/>
    <w:rsid w:val="00EF78B8"/>
    <w:rsid w:val="00F00DF7"/>
    <w:rsid w:val="00F02205"/>
    <w:rsid w:val="00F02969"/>
    <w:rsid w:val="00F02E8C"/>
    <w:rsid w:val="00F0737A"/>
    <w:rsid w:val="00F07564"/>
    <w:rsid w:val="00F105BF"/>
    <w:rsid w:val="00F108C3"/>
    <w:rsid w:val="00F164E4"/>
    <w:rsid w:val="00F16A14"/>
    <w:rsid w:val="00F172A3"/>
    <w:rsid w:val="00F175A5"/>
    <w:rsid w:val="00F205E0"/>
    <w:rsid w:val="00F224A6"/>
    <w:rsid w:val="00F22B21"/>
    <w:rsid w:val="00F249EB"/>
    <w:rsid w:val="00F250DC"/>
    <w:rsid w:val="00F2599E"/>
    <w:rsid w:val="00F2753F"/>
    <w:rsid w:val="00F305FE"/>
    <w:rsid w:val="00F34466"/>
    <w:rsid w:val="00F35943"/>
    <w:rsid w:val="00F36635"/>
    <w:rsid w:val="00F4135F"/>
    <w:rsid w:val="00F43031"/>
    <w:rsid w:val="00F4324D"/>
    <w:rsid w:val="00F46E83"/>
    <w:rsid w:val="00F51B3E"/>
    <w:rsid w:val="00F5238A"/>
    <w:rsid w:val="00F53D5C"/>
    <w:rsid w:val="00F54956"/>
    <w:rsid w:val="00F54AB2"/>
    <w:rsid w:val="00F568E9"/>
    <w:rsid w:val="00F56A52"/>
    <w:rsid w:val="00F6117D"/>
    <w:rsid w:val="00F66E81"/>
    <w:rsid w:val="00F6762E"/>
    <w:rsid w:val="00F67DCE"/>
    <w:rsid w:val="00F719F3"/>
    <w:rsid w:val="00F8074C"/>
    <w:rsid w:val="00F83725"/>
    <w:rsid w:val="00F83DB3"/>
    <w:rsid w:val="00F919E6"/>
    <w:rsid w:val="00F948A7"/>
    <w:rsid w:val="00F97D43"/>
    <w:rsid w:val="00F97EC2"/>
    <w:rsid w:val="00F97F3A"/>
    <w:rsid w:val="00FA1069"/>
    <w:rsid w:val="00FA1CB5"/>
    <w:rsid w:val="00FA3DAA"/>
    <w:rsid w:val="00FA5CDA"/>
    <w:rsid w:val="00FB14A8"/>
    <w:rsid w:val="00FB1DDA"/>
    <w:rsid w:val="00FB5412"/>
    <w:rsid w:val="00FC0425"/>
    <w:rsid w:val="00FC0BFF"/>
    <w:rsid w:val="00FC0E73"/>
    <w:rsid w:val="00FC0F21"/>
    <w:rsid w:val="00FC1847"/>
    <w:rsid w:val="00FC2470"/>
    <w:rsid w:val="00FC3E6F"/>
    <w:rsid w:val="00FC3FA6"/>
    <w:rsid w:val="00FC63DD"/>
    <w:rsid w:val="00FC6B4E"/>
    <w:rsid w:val="00FC6CC2"/>
    <w:rsid w:val="00FC7891"/>
    <w:rsid w:val="00FD0302"/>
    <w:rsid w:val="00FD0E50"/>
    <w:rsid w:val="00FD6844"/>
    <w:rsid w:val="00FE08CC"/>
    <w:rsid w:val="00FE10A3"/>
    <w:rsid w:val="00FE1D8B"/>
    <w:rsid w:val="00FE3793"/>
    <w:rsid w:val="00FE63B7"/>
    <w:rsid w:val="00FE696C"/>
    <w:rsid w:val="00FF06E2"/>
    <w:rsid w:val="00FF2B72"/>
    <w:rsid w:val="00FF40EF"/>
    <w:rsid w:val="00FF50FE"/>
    <w:rsid w:val="00FF6C53"/>
    <w:rsid w:val="00FF71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4BE254"/>
  <w15:chartTrackingRefBased/>
  <w15:docId w15:val="{318481E9-D4CB-F749-BA3E-A5405F2B6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B69EA"/>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0B69EA"/>
    <w:rPr>
      <w:rFonts w:ascii="DengXian" w:eastAsia="DengXian" w:hAnsi="DengXian"/>
      <w:sz w:val="20"/>
    </w:rPr>
  </w:style>
  <w:style w:type="paragraph" w:customStyle="1" w:styleId="EndNoteBibliography">
    <w:name w:val="EndNote Bibliography"/>
    <w:basedOn w:val="a"/>
    <w:link w:val="EndNoteBibliography0"/>
    <w:rsid w:val="000B69EA"/>
    <w:rPr>
      <w:rFonts w:ascii="DengXian" w:eastAsia="DengXian" w:hAnsi="DengXian"/>
      <w:sz w:val="20"/>
    </w:rPr>
  </w:style>
  <w:style w:type="character" w:customStyle="1" w:styleId="EndNoteBibliography0">
    <w:name w:val="EndNote Bibliography 字符"/>
    <w:basedOn w:val="a0"/>
    <w:link w:val="EndNoteBibliography"/>
    <w:rsid w:val="000B69EA"/>
    <w:rPr>
      <w:rFonts w:ascii="DengXian" w:eastAsia="DengXian" w:hAnsi="DengXian"/>
      <w:sz w:val="20"/>
    </w:rPr>
  </w:style>
  <w:style w:type="table" w:styleId="a3">
    <w:name w:val="Table Grid"/>
    <w:basedOn w:val="a1"/>
    <w:uiPriority w:val="39"/>
    <w:rsid w:val="00802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802636"/>
    <w:rPr>
      <w:rFonts w:asciiTheme="majorHAnsi" w:eastAsia="黑体" w:hAnsiTheme="majorHAnsi" w:cstheme="majorBidi"/>
      <w:sz w:val="20"/>
      <w:szCs w:val="20"/>
    </w:rPr>
  </w:style>
  <w:style w:type="character" w:styleId="a5">
    <w:name w:val="Hyperlink"/>
    <w:basedOn w:val="a0"/>
    <w:uiPriority w:val="99"/>
    <w:unhideWhenUsed/>
    <w:qFormat/>
    <w:rsid w:val="00106C44"/>
    <w:rPr>
      <w:color w:val="0563C1" w:themeColor="hyperlink"/>
      <w:u w:val="single"/>
    </w:rPr>
  </w:style>
  <w:style w:type="character" w:styleId="a6">
    <w:name w:val="Unresolved Mention"/>
    <w:basedOn w:val="a0"/>
    <w:uiPriority w:val="99"/>
    <w:semiHidden/>
    <w:unhideWhenUsed/>
    <w:rsid w:val="00106C44"/>
    <w:rPr>
      <w:color w:val="605E5C"/>
      <w:shd w:val="clear" w:color="auto" w:fill="E1DFDD"/>
    </w:rPr>
  </w:style>
  <w:style w:type="paragraph" w:styleId="a7">
    <w:name w:val="List Paragraph"/>
    <w:basedOn w:val="a"/>
    <w:uiPriority w:val="34"/>
    <w:qFormat/>
    <w:rsid w:val="00FC6B4E"/>
    <w:pPr>
      <w:ind w:firstLineChars="200" w:firstLine="420"/>
    </w:pPr>
  </w:style>
  <w:style w:type="paragraph" w:styleId="a8">
    <w:name w:val="Normal (Web)"/>
    <w:basedOn w:val="a"/>
    <w:link w:val="a9"/>
    <w:uiPriority w:val="99"/>
    <w:unhideWhenUsed/>
    <w:rsid w:val="00DC3B55"/>
    <w:pPr>
      <w:widowControl/>
      <w:spacing w:before="100" w:beforeAutospacing="1" w:after="100" w:afterAutospacing="1"/>
      <w:jc w:val="left"/>
    </w:pPr>
    <w:rPr>
      <w:rFonts w:ascii="宋体" w:eastAsia="宋体" w:hAnsi="宋体" w:cs="宋体"/>
      <w:kern w:val="0"/>
      <w:sz w:val="24"/>
    </w:rPr>
  </w:style>
  <w:style w:type="character" w:customStyle="1" w:styleId="a9">
    <w:name w:val="普通(网站) 字符"/>
    <w:basedOn w:val="a0"/>
    <w:link w:val="a8"/>
    <w:uiPriority w:val="99"/>
    <w:rsid w:val="008F34F5"/>
    <w:rPr>
      <w:rFonts w:ascii="宋体" w:eastAsia="宋体" w:hAnsi="宋体" w:cs="宋体"/>
      <w:kern w:val="0"/>
      <w:sz w:val="24"/>
    </w:rPr>
  </w:style>
  <w:style w:type="character" w:styleId="aa">
    <w:name w:val="line number"/>
    <w:basedOn w:val="a0"/>
    <w:uiPriority w:val="99"/>
    <w:semiHidden/>
    <w:unhideWhenUsed/>
    <w:rsid w:val="009409A5"/>
  </w:style>
  <w:style w:type="paragraph" w:styleId="ab">
    <w:name w:val="header"/>
    <w:basedOn w:val="a"/>
    <w:link w:val="ac"/>
    <w:uiPriority w:val="99"/>
    <w:unhideWhenUsed/>
    <w:rsid w:val="006D548A"/>
    <w:pPr>
      <w:tabs>
        <w:tab w:val="center" w:pos="4153"/>
        <w:tab w:val="right" w:pos="8306"/>
      </w:tabs>
      <w:snapToGrid w:val="0"/>
      <w:jc w:val="center"/>
    </w:pPr>
    <w:rPr>
      <w:sz w:val="18"/>
      <w:szCs w:val="18"/>
    </w:rPr>
  </w:style>
  <w:style w:type="character" w:customStyle="1" w:styleId="ac">
    <w:name w:val="页眉 字符"/>
    <w:basedOn w:val="a0"/>
    <w:link w:val="ab"/>
    <w:uiPriority w:val="99"/>
    <w:rsid w:val="006D548A"/>
    <w:rPr>
      <w:sz w:val="18"/>
      <w:szCs w:val="18"/>
    </w:rPr>
  </w:style>
  <w:style w:type="paragraph" w:styleId="ad">
    <w:name w:val="footer"/>
    <w:basedOn w:val="a"/>
    <w:link w:val="ae"/>
    <w:uiPriority w:val="99"/>
    <w:unhideWhenUsed/>
    <w:rsid w:val="006D548A"/>
    <w:pPr>
      <w:tabs>
        <w:tab w:val="center" w:pos="4153"/>
        <w:tab w:val="right" w:pos="8306"/>
      </w:tabs>
      <w:snapToGrid w:val="0"/>
      <w:jc w:val="left"/>
    </w:pPr>
    <w:rPr>
      <w:sz w:val="18"/>
      <w:szCs w:val="18"/>
    </w:rPr>
  </w:style>
  <w:style w:type="character" w:customStyle="1" w:styleId="ae">
    <w:name w:val="页脚 字符"/>
    <w:basedOn w:val="a0"/>
    <w:link w:val="ad"/>
    <w:uiPriority w:val="99"/>
    <w:rsid w:val="006D54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104127">
      <w:bodyDiv w:val="1"/>
      <w:marLeft w:val="0"/>
      <w:marRight w:val="0"/>
      <w:marTop w:val="0"/>
      <w:marBottom w:val="0"/>
      <w:divBdr>
        <w:top w:val="none" w:sz="0" w:space="0" w:color="auto"/>
        <w:left w:val="none" w:sz="0" w:space="0" w:color="auto"/>
        <w:bottom w:val="none" w:sz="0" w:space="0" w:color="auto"/>
        <w:right w:val="none" w:sz="0" w:space="0" w:color="auto"/>
      </w:divBdr>
      <w:divsChild>
        <w:div w:id="480736742">
          <w:marLeft w:val="0"/>
          <w:marRight w:val="0"/>
          <w:marTop w:val="0"/>
          <w:marBottom w:val="0"/>
          <w:divBdr>
            <w:top w:val="none" w:sz="0" w:space="0" w:color="auto"/>
            <w:left w:val="none" w:sz="0" w:space="0" w:color="auto"/>
            <w:bottom w:val="none" w:sz="0" w:space="0" w:color="auto"/>
            <w:right w:val="none" w:sz="0" w:space="0" w:color="auto"/>
          </w:divBdr>
          <w:divsChild>
            <w:div w:id="1497648414">
              <w:marLeft w:val="0"/>
              <w:marRight w:val="0"/>
              <w:marTop w:val="0"/>
              <w:marBottom w:val="0"/>
              <w:divBdr>
                <w:top w:val="none" w:sz="0" w:space="0" w:color="auto"/>
                <w:left w:val="none" w:sz="0" w:space="0" w:color="auto"/>
                <w:bottom w:val="none" w:sz="0" w:space="0" w:color="auto"/>
                <w:right w:val="none" w:sz="0" w:space="0" w:color="auto"/>
              </w:divBdr>
              <w:divsChild>
                <w:div w:id="18075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288934">
      <w:bodyDiv w:val="1"/>
      <w:marLeft w:val="0"/>
      <w:marRight w:val="0"/>
      <w:marTop w:val="0"/>
      <w:marBottom w:val="0"/>
      <w:divBdr>
        <w:top w:val="none" w:sz="0" w:space="0" w:color="auto"/>
        <w:left w:val="none" w:sz="0" w:space="0" w:color="auto"/>
        <w:bottom w:val="none" w:sz="0" w:space="0" w:color="auto"/>
        <w:right w:val="none" w:sz="0" w:space="0" w:color="auto"/>
      </w:divBdr>
      <w:divsChild>
        <w:div w:id="1667245206">
          <w:marLeft w:val="0"/>
          <w:marRight w:val="0"/>
          <w:marTop w:val="0"/>
          <w:marBottom w:val="0"/>
          <w:divBdr>
            <w:top w:val="none" w:sz="0" w:space="0" w:color="auto"/>
            <w:left w:val="none" w:sz="0" w:space="0" w:color="auto"/>
            <w:bottom w:val="none" w:sz="0" w:space="0" w:color="auto"/>
            <w:right w:val="none" w:sz="0" w:space="0" w:color="auto"/>
          </w:divBdr>
          <w:divsChild>
            <w:div w:id="1014770900">
              <w:marLeft w:val="0"/>
              <w:marRight w:val="0"/>
              <w:marTop w:val="0"/>
              <w:marBottom w:val="0"/>
              <w:divBdr>
                <w:top w:val="none" w:sz="0" w:space="0" w:color="auto"/>
                <w:left w:val="none" w:sz="0" w:space="0" w:color="auto"/>
                <w:bottom w:val="none" w:sz="0" w:space="0" w:color="auto"/>
                <w:right w:val="none" w:sz="0" w:space="0" w:color="auto"/>
              </w:divBdr>
              <w:divsChild>
                <w:div w:id="1453088059">
                  <w:marLeft w:val="0"/>
                  <w:marRight w:val="0"/>
                  <w:marTop w:val="0"/>
                  <w:marBottom w:val="0"/>
                  <w:divBdr>
                    <w:top w:val="none" w:sz="0" w:space="0" w:color="auto"/>
                    <w:left w:val="none" w:sz="0" w:space="0" w:color="auto"/>
                    <w:bottom w:val="none" w:sz="0" w:space="0" w:color="auto"/>
                    <w:right w:val="none" w:sz="0" w:space="0" w:color="auto"/>
                  </w:divBdr>
                  <w:divsChild>
                    <w:div w:id="115260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209964">
      <w:bodyDiv w:val="1"/>
      <w:marLeft w:val="0"/>
      <w:marRight w:val="0"/>
      <w:marTop w:val="0"/>
      <w:marBottom w:val="0"/>
      <w:divBdr>
        <w:top w:val="none" w:sz="0" w:space="0" w:color="auto"/>
        <w:left w:val="none" w:sz="0" w:space="0" w:color="auto"/>
        <w:bottom w:val="none" w:sz="0" w:space="0" w:color="auto"/>
        <w:right w:val="none" w:sz="0" w:space="0" w:color="auto"/>
      </w:divBdr>
      <w:divsChild>
        <w:div w:id="263805745">
          <w:marLeft w:val="0"/>
          <w:marRight w:val="0"/>
          <w:marTop w:val="0"/>
          <w:marBottom w:val="0"/>
          <w:divBdr>
            <w:top w:val="none" w:sz="0" w:space="0" w:color="auto"/>
            <w:left w:val="none" w:sz="0" w:space="0" w:color="auto"/>
            <w:bottom w:val="none" w:sz="0" w:space="0" w:color="auto"/>
            <w:right w:val="none" w:sz="0" w:space="0" w:color="auto"/>
          </w:divBdr>
          <w:divsChild>
            <w:div w:id="2007439422">
              <w:marLeft w:val="0"/>
              <w:marRight w:val="0"/>
              <w:marTop w:val="0"/>
              <w:marBottom w:val="0"/>
              <w:divBdr>
                <w:top w:val="none" w:sz="0" w:space="0" w:color="auto"/>
                <w:left w:val="none" w:sz="0" w:space="0" w:color="auto"/>
                <w:bottom w:val="none" w:sz="0" w:space="0" w:color="auto"/>
                <w:right w:val="none" w:sz="0" w:space="0" w:color="auto"/>
              </w:divBdr>
              <w:divsChild>
                <w:div w:id="41177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043516">
      <w:bodyDiv w:val="1"/>
      <w:marLeft w:val="0"/>
      <w:marRight w:val="0"/>
      <w:marTop w:val="0"/>
      <w:marBottom w:val="0"/>
      <w:divBdr>
        <w:top w:val="none" w:sz="0" w:space="0" w:color="auto"/>
        <w:left w:val="none" w:sz="0" w:space="0" w:color="auto"/>
        <w:bottom w:val="none" w:sz="0" w:space="0" w:color="auto"/>
        <w:right w:val="none" w:sz="0" w:space="0" w:color="auto"/>
      </w:divBdr>
      <w:divsChild>
        <w:div w:id="1087119550">
          <w:marLeft w:val="0"/>
          <w:marRight w:val="0"/>
          <w:marTop w:val="0"/>
          <w:marBottom w:val="0"/>
          <w:divBdr>
            <w:top w:val="none" w:sz="0" w:space="0" w:color="auto"/>
            <w:left w:val="none" w:sz="0" w:space="0" w:color="auto"/>
            <w:bottom w:val="none" w:sz="0" w:space="0" w:color="auto"/>
            <w:right w:val="none" w:sz="0" w:space="0" w:color="auto"/>
          </w:divBdr>
          <w:divsChild>
            <w:div w:id="2011331491">
              <w:marLeft w:val="0"/>
              <w:marRight w:val="0"/>
              <w:marTop w:val="0"/>
              <w:marBottom w:val="0"/>
              <w:divBdr>
                <w:top w:val="none" w:sz="0" w:space="0" w:color="auto"/>
                <w:left w:val="none" w:sz="0" w:space="0" w:color="auto"/>
                <w:bottom w:val="none" w:sz="0" w:space="0" w:color="auto"/>
                <w:right w:val="none" w:sz="0" w:space="0" w:color="auto"/>
              </w:divBdr>
              <w:divsChild>
                <w:div w:id="48235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471751">
      <w:bodyDiv w:val="1"/>
      <w:marLeft w:val="0"/>
      <w:marRight w:val="0"/>
      <w:marTop w:val="0"/>
      <w:marBottom w:val="0"/>
      <w:divBdr>
        <w:top w:val="none" w:sz="0" w:space="0" w:color="auto"/>
        <w:left w:val="none" w:sz="0" w:space="0" w:color="auto"/>
        <w:bottom w:val="none" w:sz="0" w:space="0" w:color="auto"/>
        <w:right w:val="none" w:sz="0" w:space="0" w:color="auto"/>
      </w:divBdr>
      <w:divsChild>
        <w:div w:id="1949119156">
          <w:marLeft w:val="0"/>
          <w:marRight w:val="0"/>
          <w:marTop w:val="0"/>
          <w:marBottom w:val="0"/>
          <w:divBdr>
            <w:top w:val="none" w:sz="0" w:space="0" w:color="auto"/>
            <w:left w:val="none" w:sz="0" w:space="0" w:color="auto"/>
            <w:bottom w:val="none" w:sz="0" w:space="0" w:color="auto"/>
            <w:right w:val="none" w:sz="0" w:space="0" w:color="auto"/>
          </w:divBdr>
          <w:divsChild>
            <w:div w:id="1547452784">
              <w:marLeft w:val="0"/>
              <w:marRight w:val="0"/>
              <w:marTop w:val="0"/>
              <w:marBottom w:val="0"/>
              <w:divBdr>
                <w:top w:val="none" w:sz="0" w:space="0" w:color="auto"/>
                <w:left w:val="none" w:sz="0" w:space="0" w:color="auto"/>
                <w:bottom w:val="none" w:sz="0" w:space="0" w:color="auto"/>
                <w:right w:val="none" w:sz="0" w:space="0" w:color="auto"/>
              </w:divBdr>
              <w:divsChild>
                <w:div w:id="191222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290809">
      <w:bodyDiv w:val="1"/>
      <w:marLeft w:val="0"/>
      <w:marRight w:val="0"/>
      <w:marTop w:val="0"/>
      <w:marBottom w:val="0"/>
      <w:divBdr>
        <w:top w:val="none" w:sz="0" w:space="0" w:color="auto"/>
        <w:left w:val="none" w:sz="0" w:space="0" w:color="auto"/>
        <w:bottom w:val="none" w:sz="0" w:space="0" w:color="auto"/>
        <w:right w:val="none" w:sz="0" w:space="0" w:color="auto"/>
      </w:divBdr>
      <w:divsChild>
        <w:div w:id="1170635954">
          <w:marLeft w:val="0"/>
          <w:marRight w:val="0"/>
          <w:marTop w:val="0"/>
          <w:marBottom w:val="0"/>
          <w:divBdr>
            <w:top w:val="none" w:sz="0" w:space="0" w:color="auto"/>
            <w:left w:val="none" w:sz="0" w:space="0" w:color="auto"/>
            <w:bottom w:val="none" w:sz="0" w:space="0" w:color="auto"/>
            <w:right w:val="none" w:sz="0" w:space="0" w:color="auto"/>
          </w:divBdr>
          <w:divsChild>
            <w:div w:id="867058978">
              <w:marLeft w:val="0"/>
              <w:marRight w:val="0"/>
              <w:marTop w:val="0"/>
              <w:marBottom w:val="0"/>
              <w:divBdr>
                <w:top w:val="none" w:sz="0" w:space="0" w:color="auto"/>
                <w:left w:val="none" w:sz="0" w:space="0" w:color="auto"/>
                <w:bottom w:val="none" w:sz="0" w:space="0" w:color="auto"/>
                <w:right w:val="none" w:sz="0" w:space="0" w:color="auto"/>
              </w:divBdr>
              <w:divsChild>
                <w:div w:id="188062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149916">
      <w:bodyDiv w:val="1"/>
      <w:marLeft w:val="0"/>
      <w:marRight w:val="0"/>
      <w:marTop w:val="0"/>
      <w:marBottom w:val="0"/>
      <w:divBdr>
        <w:top w:val="none" w:sz="0" w:space="0" w:color="auto"/>
        <w:left w:val="none" w:sz="0" w:space="0" w:color="auto"/>
        <w:bottom w:val="none" w:sz="0" w:space="0" w:color="auto"/>
        <w:right w:val="none" w:sz="0" w:space="0" w:color="auto"/>
      </w:divBdr>
      <w:divsChild>
        <w:div w:id="2033413501">
          <w:marLeft w:val="0"/>
          <w:marRight w:val="0"/>
          <w:marTop w:val="0"/>
          <w:marBottom w:val="0"/>
          <w:divBdr>
            <w:top w:val="none" w:sz="0" w:space="0" w:color="auto"/>
            <w:left w:val="none" w:sz="0" w:space="0" w:color="auto"/>
            <w:bottom w:val="none" w:sz="0" w:space="0" w:color="auto"/>
            <w:right w:val="none" w:sz="0" w:space="0" w:color="auto"/>
          </w:divBdr>
          <w:divsChild>
            <w:div w:id="1090202276">
              <w:marLeft w:val="0"/>
              <w:marRight w:val="0"/>
              <w:marTop w:val="0"/>
              <w:marBottom w:val="0"/>
              <w:divBdr>
                <w:top w:val="none" w:sz="0" w:space="0" w:color="auto"/>
                <w:left w:val="none" w:sz="0" w:space="0" w:color="auto"/>
                <w:bottom w:val="none" w:sz="0" w:space="0" w:color="auto"/>
                <w:right w:val="none" w:sz="0" w:space="0" w:color="auto"/>
              </w:divBdr>
              <w:divsChild>
                <w:div w:id="674259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970105">
      <w:bodyDiv w:val="1"/>
      <w:marLeft w:val="0"/>
      <w:marRight w:val="0"/>
      <w:marTop w:val="0"/>
      <w:marBottom w:val="0"/>
      <w:divBdr>
        <w:top w:val="none" w:sz="0" w:space="0" w:color="auto"/>
        <w:left w:val="none" w:sz="0" w:space="0" w:color="auto"/>
        <w:bottom w:val="none" w:sz="0" w:space="0" w:color="auto"/>
        <w:right w:val="none" w:sz="0" w:space="0" w:color="auto"/>
      </w:divBdr>
      <w:divsChild>
        <w:div w:id="1558592109">
          <w:marLeft w:val="0"/>
          <w:marRight w:val="0"/>
          <w:marTop w:val="0"/>
          <w:marBottom w:val="0"/>
          <w:divBdr>
            <w:top w:val="none" w:sz="0" w:space="0" w:color="auto"/>
            <w:left w:val="none" w:sz="0" w:space="0" w:color="auto"/>
            <w:bottom w:val="none" w:sz="0" w:space="0" w:color="auto"/>
            <w:right w:val="none" w:sz="0" w:space="0" w:color="auto"/>
          </w:divBdr>
          <w:divsChild>
            <w:div w:id="1874658233">
              <w:marLeft w:val="0"/>
              <w:marRight w:val="0"/>
              <w:marTop w:val="0"/>
              <w:marBottom w:val="0"/>
              <w:divBdr>
                <w:top w:val="none" w:sz="0" w:space="0" w:color="auto"/>
                <w:left w:val="none" w:sz="0" w:space="0" w:color="auto"/>
                <w:bottom w:val="none" w:sz="0" w:space="0" w:color="auto"/>
                <w:right w:val="none" w:sz="0" w:space="0" w:color="auto"/>
              </w:divBdr>
              <w:divsChild>
                <w:div w:id="95736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bioinfo.life.hust.edu.cn/web/ImmuCellA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296</Words>
  <Characters>7392</Characters>
  <Application>Microsoft Office Word</Application>
  <DocSecurity>0</DocSecurity>
  <Lines>61</Lines>
  <Paragraphs>17</Paragraphs>
  <ScaleCrop>false</ScaleCrop>
  <Company/>
  <LinksUpToDate>false</LinksUpToDate>
  <CharactersWithSpaces>8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cp:revision>
  <dcterms:created xsi:type="dcterms:W3CDTF">2023-09-28T02:47:00Z</dcterms:created>
  <dcterms:modified xsi:type="dcterms:W3CDTF">2023-09-29T10:04:00Z</dcterms:modified>
</cp:coreProperties>
</file>